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3DEAA9" w14:textId="5972BF42" w:rsidR="007600EC" w:rsidRPr="008F0093" w:rsidRDefault="00BE0438">
      <w:pPr>
        <w:rPr>
          <w:b/>
          <w:bCs/>
        </w:rPr>
      </w:pPr>
      <w:r w:rsidRPr="008F0093">
        <w:rPr>
          <w:b/>
          <w:bCs/>
        </w:rPr>
        <w:t>Supplemental Table</w:t>
      </w:r>
      <w:r w:rsidR="007F7BAA">
        <w:rPr>
          <w:b/>
          <w:bCs/>
        </w:rPr>
        <w:t xml:space="preserve"> </w:t>
      </w:r>
      <w:r w:rsidR="00514DDB">
        <w:rPr>
          <w:b/>
          <w:bCs/>
        </w:rPr>
        <w:t>3</w:t>
      </w:r>
      <w:bookmarkStart w:id="0" w:name="_GoBack"/>
      <w:bookmarkEnd w:id="0"/>
      <w:r w:rsidRPr="008F0093">
        <w:rPr>
          <w:b/>
          <w:bCs/>
        </w:rPr>
        <w:t xml:space="preserve">. </w:t>
      </w:r>
      <w:r w:rsidR="007600EC" w:rsidRPr="008F0093">
        <w:rPr>
          <w:b/>
          <w:bCs/>
        </w:rPr>
        <w:t xml:space="preserve">Selected </w:t>
      </w:r>
      <w:r w:rsidR="003E5953">
        <w:rPr>
          <w:b/>
          <w:bCs/>
        </w:rPr>
        <w:t>m</w:t>
      </w:r>
      <w:r w:rsidR="007600EC" w:rsidRPr="008F0093">
        <w:rPr>
          <w:b/>
          <w:bCs/>
        </w:rPr>
        <w:t xml:space="preserve">otor </w:t>
      </w:r>
      <w:r w:rsidR="003E5953">
        <w:rPr>
          <w:b/>
          <w:bCs/>
        </w:rPr>
        <w:t>o</w:t>
      </w:r>
      <w:r w:rsidR="007600EC" w:rsidRPr="008F0093">
        <w:rPr>
          <w:b/>
          <w:bCs/>
        </w:rPr>
        <w:t>utc</w:t>
      </w:r>
      <w:r w:rsidR="00FB38E2" w:rsidRPr="008F0093">
        <w:rPr>
          <w:b/>
          <w:bCs/>
        </w:rPr>
        <w:t>o</w:t>
      </w:r>
      <w:r w:rsidR="007600EC" w:rsidRPr="008F0093">
        <w:rPr>
          <w:b/>
          <w:bCs/>
        </w:rPr>
        <w:t>mes</w:t>
      </w:r>
    </w:p>
    <w:tbl>
      <w:tblPr>
        <w:tblStyle w:val="TableGrid"/>
        <w:tblW w:w="0" w:type="auto"/>
        <w:tblLook w:val="04A0" w:firstRow="1" w:lastRow="0" w:firstColumn="1" w:lastColumn="0" w:noHBand="0" w:noVBand="1"/>
      </w:tblPr>
      <w:tblGrid>
        <w:gridCol w:w="1615"/>
        <w:gridCol w:w="1579"/>
        <w:gridCol w:w="1831"/>
        <w:gridCol w:w="1047"/>
        <w:gridCol w:w="2124"/>
      </w:tblGrid>
      <w:tr w:rsidR="004901D5" w14:paraId="28273A08" w14:textId="77777777" w:rsidTr="005E2F67">
        <w:tc>
          <w:tcPr>
            <w:tcW w:w="1615" w:type="dxa"/>
          </w:tcPr>
          <w:p w14:paraId="49DE6859" w14:textId="77777777" w:rsidR="00D73D46" w:rsidRDefault="00D73D46" w:rsidP="00AF4DEA">
            <w:r>
              <w:t>Outcome</w:t>
            </w:r>
          </w:p>
        </w:tc>
        <w:tc>
          <w:tcPr>
            <w:tcW w:w="1579" w:type="dxa"/>
          </w:tcPr>
          <w:p w14:paraId="2A038C2D" w14:textId="5559504E" w:rsidR="00D73D46" w:rsidRDefault="00D73D46" w:rsidP="00AF4DEA">
            <w:r>
              <w:t>Reliability</w:t>
            </w:r>
          </w:p>
        </w:tc>
        <w:tc>
          <w:tcPr>
            <w:tcW w:w="1831" w:type="dxa"/>
          </w:tcPr>
          <w:p w14:paraId="65256BDE" w14:textId="77777777" w:rsidR="00D73D46" w:rsidRDefault="00D73D46" w:rsidP="00AF4DEA">
            <w:r>
              <w:t>Responsiveness</w:t>
            </w:r>
          </w:p>
        </w:tc>
        <w:tc>
          <w:tcPr>
            <w:tcW w:w="1047" w:type="dxa"/>
          </w:tcPr>
          <w:p w14:paraId="67A81576" w14:textId="77777777" w:rsidR="00D73D46" w:rsidRDefault="00D73D46" w:rsidP="00AF4DEA">
            <w:r>
              <w:t>MCID</w:t>
            </w:r>
          </w:p>
        </w:tc>
        <w:tc>
          <w:tcPr>
            <w:tcW w:w="2124" w:type="dxa"/>
          </w:tcPr>
          <w:p w14:paraId="364C4CB3" w14:textId="77777777" w:rsidR="00D73D46" w:rsidRDefault="00D73D46" w:rsidP="00AF4DEA">
            <w:r>
              <w:t>Used in trials</w:t>
            </w:r>
          </w:p>
        </w:tc>
      </w:tr>
      <w:tr w:rsidR="004901D5" w14:paraId="338F2C13" w14:textId="77777777" w:rsidTr="005E2F67">
        <w:tc>
          <w:tcPr>
            <w:tcW w:w="1615" w:type="dxa"/>
          </w:tcPr>
          <w:p w14:paraId="03EA17EE" w14:textId="12E4F167" w:rsidR="00D73D46" w:rsidRDefault="00D73D46" w:rsidP="00AF4DEA">
            <w:r>
              <w:t>UPDRS</w:t>
            </w:r>
          </w:p>
        </w:tc>
        <w:tc>
          <w:tcPr>
            <w:tcW w:w="1579" w:type="dxa"/>
          </w:tcPr>
          <w:p w14:paraId="71118AE0" w14:textId="7313439E" w:rsidR="00D73D46" w:rsidRDefault="00D73D46" w:rsidP="00AF4DEA">
            <w:r>
              <w:t>+</w:t>
            </w:r>
          </w:p>
        </w:tc>
        <w:tc>
          <w:tcPr>
            <w:tcW w:w="1831" w:type="dxa"/>
          </w:tcPr>
          <w:p w14:paraId="4909B30D" w14:textId="29EBA20C" w:rsidR="00D73D46" w:rsidRDefault="00D73D46" w:rsidP="00AF4DEA">
            <w:r>
              <w:t>+</w:t>
            </w:r>
          </w:p>
        </w:tc>
        <w:tc>
          <w:tcPr>
            <w:tcW w:w="1047" w:type="dxa"/>
          </w:tcPr>
          <w:p w14:paraId="1426E759" w14:textId="570F1F95" w:rsidR="00D73D46" w:rsidRDefault="00D73D46" w:rsidP="00AF4DEA">
            <w:r>
              <w:t>NE</w:t>
            </w:r>
          </w:p>
        </w:tc>
        <w:tc>
          <w:tcPr>
            <w:tcW w:w="2124" w:type="dxa"/>
          </w:tcPr>
          <w:p w14:paraId="3385EAD8" w14:textId="72D3A919" w:rsidR="00D73D46" w:rsidRDefault="004202D0" w:rsidP="00AF4DEA">
            <w:r>
              <w:t>Yes</w:t>
            </w:r>
            <w:r w:rsidR="0041363D">
              <w:fldChar w:fldCharType="begin">
                <w:fldData xml:space="preserve">L3d3dy50aGVsYW5jZXQuY29tL2pvdXJuYWxzL2xhbmV1ci9hcnRpY2xlL1BJSVMxNDc0LTQ0MjIo
MDkpNzAxNDYtMi9mdWxsdGV4dDwvdXJsPjwvcmVsYXRlZC11cmxzPjwvdXJscz48ZWxlY3Ryb25p
Yy1yZXNvdXJjZS1udW0+MTAuMTAxNi9zMTQ3NC00NDIyKDA5KTcwMTQ2LTI8L2VsZWN0cm9uaWMt
cmVzb3VyY2UtbnVtPjxyZW1vdGUtZGF0YWJhc2UtcHJvdmlkZXI+TkxNPC9yZW1vdGUtZGF0YWJh
c2UtcHJvdmlkZXI+PGxhbmd1YWdlPmVuZzwvbGFuZ3VhZ2U+PC9yZWNvcmQ+PC9DaXRlPjxDaXRl
PjxBdXRob3I+TGV2aW48L0F1dGhvcj48WWVhcj4yMDA5PC9ZZWFyPjxSZWNOdW0+MjM8L1JlY051
bT48cmVjb3JkPjxyZWMtbnVtYmVyPjIzPC9yZWMtbnVtYmVyPjxmb3JlaWduLWtleXM+PGtleSBh
cHA9IkVOIiBkYi1pZD0iZHc1ZHZld3Zrd2RlcHhld3YybnB3Zjlkdnp3cGVwcDJleHB2IiB0aW1l
c3RhbXA9IjE2MTQwOTUyNzMiPjIzPC9rZXk+PC9mb3JlaWduLWtleXM+PHJlZi10eXBlIG5hbWU9
IkpvdXJuYWwgQXJ0aWNsZSI+MTc8L3JlZi10eXBlPjxjb250cmlidXRvcnM+PGF1dGhvcnM+PGF1
dGhvcj5MZXZpbiwgTy4gUy48L2F1dGhvcj48YXV0aG9yPkJhdHVrYWV2YSwgTC4gQS48L2F1dGhv
cj48YXV0aG9yPlNtb2xlbnRzZXZhLCBJLiBHLjwvYXV0aG9yPjxhdXRob3I+QW1vc292YSwgTi4g
QS48L2F1dGhvcj48L2F1dGhvcnM+PC9jb250cmlidXRvcnM+PGF1dGgtYWRkcmVzcz5EZXBhcnRt
ZW50IG9mIE5ldXJvbG9neSwgUnVzc2lhbiBQb3N0Z3JhZHVhdGUgTWVkaWNhbCBBY2FkZW15LCBN
b3Njb3csIFJ1c3NpYS48L2F1dGgtYWRkcmVzcz48dGl0bGVzPjx0aXRsZT5FZmZpY2FjeSBhbmQg
c2FmZXR5IG9mIG1lbWFudGluZSBpbiBMZXd5IGJvZHkgZGVtZW50aWE8L3RpdGxlPjxzZWNvbmRh
cnktdGl0bGU+TmV1cm9zY2kgQmVoYXYgUGh5c2lvbDwvc2Vjb25kYXJ5LXRpdGxlPjwvdGl0bGVz
PjxwZXJpb2RpY2FsPjxmdWxsLXRpdGxlPk5ldXJvc2NpIEJlaGF2IFBoeXNpb2w8L2Z1bGwtdGl0
bGU+PC9wZXJpb2RpY2FsPjxwYWdlcz41OTctNjA0PC9wYWdlcz48dm9sdW1lPjM5PC92b2x1bWU+
PG51bWJlcj42PC9udW1iZXI+PGVkaXRpb24+MjAwOS8wNi8xMjwvZWRpdGlvbj48a2V5d29yZHM+
PGtleXdvcmQ+QWdlZDwva2V5d29yZD48a2V5d29yZD5BbnRpcGFya2luc29uIEFnZW50cy9hZG1p
bmlzdHJhdGlvbiAmYW1wOyBkb3NhZ2UvKnRoZXJhcGV1dGljIHVzZTwva2V5d29yZD48a2V5d29y
ZD5Db2duaXRpb24vKmRydWcgZWZmZWN0czwva2V5d29yZD48a2V5d29yZD5Eb3NlLVJlc3BvbnNl
IFJlbGF0aW9uc2hpcCwgRHJ1Zzwva2V5d29yZD48a2V5d29yZD5GZW1hbGU8L2tleXdvcmQ+PGtl
eXdvcmQ+Rm9sbG93LVVwIFN0dWRpZXM8L2tleXdvcmQ+PGtleXdvcmQ+SHVtYW5zPC9rZXl3b3Jk
PjxrZXl3b3JkPkxld3kgQm9keSBEaXNlYXNlLypkcnVnIHRoZXJhcHkvcHN5Y2hvbG9neTwva2V5
d29yZD48a2V5d29yZD5NYWxlPC9rZXl3b3JkPjxrZXl3b3JkPk1lbWFudGluZS9hZG1pbmlzdHJh
dGlvbiAmYW1wOyBkb3NhZ2UvKnRoZXJhcGV1dGljIHVzZTwva2V5d29yZD48a2V5d29yZD5NaWRk
bGUgQWdlZDwva2V5d29yZD48a2V5d29yZD5UcmVhdG1lbnQgT3V0Y29tZTwva2V5d29yZD48L2tl
eXdvcmRzPjxkYXRlcz48eWVhcj4yMDA5PC95ZWFyPjxwdWItZGF0ZXM+PGRhdGU+SnVsPC9kYXRl
PjwvcHViLWRhdGVzPjwvZGF0ZXM+PGlzYm4+MDA5Ny0wNTQ5PC9pc2JuPjxhY2Nlc3Npb24tbnVt
PjE5NTE3MjQ3PC9hY2Nlc3Npb24tbnVtPjx1cmxzPjxyZWxhdGVkLXVybHM+PHVybD5odHRwczov
L2xpbmsuc3ByaW5nZXIuY29tL2FydGljbGUvMTAuMTAwNy9zMTEwNTUtMDA5LTkxNjcteDwvdXJs
Pjx1cmw+aHR0cHM6Ly9saW5rLnNwcmluZ2VyLmNvbS9hcnRpY2xlLzEwLjEwMDclMkZzMTEwNTUt
MDA5LTkxNjcteDwvdXJsPjwvcmVsYXRlZC11cmxzPjwvdXJscz48ZWxlY3Ryb25pYy1yZXNvdXJj
ZS1udW0+MTAuMTAwNy9zMTEwNTUtMDA5LTkxNjcteDwvZWxlY3Ryb25pYy1yZXNvdXJjZS1udW0+
PHJlbW90ZS1kYXRhYmFzZS1wcm92aWRlcj5OTE08L3JlbW90ZS1kYXRhYmFzZS1wcm92aWRlcj48
bGFuZ3VhZ2U+ZW5nPC9sYW5ndWFnZT48L3JlY29yZD48L0NpdGU+PENpdGU+PEF1dGhvcj5Nb2xs
b3k8L0F1dGhvcj48WWVhcj4yMDA5PC9ZZWFyPjxSZWNOdW0+NTA8L1JlY051bT48cmVjb3JkPjxy
ZWMtbnVtYmVyPjUwPC9yZWMtbnVtYmVyPjxmb3JlaWduLWtleXM+PGtleSBhcHA9IkVOIiBkYi1p
ZD0iZHc1ZHZld3Zrd2RlcHhld3YybnB3Zjlkdnp3cGVwcDJleHB2IiB0aW1lc3RhbXA9IjE2MTQw
OTYxNzMiPjUwPC9rZXk+PC9mb3JlaWduLWtleXM+PHJlZi10eXBlIG5hbWU9IkpvdXJuYWwgQXJ0
aWNsZSI+MTc8L3JlZi10eXBlPjxjb250cmlidXRvcnM+PGF1dGhvcnM+PGF1dGhvcj5Nb2xsb3ks
IFMuPC9hdXRob3I+PGF1dGhvcj5NaW5ldHQsIFQuPC9hdXRob3I+PGF1dGhvcj5PJmFwb3M7QnJp
ZW4sIEouIFQuPC9hdXRob3I+PGF1dGhvcj5NY0tlaXRoLCBJLiBHLjwvYXV0aG9yPjxhdXRob3I+
QnVybiwgRC4gSi48L2F1dGhvcj48L2F1dGhvcnM+PC9jb250cmlidXRvcnM+PGF1dGgtYWRkcmVz
cz5Xb2xmc29uIFJlc2VhcmNoIENlbnRyZSwgSW5zdGl0dXRlIGZvciBBZ2VpbmcgYW5kIEhlYWx0
aCwgTmV3Y2FzdGxlIFVuaXZlcnNpdHksIENhbXB1cyBmb3IgQWdlaW5nIGFuZCBWaXRhbGl0eSwg
TmV3Y2FzdGxlIHVwb24gVHluZSwgVW5pdGVkIEtpbmdkb20uIHNvcGhpZS5tb2xsb3lAYnRvcGVu
d29ybGQuY29tPC9hdXRoLWFkZHJlc3M+PHRpdGxlcz48dGl0bGU+TGV2b2RvcGEgdXNlIGFuZCBz
bGVlcCBpbiBwYXRpZW50cyB3aXRoIGRlbWVudGlhIHdpdGggTGV3eSBib2RpZXM8L3RpdGxlPjxz
ZWNvbmRhcnktdGl0bGU+TW92IERpc29yZDwvc2Vjb25kYXJ5LXRpdGxlPjwvdGl0bGVzPjxwZXJp
b2RpY2FsPjxmdWxsLXRpdGxlPk1vdiBEaXNvcmQ8L2Z1bGwtdGl0bGU+PC9wZXJpb2RpY2FsPjxw
YWdlcz42MDktMTI8L3BhZ2VzPjx2b2x1bWU+MjQ8L3ZvbHVtZT48bnVtYmVyPjQ8L251bWJlcj48
ZWRpdGlvbj4yMDA5LzAyLzA1PC9lZGl0aW9uPjxrZXl3b3Jkcz48a2V5d29yZD5BZ2VkPC9rZXl3
b3JkPjxrZXl3b3JkPkFnZWQsIDgwIGFuZCBvdmVyPC9rZXl3b3JkPjxrZXl3b3JkPkFudGlwYXJr
aW5zb24gQWdlbnRzLyp0aGVyYXBldXRpYyB1c2U8L2tleXdvcmQ+PGtleXdvcmQ+RmVtYWxlPC9r
ZXl3b3JkPjxrZXl3b3JkPkh1bWFuczwva2V5d29yZD48a2V5d29yZD5MZXZvZG9wYS8qdGhlcmFw
ZXV0aWMgdXNlPC9rZXl3b3JkPjxrZXl3b3JkPkxld3kgQm9keSBEaXNlYXNlLypjb21wbGljYXRp
b25zL2RydWcgdGhlcmFweTwva2V5d29yZD48a2V5d29yZD5NYWxlPC9rZXl3b3JkPjxrZXl3b3Jk
Pk1lbnRhbCBTdGF0dXMgU2NoZWR1bGU8L2tleXdvcmQ+PGtleXdvcmQ+UGFya2luc29uIERpc2Vh
c2UvY29tcGxpY2F0aW9ucy9kcnVnIHRoZXJhcHk8L2tleXdvcmQ+PGtleXdvcmQ+U2V2ZXJpdHkg
b2YgSWxsbmVzcyBJbmRleDwva2V5d29yZD48a2V5d29yZD5TbGVlcCBXYWtlIERpc29yZGVycy8q
ZHJ1ZyB0aGVyYXB5LypldGlvbG9neTwva2V5d29yZD48a2V5d29yZD5TdXJ2ZXlzIGFuZCBRdWVz
dGlvbm5haXJlczwva2V5d29yZD48a2V5d29yZD5UaW1lIEZhY3RvcnM8L2tleXdvcmQ+PC9rZXl3
b3Jkcz48ZGF0ZXM+PHllYXI+MjAwOTwveWVhcj48cHViLWRhdGVzPjxkYXRlPk1hciAxNTwvZGF0
ZT48L3B1Yi1kYXRlcz48L2RhdGVzPjxpc2JuPjA4ODUtMzE4NTwvaXNibj48YWNjZXNzaW9uLW51
bT4xOTE5MTM0MzwvYWNjZXNzaW9uLW51bT48dXJscz48cmVsYXRlZC11cmxzPjx1cmw+aHR0cHM6
Ly9tb3ZlbWVudGRpc29yZGVycy5vbmxpbmVsaWJyYXJ5LndpbGV5LmNvbS9kb2kvYWJzLzEwLjEw
MDIvbWRzLjIyNDExPC91cmw+PC9yZWxhdGVkLXVybHM+PC91cmxzPjxlbGVjdHJvbmljLXJlc291
cmNlLW51bT4xMC4xMDAyL21kcy4yMjQxMTwvZWxlY3Ryb25pYy1yZXNvdXJjZS1udW0+PHJlbW90
ZS1kYXRhYmFzZS1wcm92aWRlcj5OTE08L3JlbW90ZS1kYXRhYmFzZS1wcm92aWRlcj48bGFuZ3Vh
Z2U+ZW5nPC9sYW5ndWFnZT48L3JlY29yZD48L0NpdGU+PENpdGU+PEF1dGhvcj5FbXJlPC9BdXRo
b3I+PFllYXI+MjAxMDwvWWVhcj48UmVjTnVtPjIxPC9SZWNOdW0+PHJlY29yZD48cmVjLW51bWJl
cj4yMTwvcmVjLW51bWJlcj48Zm9yZWlnbi1rZXlzPjxrZXkgYXBwPSJFTiIgZGItaWQ9ImR3NWR2
ZXd2a3dkZXB4ZXd2Mm5wd2Y5ZHZ6d3BlcHAyZXhwdiIgdGltZXN0YW1wPSIxNjE0MDk1MjczIj4y
MTwva2V5PjwvZm9yZWlnbi1rZXlzPjxyZWYtdHlwZSBuYW1lPSJKb3VybmFsIEFydGljbGUiPjE3
PC9yZWYtdHlwZT48Y29udHJpYnV0b3JzPjxhdXRob3JzPjxhdXRob3I+RW1yZSwgTS48L2F1dGhv
cj48YXV0aG9yPlRzb2xha2ksIE0uPC9hdXRob3I+PGF1dGhvcj5Cb251Y2NlbGxpLCBVLjwvYXV0
aG9yPjxhdXRob3I+RGVzdMOpZSwgQS48L2F1dGhvcj48YXV0aG9yPlRvbG9zYSwgRS48L2F1dGhv
cj48YXV0aG9yPkt1dHplbG5pZ2csIEEuPC9hdXRob3I+PGF1dGhvcj5DZWJhbGxvcy1CYXVtYW5u
LCBBLjwvYXV0aG9yPjxhdXRob3I+WmRyYXZrb3ZpYywgUy48L2F1dGhvcj48YXV0aG9yPkJsYWRz
dHLDtm0sIEEuPC9hdXRob3I+PGF1dGhvcj5Kb25lcywgUi48L2F1dGhvcj48L2F1dGhvcnM+PC9j
b250cmlidXRvcnM+PGF1dGgtYWRkcmVzcz5Jc3RhbmJ1bCBVbml2ZXJzaXR5LCBJc3RhbmJ1bCBG
YWN1bHR5IG9mIE1lZGljaW5lLCBJc3RhbmJ1bCwgVHVya2V5LiBtdXJhdGVtcmVAc3VwZXJvbmxp
bmUuY29tPC9hdXRoLWFkZHJlc3M+PHRpdGxlcz48dGl0bGU+TWVtYW50aW5lIGZvciBwYXRpZW50
cyB3aXRoIFBhcmtpbnNvbiZhcG9zO3MgZGlzZWFzZSBkZW1lbnRpYSBvciBkZW1lbnRpYSB3aXRo
IExld3kgYm9kaWVzOiBhIHJhbmRvbWlzZWQsIGRvdWJsZS1ibGluZCwgcGxhY2Viby1jb250cm9s
bGVkIHRyaWFsPC90aXRsZT48c2Vjb25kYXJ5LXRpdGxlPkxhbmNldCBOZXVyb2w8L3NlY29uZGFy
eS10aXRsZT48L3RpdGxlcz48cGVyaW9kaWNhbD48ZnVsbC10aXRsZT5MYW5jZXQgTmV1cm9sPC9m
dWxsLXRpdGxlPjwvcGVyaW9kaWNhbD48cGFnZXM+OTY5LTc3PC9wYWdlcz48dm9sdW1lPjk8L3Zv
bHVtZT48bnVtYmVyPjEwPC9udW1iZXI+PGVkaXRpb24+MjAxMC8wOC8yNDwvZWRpdGlvbj48a2V5
d29yZHM+PGtleXdvcmQ+QWNjaWRlbnRhbCBGYWxscy9wcmV2ZW50aW9uICZhbXA7IGNvbnRyb2w8
L2tleXdvcmQ+PGtleXdvcmQ+QWdlZDwva2V5d29yZD48a2V5d29yZD5BZ2VkLCA4MCBhbmQgb3Zl
cjwva2V5d29yZD48a2V5d29yZD5EZW1lbnRpYS9kcnVnIHRoZXJhcHkvcHN5Y2hvbG9neTwva2V5
d29yZD48a2V5d29yZD5Eb3VibGUtQmxpbmQgTWV0aG9kPC9rZXl3b3JkPjxrZXl3b3JkPkV1cm9w
ZTwva2V5d29yZD48a2V5d29yZD5GZW1hbGU8L2tleXdvcmQ+PGtleXdvcmQ+SHVtYW5zPC9rZXl3
b3JkPjxrZXl3b3JkPkludGVybmF0aW9uYWxpdHk8L2tleXdvcmQ+PGtleXdvcmQ+TGV3eSBCb2R5
IERpc2Vhc2UvKmRydWcgdGhlcmFweS8qcHN5Y2hvbG9neTwva2V5d29yZD48a2V5d29yZD5NYWxl
PC9rZXl3b3JkPjxrZXl3b3JkPk1lbWFudGluZS9hZHZlcnNlIGVmZmVjdHMvKnRoZXJhcGV1dGlj
IHVzZTwva2V5d29yZD48a2V5d29yZD5QYXJraW5zb24gRGlzZWFzZS8qZHJ1ZyB0aGVyYXB5Lypw
c3ljaG9sb2d5PC9rZXl3b3JkPjxrZXl3b3JkPlNsZWVwIFN0YWdlcy9kcnVnIGVmZmVjdHM8L2tl
eXdvcmQ+PGtleXdvcmQ+VHVya2V5PC9rZXl3b3JkPjwva2V5d29yZHM+PGRhdGVzPjx5ZWFyPjIw
MTA8L3llYXI+PHB1Yi1kYXRlcz48ZGF0ZT5PY3Q8L2RhdGU+PC9wdWItZGF0ZXM+PC9kYXRlcz48
aXNibj4xNDc0LTQ0MjI8L2lzYm4+PGFjY2Vzc2lvbi1udW0+MjA3MjkxNDg8L2FjY2Vzc2lvbi1u
dW0+PHVybHM+PHJlbGF0ZWQtdXJscz48dXJsPjxzdHlsZSBmYWNlPSJ1bmRlcmxpbmUiIGZvbnQ9
ImRlZmF1bHQiIHNpemU9IjEwMCUiPmh0dHBzOi8vd3d3LnRoZWxhbmNldC5jb20vam91cm5hbHMv
bGFuZXVyL2FydGljbGUvUElJUzE0NzQtNDQyMigxMCk3MDE5NC0wL2Z1bGx0ZXh0PC9zdHlsZT48
L3VybD48L3JlbGF0ZWQtdXJscz48L3VybHM+PGVsZWN0cm9uaWMtcmVzb3VyY2UtbnVtPjEwLjEw
MTYvczE0NzQtNDQyMigxMCk3MDE5NC0wPC9lbGVjdHJvbmljLXJlc291cmNlLW51bT48cmVtb3Rl
LWRhdGFiYXNlLXByb3ZpZGVyPk5MTTwvcmVtb3RlLWRhdGFiYXNlLXByb3ZpZGVyPjxsYW5ndWFn
ZT5lbmc8L2xhbmd1YWdlPjwvcmVjb3JkPjwvQ2l0ZT48Q2l0ZT48QXV0aG9yPkx1Y2V0dGk8L0F1
dGhvcj48WWVhcj4yMDEwPC9ZZWFyPjxSZWNOdW0+Mzk8L1JlY051bT48cmVjb3JkPjxyZWMtbnVt
YmVyPjM5PC9yZWMtbnVtYmVyPjxmb3JlaWduLWtleXM+PGtleSBhcHA9IkVOIiBkYi1pZD0iZHc1
ZHZld3Zrd2RlcHhld3YybnB3Zjlkdnp3cGVwcDJleHB2IiB0aW1lc3RhbXA9IjE2MTQwOTYwMTMi
PjM5PC9rZXk+PC9mb3JlaWduLWtleXM+PHJlZi10eXBlIG5hbWU9IkpvdXJuYWwgQXJ0aWNsZSI+
MTc8L3JlZi10eXBlPjxjb250cmlidXRvcnM+PGF1dGhvcnM+PGF1dGhvcj5MdWNldHRpLCBDLjwv
YXV0aG9yPjxhdXRob3I+TG9naSwgQy48L2F1dGhvcj48YXV0aG9yPkRlbCBEb3R0bywgUC48L2F1
dGhvcj48YXV0aG9yPkJlcnRpLCBDLjwvYXV0aG9yPjxhdXRob3I+Q2VyYXZvbG8sIFIuPC9hdXRo
b3I+PGF1dGhvcj5CYWxkYWNjaSwgRi48L2F1dGhvcj48YXV0aG9yPkRvbGNpb3R0aSwgQy48L2F1
dGhvcj48YXV0aG9yPkdhbWJhY2NpbmksIEcuPC9hdXRob3I+PGF1dGhvcj5Sb3NzaSwgRy48L2F1
dGhvcj48YXV0aG9yPkJvbnVjY2VsbGksIFUuPC9hdXRob3I+PC9hdXRob3JzPjwvY29udHJpYnV0
b3JzPjxhdXRoLWFkZHJlc3M+TmV1cm9sb2d5IFVuaXQsIEhvc3BpdGFsIG9mIFZpYXJlZ2dpbywg
SXRhbHkuPC9hdXRoLWFkZHJlc3M+PHRpdGxlcz48dGl0bGU+TGV2b2RvcGEgcmVzcG9uc2UgaW4g
ZGVtZW50aWEgd2l0aCBsZXd5IGJvZGllczogYSAxLXllYXIgZm9sbG93LXVwIHN0dWR5PC90aXRs
ZT48c2Vjb25kYXJ5LXRpdGxlPlBhcmtpbnNvbmlzbSBSZWxhdCBEaXNvcmQ8L3NlY29uZGFyeS10
aXRsZT48L3RpdGxlcz48cGVyaW9kaWNhbD48ZnVsbC10aXRsZT5QYXJraW5zb25pc20gUmVsYXQg
RGlzb3JkPC9mdWxsLXRpdGxlPjwvcGVyaW9kaWNhbD48cGFnZXM+NTIyLTY8L3BhZ2VzPjx2b2x1
bWU+MTY8L3ZvbHVtZT48bnVtYmVyPjg8L251bWJlcj48ZWRpdGlvbj4yMDEwLzA3LzEwPC9lZGl0
aW9uPjxrZXl3b3Jkcz48a2V5d29yZD5BZ2VkPC9rZXl3b3JkPjxrZXl3b3JkPkFudGlwYXJraW5z
b24gQWdlbnRzLyp0aGVyYXBldXRpYyB1c2U8L2tleXdvcmQ+PGtleXdvcmQ+RmVtYWxlPC9rZXl3
b3JkPjxrZXl3b3JkPkZvbGxvdy1VcCBTdHVkaWVzPC9rZXl3b3JkPjxrZXl3b3JkPkh1bWFuczwv
a2V5d29yZD48a2V5d29yZD5MZXZvZG9wYS8qdGhlcmFwZXV0aWMgdXNlPC9rZXl3b3JkPjxrZXl3
b3JkPkxld3kgQm9keSBEaXNlYXNlLypkcnVnIHRoZXJhcHk8L2tleXdvcmQ+PGtleXdvcmQ+TWFs
ZTwva2V5d29yZD48a2V5d29yZD5QYXJraW5zb24gRGlzZWFzZS9kcnVnIHRoZXJhcHk8L2tleXdv
cmQ+PC9rZXl3b3Jkcz48ZGF0ZXM+PHllYXI+MjAxMDwveWVhcj48cHViLWRhdGVzPjxkYXRlPlNl
cDwvZGF0ZT48L3B1Yi1kYXRlcz48L2RhdGVzPjxpc2JuPjEzNTMtODAyMDwvaXNibj48YWNjZXNz
aW9uLW51bT4yMDYxNTc0NTwvYWNjZXNzaW9uLW51bT48dXJscz48cmVsYXRlZC11cmxzPjx1cmw+
aHR0cHM6Ly93d3cucHJkLWpvdXJuYWwuY29tL2FydGljbGUvUzEzNTMtODAyMCgxMCkwMDEzNi03
L2Z1bGx0ZXh0PC91cmw+PC9yZWxhdGVkLXVybHM+PC91cmxzPjxlbGVjdHJvbmljLXJlc291cmNl
LW51bT4xMC4xMDE2L2oucGFya3JlbGRpcy4yMDEwLjA2LjAwNDwvZWxlY3Ryb25pYy1yZXNvdXJj
ZS1udW0+PHJlbW90ZS1kYXRhYmFzZS1wcm92aWRlcj5OTE08L3JlbW90ZS1kYXRhYmFzZS1wcm92
aWRlcj48bGFuZ3VhZ2U+ZW5nPC9sYW5ndWFnZT48L3JlY29yZD48L0NpdGU+PENpdGU+PEF1dGhv
cj5Nb3JpPC9BdXRob3I+PFllYXI+MjAxMjwvWWVhcj48UmVjTnVtPjE2PC9SZWNOdW0+PHJlY29y
ZD48cmVjLW51bWJlcj4xNjwvcmVjLW51bWJlcj48Zm9yZWlnbi1rZXlzPjxrZXkgYXBwPSJFTiIg
ZGItaWQ9ImR3NWR2ZXd2a3dkZXB4ZXd2Mm5wd2Y5ZHZ6d3BlcHAyZXhwdiIgdGltZXN0YW1wPSIx
NjE0MDk1MjczIj4xNjwva2V5PjwvZm9yZWlnbi1rZXlzPjxyZWYtdHlwZSBuYW1lPSJKb3VybmFs
IEFydGljbGUiPjE3PC9yZWYtdHlwZT48Y29udHJpYnV0b3JzPjxhdXRob3JzPjxhdXRob3I+TW9y
aSwgRS48L2F1dGhvcj48YXV0aG9yPklrZWRhLCBNLjwvYXV0aG9yPjxhdXRob3I+S29zYWthLCBL
LjwvYXV0aG9yPjwvYXV0aG9ycz48L2NvbnRyaWJ1dG9ycz48YXV0aC1hZGRyZXNzPkRlcGFydG1l
bnQgb2YgQmVoYXZpb3JhbCBOZXVyb2xvZ3kgYW5kIENvZ25pdGl2ZSBOZXVyb3NjaWVuY2UsIFRv
aG9rdSBVbml2ZXJzaXR5IEdyYWR1YXRlIFNjaG9vbCBvZiBNZWRpY2luZSwgU2VuZGFpLCBKYXBh
bi4gbW9yaWVAbWVkLnRvaG9rdS5hYy5qcDwvYXV0aC1hZGRyZXNzPjx0aXRsZXM+PHRpdGxlPkRv
bmVwZXppbCBmb3IgZGVtZW50aWEgd2l0aCBMZXd5IGJvZGllczogYSByYW5kb21pemVkLCBwbGFj
ZWJvLWNvbnRyb2xsZWQgdHJpYWw8L3RpdGxlPjxzZWNvbmRhcnktdGl0bGU+QW5uIE5ldXJvbDwv
c2Vjb25kYXJ5LXRpdGxlPjwvdGl0bGVzPjxwZXJpb2RpY2FsPjxmdWxsLXRpdGxlPkFubiBOZXVy
b2w8L2Z1bGwtdGl0bGU+PC9wZXJpb2RpY2FsPjxwYWdlcz40MS01MjwvcGFnZXM+PHZvbHVtZT43
Mjwvdm9sdW1lPjxudW1iZXI+MTwvbnVtYmVyPjxlZGl0aW9uPjIwMTIvMDcvMjY8L2VkaXRpb24+
PGtleXdvcmRzPjxrZXl3b3JkPkFnZWQ8L2tleXdvcmQ+PGtleXdvcmQ+QWdlZCwgODAgYW5kIG92
ZXI8L2tleXdvcmQ+PGtleXdvcmQ+Q2hvbGluZXN0ZXJhc2UgSW5oaWJpdG9ycy9waGFybWFjb2xv
Z3kvKnRoZXJhcGV1dGljIHVzZTwva2V5d29yZD48a2V5d29yZD5Db2duaXRpb24vKmRydWcgZWZm
ZWN0czwva2V5d29yZD48a2V5d29yZD5Eb25lcGV6aWw8L2tleXdvcmQ+PGtleXdvcmQ+RG91Ymxl
LUJsaW5kIE1ldGhvZDwva2V5d29yZD48a2V5d29yZD5GZW1hbGU8L2tleXdvcmQ+PGtleXdvcmQ+
SHVtYW5zPC9rZXl3b3JkPjxrZXl3b3JkPkluZGFucy9waGFybWFjb2xvZ3kvKnRoZXJhcGV1dGlj
IHVzZTwva2V5d29yZD48a2V5d29yZD5MZXd5IEJvZHkgRGlzZWFzZS8qZHJ1ZyB0aGVyYXB5L3Bz
eWNob2xvZ3k8L2tleXdvcmQ+PGtleXdvcmQ+TWFsZTwva2V5d29yZD48a2V5d29yZD5OZXVyb3Bz
eWNob2xvZ2ljYWwgVGVzdHM8L2tleXdvcmQ+PGtleXdvcmQ+Tm9vdHJvcGljIEFnZW50cy9waGFy
bWFjb2xvZ3kvKnRoZXJhcGV1dGljIHVzZTwva2V5d29yZD48a2V5d29yZD5QaXBlcmlkaW5lcy9w
aGFybWFjb2xvZ3kvKnRoZXJhcGV1dGljIHVzZTwva2V5d29yZD48a2V5d29yZD5TZXZlcml0eSBv
ZiBJbGxuZXNzIEluZGV4PC9rZXl3b3JkPjxrZXl3b3JkPlRyZWF0bWVudCBPdXRjb21lPC9rZXl3
b3JkPjwva2V5d29yZHM+PGRhdGVzPjx5ZWFyPjIwMTI8L3llYXI+PHB1Yi1kYXRlcz48ZGF0ZT5K
dWw8L2RhdGU+PC9wdWItZGF0ZXM+PC9kYXRlcz48aXNibj4wMzY0LTUxMzQgKFByaW50KSYjeEQ7
MDM2NC01MTM0PC9pc2JuPjxhY2Nlc3Npb24tbnVtPjIyODI5MjY4PC9hY2Nlc3Npb24tbnVtPjx1
cmxzPjxyZWxhdGVkLXVybHM+PHVybD5odHRwczovL29ubGluZWxpYnJhcnkud2lsZXkuY29tL2Rv
aS9wZGZkaXJlY3QvMTAuMTAwMi9hbmEuMjM1NTc/ZG93bmxvYWQ9dHJ1ZTwvdXJsPjwvcmVsYXRl
ZC11cmxzPjwvdXJscz48Y3VzdG9tMj5QTUMzNTA0OTgxPC9jdXN0b20yPjxlbGVjdHJvbmljLXJl
c291cmNlLW51bT4xMC4xMDAyL2FuYS4yMzU1NzwvZWxlY3Ryb25pYy1yZXNvdXJjZS1udW0+PHJl
bW90ZS1kYXRhYmFzZS1wcm92aWRlcj5OTE08L3JlbW90ZS1kYXRhYmFzZS1wcm92aWRlcj48bGFu
Z3VhZ2U+ZW5nPC9sYW5ndWFnZT48L3JlY29yZD48L0NpdGU+PENpdGU+PEF1dGhvcj5Ja2VkYTwv
QXV0aG9yPjxZZWFyPjIwMTU8L1llYXI+PFJlY051bT4xODg8L1JlY051bT48cmVjb3JkPjxyZWMt
bnVtYmVyPjE4ODwvcmVjLW51bWJlcj48Zm9yZWlnbi1rZXlzPjxrZXkgYXBwPSJFTiIgZGItaWQ9
ImR3NWR2ZXd2a3dkZXB4ZXd2Mm5wd2Y5ZHZ6d3BlcHAyZXhwdiIgdGltZXN0YW1wPSIxNjE1OTE3
NTQxIj4xODg8L2tleT48L2ZvcmVpZ24ta2V5cz48cmVmLXR5cGUgbmFtZT0iSm91cm5hbCBBcnRp
Y2xlIj4xNzwvcmVmLXR5cGU+PGNvbnRyaWJ1dG9ycz48YXV0aG9ycz48YXV0aG9yPklrZWRhLCBN
LjwvYXV0aG9yPjxhdXRob3I+TW9yaSwgRS48L2F1dGhvcj48YXV0aG9yPk1hdHN1bywgSy48L2F1
dGhvcj48YXV0aG9yPk5ha2FnYXdhLCBNLjwvYXV0aG9yPjxhdXRob3I+S29zYWthLCBLLjwvYXV0
aG9yPjwvYXV0aG9ycz48L2NvbnRyaWJ1dG9ycz48YXV0aC1hZGRyZXNzPkRlcGFydG1lbnQgb2Yg
TmV1cm9wc3ljaGlhdHJ5LCBGYWN1bHR5IG9mIExpZmUgU2NpZW5jZXMsIEt1bWFtb3RvIFVuaXZl
cnNpdHksIDEtMS0xIEhvbmpvLCBDaHVvLWt1LCBLdW1hbW90byA4NjAtODU1NiBKYXBhbi4mI3hE
O0RlcGFydG1lbnQgb2YgQmVoYXZpb3JhbCBOZXVyb2xvZ3kgYW5kIENvZ25pdGl2ZSBOZXVyb3Nj
aWVuY2UsIFRvaG9rdSBVbml2ZXJzaXR5IEdyYWR1YXRlIFNjaG9vbCBvZiBNZWRpY2luZSwgMi0x
LCBTZWlyeW8tbWFjaGksIEFvYmEta3UsIFNlbmRhaSwgTWl5YWdpIDk4MC04NTc1IEphcGFuLiYj
eEQ7RWlzYWkgUHJvZHVjdCBDcmVhdGlvbiBTeXN0ZW1zLCBFaXNhaSBDby4gTHRkLCA0LTYtMTAg
S29pc2hpa2F3YSwgQnVua3lvLWt1LCBUb2t5byAxMTItODA4OCBKYXBhbi4mI3hEO0RlcGFydG1l
bnQgb2YgUHN5Y2hpYXRyeSwgWW9rb2hhbWEgQ2l0eSBVbml2ZXJzaXR5IFNjaG9vbCBvZiBNZWRp
Y2luZSwgMy05IEZ1a3V1cmEsIEthbmF6YXdhLWt1LCBZb2tvaGFtYSwgS2FuYWdhd2EgMjM2LTAw
MDQgSmFwYW4uPC9hdXRoLWFkZHJlc3M+PHRpdGxlcz48dGl0bGU+RG9uZXBlemlsIGZvciBkZW1l
bnRpYSB3aXRoIExld3kgYm9kaWVzOiBhIHJhbmRvbWl6ZWQsIHBsYWNlYm8tY29udHJvbGxlZCwg
Y29uZmlybWF0b3J5IHBoYXNlIElJSSB0cmlhbDwvdGl0bGU+PHNlY29uZGFyeS10aXRsZT5BbHpo
ZWltZXJzIFJlcyBUaGVyPC9zZWNvbmRhcnktdGl0bGU+PC90aXRsZXM+PHBlcmlvZGljYWw+PGZ1
bGwtdGl0bGU+QWx6aGVpbWVycyBSZXMgVGhlcjwvZnVsbC10aXRsZT48L3BlcmlvZGljYWw+PHBh
Z2VzPjQ8L3BhZ2VzPjx2b2x1bWU+Nzwvdm9sdW1lPjxudW1iZXI+MTwvbnVtYmVyPjxlZGl0aW9u
PjIwMTUvMDIvMjY8L2VkaXRpb24+PGRhdGVzPjx5ZWFyPjIwMTU8L3llYXI+PC9kYXRlcz48aXNi
bj4xNzU4LTkxOTMgKFByaW50KTwvaXNibj48YWNjZXNzaW9uLW51bT4yNTcxMzU5OTwvYWNjZXNz
aW9uLW51bT48dXJscz48cmVsYXRlZC11cmxzPjx1cmw+aHR0cHM6Ly93d3cubmNiaS5ubG0ubmlo
Lmdvdi9wbWMvYXJ0aWNsZXMvUE1DNDMzODU2NS9wZGYvMTMxOTVfMjAxNF9BcnRpY2xlXzgzLnBk
ZjwvdXJsPjwvcmVsYXRlZC11cmxzPjwvdXJscz48Y3VzdG9tMj5QTUM0MzM4NTY1PC9jdXN0b20y
PjxlbGVjdHJvbmljLXJlc291cmNlLW51bT4xMC4xMTg2L3MxMzE5NS0wMTQtMDA4My0wPC9lbGVj
dHJvbmljLXJlc291cmNlLW51bT48cmVtb3RlLWRhdGFiYXNlLXByb3ZpZGVyPk5MTTwvcmVtb3Rl
LWRhdGFiYXNlLXByb3ZpZGVyPjxsYW5ndWFnZT5lbmc8L2xhbmd1YWdlPjwvcmVjb3JkPjwvQ2l0
ZT48Q2l0ZT48QXV0aG9yPk1jS2VpdGg8L0F1dGhvcj48WWVhcj4yMDE3PC9ZZWFyPjxSZWNOdW0+
MTkxPC9SZWNOdW0+PHJlY29yZD48cmVjLW51bWJlcj4xOTE8L3JlYy1udW1iZXI+PGZvcmVpZ24t
a2V5cz48a2V5IGFwcD0iRU4iIGRiLWlkPSJkdzVkdmV3dmt3ZGVweGV3djJucHdmOWR2endwZXBw
MmV4cHYiIHRpbWVzdGFtcD0iMTYxNTk3NTY0MiI+MTkxPC9rZXk+PC9mb3JlaWduLWtleXM+PHJl
Zi10eXBlIG5hbWU9IkpvdXJuYWwgQXJ0aWNsZSI+MTc8L3JlZi10eXBlPjxjb250cmlidXRvcnM+
PGF1dGhvcnM+PGF1dGhvcj5NY0tlaXRoLCBJYW48L2F1dGhvcj48YXV0aG9yPkFhcnNsYW5kLCBE
YWc8L2F1dGhvcj48YXV0aG9yPkZyaWVkaG9mZiwgTGF3cmVuY2U8L2F1dGhvcj48YXV0aG9yPkxv
bWJhcmRvLCBJbGlzZTwvYXV0aG9yPjxhdXRob3I+RnJhbmNlLCBOaWNob2xhczwvYXV0aG9yPjxh
dXRob3I+RHdvcmFrLCBIZWF0aGVyPC9hdXRob3I+PGF1dGhvcj5Bc2FyZSwgRWJlbmV6ZXI8L2F1
dGhvcj48YXV0aG9yPlJhbWFzd2FteSwgU2hhbmthcjwvYXV0aG9yPjxhdXRob3I+Qm9ldmUsIEJy
YWQ8L2F1dGhvcj48L2F1dGhvcnM+PC9jb250cmlidXRvcnM+PHRpdGxlcz48dGl0bGU+SEVBRFdB
WS1ETEI6IEEgbXVsdGluYXRpb25hbCBzdHVkeSBldmFsdWF0aW5nIHRoZSBzYWZldHkgYW5kIGVm
ZmljYWN5IG9mIGludGVwaXJkaW5lIChydnQtMTAxKSBpbiBkZW1lbnRpYSB3aXRoIGxld3kgYm9k
aWVzPC90aXRsZT48c2Vjb25kYXJ5LXRpdGxlPkFsemhlaW1lciZhcG9zO3MgJmFtcDsgRGVtZW50
aWE8L3NlY29uZGFyeS10aXRsZT48L3RpdGxlcz48cGVyaW9kaWNhbD48ZnVsbC10aXRsZT5BbHpo
ZWltZXImYXBvcztzICZhbXA7IERlbWVudGlhPC9mdWxsLXRpdGxlPjwvcGVyaW9kaWNhbD48cGFn
ZXM+UDkzNjwvcGFnZXM+PHZvbHVtZT4xMzwvdm9sdW1lPjxkYXRlcz48eWVhcj4yMDE3PC95ZWFy
PjxwdWItZGF0ZXM+PGRhdGU+MDcvMDE8L2RhdGU+PC9wdWItZGF0ZXM+PC9kYXRlcz48dXJscz48
L3VybHM+PGVsZWN0cm9uaWMtcmVzb3VyY2UtbnVtPjEwLjEwMTYvai5qYWx6LjIwMTcuMDYuMTgz
MDwvZWxlY3Ryb25pYy1yZXNvdXJjZS1udW0+PC9yZWNvcmQ+PC9DaXRlPjxDaXRlPjxBdXRob3I+
TXVyYXRhPC9BdXRob3I+PFllYXI+MjAxODwvWWVhcj48UmVjTnVtPjY8L1JlY051bT48cmVjb3Jk
PjxyZWMtbnVtYmVyPjY8L3JlYy1udW1iZXI+PGZvcmVpZ24ta2V5cz48a2V5IGFwcD0iRU4iIGRi
LWlkPSJkdzVkdmV3dmt3ZGVweGV3djJucHdmOWR2endwZXBwMmV4cHYiIHRpbWVzdGFtcD0iMTYx
NDA5NTI3MyI+Njwva2V5PjwvZm9yZWlnbi1rZXlzPjxyZWYtdHlwZSBuYW1lPSJKb3VybmFsIEFy
dGljbGUiPjE3PC9yZWYtdHlwZT48Y29udHJpYnV0b3JzPjxhdXRob3JzPjxhdXRob3I+TXVyYXRh
LCBNLjwvYXV0aG9yPjxhdXRob3I+T2Rhd2FyYSwgVC48L2F1dGhvcj48YXV0aG9yPkhhc2VnYXdh
LCBLLjwvYXV0aG9yPjxhdXRob3I+SWl5YW1hLCBTLjwvYXV0aG9yPjxhdXRob3I+TmFrYW11cmEs
IE0uPC9hdXRob3I+PGF1dGhvcj5UYWdhd2EsIE0uPC9hdXRob3I+PGF1dGhvcj5Lb3Nha2EsIEsu
PC9hdXRob3I+PC9hdXRob3JzPjwvY29udHJpYnV0b3JzPjxhdXRoLWFkZHJlc3M+RnJvbSBOZXVy
b2xvZ3kgKE0uTS4pLCBOYXRpb25hbCBDZW50ZXIgSG9zcGl0YWwsIE5hdGlvbmFsIENlbnRlciBv
ZiBOZXVyb2xvZ3kgYW5kIFBzeWNoaWF0cnksIFRva3lvOyBIZWFsdGggTWFuYWdlbWVudCBDZW50
ZXIgKFQuTy4pLCBZb2tvaGFtYSBDaXR5IFVuaXZlcnNpdHk7IE5ldXJvbG9neSAoSy5ILiksIE5h
dGlvbmFsIEhvc3BpdGFsIE9yZ2FuaXphdGlvbiwgU2FnYW1paGFyYSBOYXRpb25hbCBIb3NwaXRh
bCwgS2FuYWdhd2E7IFN1bWl0b21vIERhaW5pcHBvbiBQaGFybWEgQ28uLCBMdGQuIChTLkkuLCBN
Lk4uLCBNLlQuKSwgVG9reW87IGFuZCBDbGluaWMgSWFuIENlbnRlciBNaW5hbWkgKEsuSy4pLCBL
YW5hZ2F3YSwgSmFwYW4uIG1paG9tQG5jbnAuZ28uanAuJiN4RDtGcm9tIE5ldXJvbG9neSAoTS5N
LiksIE5hdGlvbmFsIENlbnRlciBIb3NwaXRhbCwgTmF0aW9uYWwgQ2VudGVyIG9mIE5ldXJvbG9n
eSBhbmQgUHN5Y2hpYXRyeSwgVG9reW87IEhlYWx0aCBNYW5hZ2VtZW50IENlbnRlciAoVC5PLiks
IFlva29oYW1hIENpdHkgVW5pdmVyc2l0eTsgTmV1cm9sb2d5IChLLkguKSwgTmF0aW9uYWwgSG9z
cGl0YWwgT3JnYW5pemF0aW9uLCBTYWdhbWloYXJhIE5hdGlvbmFsIEhvc3BpdGFsLCBLYW5hZ2F3
YTsgU3VtaXRvbW8gRGFpbmlwcG9uIFBoYXJtYSBDby4sIEx0ZC4gKFMuSS4sIE0uTi4sIE0uVC4p
LCBUb2t5bzsgYW5kIENsaW5pYyBJYW4gQ2VudGVyIE1pbmFtaSAoSy5LLiksIEthbmFnYXdhLCBK
YXBhbi48L2F1dGgtYWRkcmVzcz48dGl0bGVzPjx0aXRsZT5BZGp1bmN0IHpvbmlzYW1pZGUgdG8g
bGV2b2RvcGEgZm9yIERMQiBwYXJraW5zb25pc206IEEgcmFuZG9taXplZCBkb3VibGUtYmxpbmQg
cGhhc2UgMiBzdHVkeTwvdGl0bGU+PHNlY29uZGFyeS10aXRsZT5OZXVyb2xvZ3k8L3NlY29uZGFy
eS10aXRsZT48L3RpdGxlcz48cGVyaW9kaWNhbD48ZnVsbC10aXRsZT5OZXVyb2xvZ3k8L2Z1bGwt
dGl0bGU+PC9wZXJpb2RpY2FsPjxwYWdlcz5lNjY0LWU2NzI8L3BhZ2VzPjx2b2x1bWU+OTA8L3Zv
bHVtZT48bnVtYmVyPjg8L251bWJlcj48ZWRpdGlvbj4yMDE4LzAxLzI2PC9lZGl0aW9uPjxrZXl3
b3Jkcz48a2V5d29yZD5BZ2VkPC9rZXl3b3JkPjxrZXl3b3JkPkFnZWQsIDgwIGFuZCBvdmVyPC9r
ZXl3b3JkPjxrZXl3b3JkPkFudGlwYXJraW5zb24gQWdlbnRzL2FkdmVyc2UgZWZmZWN0cy8qdGhl
cmFwZXV0aWMgdXNlPC9rZXl3b3JkPjxrZXl3b3JkPkRvdWJsZS1CbGluZCBNZXRob2Q8L2tleXdv
cmQ+PGtleXdvcmQ+RHJ1ZyBUaGVyYXB5LCBDb21iaW5hdGlvbjwva2V5d29yZD48a2V5d29yZD5G
ZW1hbGU8L2tleXdvcmQ+PGtleXdvcmQ+SHVtYW5zPC9rZXl3b3JkPjxrZXl3b3JkPkxldm9kb3Bh
L2FkdmVyc2UgZWZmZWN0cy8qdGhlcmFwZXV0aWMgdXNlPC9rZXl3b3JkPjxrZXl3b3JkPkxld3kg
Qm9keSBEaXNlYXNlLypkcnVnIHRoZXJhcHkvcHN5Y2hvbG9neTwva2V5d29yZD48a2V5d29yZD5N
YWxlPC9rZXl3b3JkPjxrZXl3b3JkPk1pZGRsZSBBZ2VkPC9rZXl3b3JkPjxrZXl3b3JkPlNldmVy
aXR5IG9mIElsbG5lc3MgSW5kZXg8L2tleXdvcmQ+PGtleXdvcmQ+VHJlYXRtZW50IE91dGNvbWU8
L2tleXdvcmQ+PGtleXdvcmQ+Wm9uaXNhbWlkZS9hZHZlcnNlIGVmZmVjdHMvKnRoZXJhcGV1dGlj
IHVzZTwva2V5d29yZD48L2tleXdvcmRzPjxkYXRlcz48eWVhcj4yMDE4PC95ZWFyPjxwdWItZGF0
ZXM+PGRhdGU+RmViIDIwPC9kYXRlPjwvcHViLWRhdGVzPjwvZGF0ZXM+PGlzYm4+MDAyOC0zODc4
IChQcmludCkmI3hEOzAwMjgtMzg3ODwvaXNibj48YWNjZXNzaW9uLW51bT4yOTM2NzQ0OTwvYWNj
ZXNzaW9uLW51bT48dXJscz48cmVsYXRlZC11cmxzPjx1cmw+aHR0cHM6Ly93d3cubmNiaS5ubG0u
bmloLmdvdi9wbWMvYXJ0aWNsZXMvUE1DNTgxODE2Ny9wZGYvTkVVUk9MT0dZMjAxNzgxMDUxNS5w
ZGY8L3VybD48L3JlbGF0ZWQtdXJscz48L3VybHM+PGN1c3RvbTI+UE1DNTgxODE2NzwvY3VzdG9t
Mj48ZWxlY3Ryb25pYy1yZXNvdXJjZS1udW0+MTAuMTIxMi93bmwuMDAwMDAwMDAwMDAwNTAxMDwv
ZWxlY3Ryb25pYy1yZXNvdXJjZS1udW0+PHJlbW90ZS1kYXRhYmFzZS1wcm92aWRlcj5OTE08L3Jl
bW90ZS1kYXRhYmFzZS1wcm92aWRlcj48bGFuZ3VhZ2U+ZW5nPC9sYW5ndWFnZT48L3JlY29yZD48
L0NpdGU+PENpdGU+PEF1dGhvcj5FbGRlcjwvQXV0aG9yPjxZZWFyPjIwMTk8L1llYXI+PFJlY051
bT41PC9SZWNOdW0+PHJlY29yZD48cmVjLW51bWJlcj41PC9yZWMtbnVtYmVyPjxmb3JlaWduLWtl
eXM+PGtleSBhcHA9IkVOIiBkYi1pZD0iZHc1ZHZld3Zrd2RlcHhld3YybnB3Zjlkdnp3cGVwcDJl
eHB2IiB0aW1lc3RhbXA9IjE2MTQwOTUyNzMiPjU8L2tleT48L2ZvcmVpZ24ta2V5cz48cmVmLXR5
cGUgbmFtZT0iSm91cm5hbCBBcnRpY2xlIj4xNzwvcmVmLXR5cGU+PGNvbnRyaWJ1dG9ycz48YXV0
aG9ycz48YXV0aG9yPkVsZGVyLCBHLiBKLjwvYXV0aG9yPjxhdXRob3I+Q29sbG9ieSwgUy4gSi48
L2F1dGhvcj48YXV0aG9yPkZpcmJhbmssIE0uIEouPC9hdXRob3I+PGF1dGhvcj5NY0tlaXRoLCBJ
LiBHLjwvYXV0aG9yPjxhdXRob3I+VGF5bG9yLCBKLiBQLjwvYXV0aG9yPjwvYXV0aG9ycz48L2Nv
bnRyaWJ1dG9ycz48YXV0aC1hZGRyZXNzPkluc3RpdHV0ZSBvZiBOZXVyb3NjaWVuY2UsIE5ld2Nh
c3RsZSBVbml2ZXJzaXR5LCBDYW1wdXMgZm9yIEFnZWluZyBhbmQgVml0YWxpdHksIE5ld2Nhc3Rs
ZSB1cG9uIFR5bmUsIE5FNCA1UEwsIFVLLiBnLmVsZGVyQG5vcnRodW1icmlhLmFjLnVrLiYjeEQ7
RGVwYXJ0bWVudCBvZiBQc3ljaG9sb2d5LCBGYWN1bHR5IG9mIEhlYWx0aCBhbmQgTGlmZSBTY2ll
bmNlcywgTm9ydGh1bWJyaWEgVW5pdmVyc2l0eSwgTmV3Y2FzdGxlIHVwb24gVHluZSwgTkUxIDhT
VCwgVUsuIGcuZWxkZXJAbm9ydGh1bWJyaWEuYWMudWsuJiN4RDtJbnN0aXR1dGUgb2YgTmV1cm9z
Y2llbmNlLCBOZXdjYXN0bGUgVW5pdmVyc2l0eSwgQ2FtcHVzIGZvciBBZ2VpbmcgYW5kIFZpdGFs
aXR5LCBOZXdjYXN0bGUgdXBvbiBUeW5lLCBORTQgNVBMLCBVSy48L2F1dGgtYWRkcmVzcz48dGl0
bGVzPjx0aXRsZT5Db25zZWN1dGl2ZSBzZXNzaW9ucyBvZiB0cmFuc2NyYW5pYWwgZGlyZWN0IGN1
cnJlbnQgc3RpbXVsYXRpb24gZG8gbm90IHJlbWVkaWF0ZSB2aXN1YWwgaGFsbHVjaW5hdGlvbnMg
aW4gTGV3eSBib2R5IGRlbWVudGlhOiBhIHJhbmRvbWlzZWQgY29udHJvbGxlZCB0cmlhbDwvdGl0
bGU+PHNlY29uZGFyeS10aXRsZT5BbHpoZWltZXJzIFJlcyBUaGVyPC9zZWNvbmRhcnktdGl0bGU+
PC90aXRsZXM+PHBlcmlvZGljYWw+PGZ1bGwtdGl0bGU+QWx6aGVpbWVycyBSZXMgVGhlcjwvZnVs
bC10aXRsZT48L3BlcmlvZGljYWw+PHBhZ2VzPjk8L3BhZ2VzPjx2b2x1bWU+MTE8L3ZvbHVtZT48
bnVtYmVyPjE8L251bWJlcj48ZWRpdGlvbj4yMDE5LzAxLzIwPC9lZGl0aW9uPjxrZXl3b3Jkcz48
a2V5d29yZD5BZ2VkPC9rZXl3b3JkPjxrZXl3b3JkPkFnZWQsIDgwIGFuZCBvdmVyPC9rZXl3b3Jk
PjxrZXl3b3JkPkRvdWJsZS1CbGluZCBNZXRob2Q8L2tleXdvcmQ+PGtleXdvcmQ+RmVtYWxlPC9r
ZXl3b3JkPjxrZXl3b3JkPkZvbGxvdy1VcCBTdHVkaWVzPC9rZXl3b3JkPjxrZXl3b3JkPkhhbGx1
Y2luYXRpb25zL2RpYWdub3Npcy8qcHN5Y2hvbG9neS8qdGhlcmFweTwva2V5d29yZD48a2V5d29y
ZD5IdW1hbnM8L2tleXdvcmQ+PGtleXdvcmQ+TGV3eSBCb2R5IERpc2Vhc2UvZGlhZ25vc2lzLypw
c3ljaG9sb2d5Lyp0aGVyYXB5PC9rZXl3b3JkPjxrZXl3b3JkPk1hbGU8L2tleXdvcmQ+PGtleXdv
cmQ+UGhvdGljIFN0aW11bGF0aW9uL21ldGhvZHM8L2tleXdvcmQ+PGtleXdvcmQ+UHJvc3BlY3Rp
dmUgU3R1ZGllczwva2V5d29yZD48a2V5d29yZD5SZWFjdGlvbiBUaW1lL3BoeXNpb2xvZ3k8L2tl
eXdvcmQ+PGtleXdvcmQ+VHJhbnNjcmFuaWFsIERpcmVjdCBDdXJyZW50IFN0aW11bGF0aW9uLypt
ZXRob2RzL3RyZW5kczwva2V5d29yZD48a2V5d29yZD4qRGVtZW50aWEgd2l0aCBMZXd5IGJvZGll
czwva2V5d29yZD48a2V5d29yZD4qTGV3eSBib2R5IGRlbWVudGlhPC9rZXl3b3JkPjxrZXl3b3Jk
PipQYXJraW5zb27igJlzIGRpc2Vhc2UgZGVtZW50aWE8L2tleXdvcmQ+PGtleXdvcmQ+KlRyYW5z
Y3JhbmlhbCBkaXJlY3QgY3VycmVudCBzdGltdWxhdGlvbjwva2V5d29yZD48a2V5d29yZD4qVmlz
dWFsIGhhbGx1Y2luYXRpb25zPC9rZXl3b3JkPjxrZXl3b3JkPlJlc2VhcmNoIEV0aGljcyBDb21t
aXR0ZWUgKFlvcmtzaGlyZSAmYW1wOyB0aGUgSHVtYmVyIC0gTGVlZHMgV2VzdCBSZXNlYXJjaCBF
dGhpY3M8L2tleXdvcmQ+PGtleXdvcmQ+Q29tbWl0dGVlPC9rZXl3b3JkPjxrZXl3b3JkPlJFQyBy
ZWZlcmVuY2U6IDEzL1lILzAyOTIpLiBDT05TRU5UIEZPUiBQVUJMSUNBVElPTjogTm90IGFwcGxp
Y2FibGUuPC9rZXl3b3JkPjxrZXl3b3JkPkNPTVBFVElORyBJTlRFUkVTVFM6IFRoZSBhdXRob3Jz
IGRlY2xhcmUgdGhhdCB0aGV5IGhhdmUgbm8gY29tcGV0aW5nIGludGVyZXN0cy48L2tleXdvcmQ+
PGtleXdvcmQ+UFVCTElTSEVS4oCZUyBOT1RFOiBTcHJpbmdlciBOYXR1cmUgcmVtYWlucyBuZXV0
cmFsIHdpdGggcmVnYXJkIHRvIGp1cmlzZGljdGlvbmFsPC9rZXl3b3JkPjxrZXl3b3JkPmNsYWlt
cyBpbiBwdWJsaXNoZWQgbWFwcyBhbmQgaW5zdGl0dXRpb25hbCBhZmZpbGlhdGlvbnMuPC9rZXl3
b3JkPjwva2V5d29yZHM+PGRhdGVzPjx5ZWFyPjIwMTk8L3llYXI+PHB1Yi1kYXRlcz48ZGF0ZT5K
YW4gMTg8L2RhdGU+PC9wdWItZGF0ZXM+PC9kYXRlcz48YWNjZXNzaW9uLW51bT4zMDY1ODcwNTwv
YWNjZXNzaW9uLW51bT48dXJscz48cmVsYXRlZC11cmxzPjx1cmw+aHR0cHM6Ly93d3cubmNiaS5u
bG0ubmloLmdvdi9wbWMvYXJ0aWNsZXMvUE1DNjMzOTM2MC9wZGYvMTMxOTVfMjAxOF9BcnRpY2xl
XzQ2NS5wZGY8L3VybD48L3JlbGF0ZWQtdXJscz48L3VybHM+PGN1c3RvbTI+UE1DNjMzOTM2MDwv
Y3VzdG9tMj48ZWxlY3Ryb25pYy1yZXNvdXJjZS1udW0+MTAuMTE4Ni9zMTMxOTUtMDE4LTA0NjUt
OTwvZWxlY3Ryb25pYy1yZXNvdXJjZS1udW0+PHJlbW90ZS1kYXRhYmFzZS1wcm92aWRlcj5OTE08
L3JlbW90ZS1kYXRhYmFzZS1wcm92aWRlcj48bGFuZ3VhZ2U+ZW5nPC9sYW5ndWFnZT48L3JlY29y
ZD48L0NpdGU+PENpdGU+PEF1dGhvcj5NdXJhdGE8L0F1dGhvcj48WWVhcj4yMDIwPC9ZZWFyPjxS
ZWNOdW0+NTM8L1JlY051bT48cmVjb3JkPjxyZWMtbnVtYmVyPjUzPC9yZWMtbnVtYmVyPjxmb3Jl
aWduLWtleXM+PGtleSBhcHA9IkVOIiBkYi1pZD0iZHc1ZHZld3Zrd2RlcHhld3YybnB3Zjlkdnp3
cGVwcDJleHB2IiB0aW1lc3RhbXA9IjE2MTQwOTcwNzAiPjUzPC9rZXk+PC9mb3JlaWduLWtleXM+
PHJlZi10eXBlIG5hbWU9IkpvdXJuYWwgQXJ0aWNsZSI+MTc8L3JlZi10eXBlPjxjb250cmlidXRv
cnM+PGF1dGhvcnM+PGF1dGhvcj5NdXJhdGEsIE0uPC9hdXRob3I+PGF1dGhvcj5PZGF3YXJhLCBU
LjwvYXV0aG9yPjxhdXRob3I+SGFzZWdhd2EsIEsuPC9hdXRob3I+PGF1dGhvcj5LYWppd2FyYSwg
Ui48L2F1dGhvcj48YXV0aG9yPlRha2V1Y2hpLCBILjwvYXV0aG9yPjxhdXRob3I+VGFnYXdhLCBN
LjwvYXV0aG9yPjxhdXRob3I+S29zYWthLCBLLjwvYXV0aG9yPjwvYXV0aG9ycz48L2NvbnRyaWJ1
dG9ycz48YXV0aC1hZGRyZXNzPk5ldXJvbG9neSwgTmF0aW9uYWwgQ2VudGVyIEhvc3BpdGFsLCBO
YXRpb25hbCBDZW50ZXIgb2YgTmV1cm9sb2d5IGFuZCBQc3ljaGlhdHJ5LCA0LTEtMSBPZ2F3YS1I
aWdhc2hpLCBLb2RhaXJhLCBUb2t5bywgMTg3LTg1NTEsIEphcGFuLiYjeEQ7SGVhbHRoIE1hbmFn
ZW1lbnQgQ2VudGVyLCBZb2tvaGFtYSBDaXR5IFVuaXZlcnNpdHksIDIyLTIgU2V0bywgS2FuYXph
d2Eta3UsIFlva29oYW1hLCBLYW5hZ2F3YSwgMjM2LTAwMjcsIEphcGFuLiYjeEQ7TmV1cm9sb2d5
LCBTYWdhbWloYXJhIE5hdGlvbmFsIEhvc3BpdGFsLCAxOC0xIFNha3VyYWRhaSwgTWluYW1pLWt1
LCBTYWdhbWloYXJhLCBLYW5hZ2F3YSwgMjUyLTAzOTIsIEphcGFuLiYjeEQ7U3VtaXRvbW8gRGFp
bmlwcG9uIFBoYXJtYSBDby4sIEx0ZC4sIDEtMTMtMSBLeW9iYXNoaSwgQ2h1by1rdSwgVG9reW8s
IDEwNC04MzU2LCBKYXBhbi4mI3hEO1N1bWl0b21vIERhaW5pcHBvbiBQaGFybWEgQ28uLCBMdGQu
LCAxLTEzLTEgS3lvYmFzaGksIENodW8ta3UsIFRva3lvLCAxMDQtODM1NiwgSmFwYW4uIEVsZWN0
cm9uaWMgYWRkcmVzczogbWFzYWFraS10YWdhd2FAZHMtcGhhcm1hLmNvLmpwLiYjeEQ7U2hvbmFu
IEluYWhvIENsaW5pYywgMS0zLTU3IFNoaW5vbWl5YSwgSGlyYXRzdWthLCBLYW5hZ2F3YSwgMjU0
LTAwMTQsIEphcGFuLjwvYXV0aC1hZGRyZXNzPjx0aXRsZXM+PHRpdGxlPkVmZmVjdCBvZiB6b25p
c2FtaWRlIG9uIHBhcmtpbnNvbmlzbSBpbiBwYXRpZW50cyB3aXRoIGRlbWVudGlhIHdpdGggTGV3
eSBib2RpZXM6IEEgcGhhc2UgMyByYW5kb21pemVkIGNsaW5pY2FsIHRyaWFsPC90aXRsZT48c2Vj
b25kYXJ5LXRpdGxlPlBhcmtpbnNvbmlzbSBSZWxhdCBEaXNvcmQ8L3NlY29uZGFyeS10aXRsZT48
L3RpdGxlcz48cGVyaW9kaWNhbD48ZnVsbC10aXRsZT5QYXJraW5zb25pc20gUmVsYXQgRGlzb3Jk
PC9mdWxsLXRpdGxlPjwvcGVyaW9kaWNhbD48cGFnZXM+OTEtOTc8L3BhZ2VzPjx2b2x1bWU+NzY8
L3ZvbHVtZT48ZWRpdGlvbj4yMDIwLzAxLzI3PC9lZGl0aW9uPjxrZXl3b3Jkcz48a2V5d29yZD4q
RGVtZW50aWEgd2l0aCBMZXd5IGJvZGllczwva2V5d29yZD48a2V5d29yZD4qTW90b3IgZnVuY3Rp
b248L2tleXdvcmQ+PGtleXdvcmQ+KlBoYXNlIDMgcmFuZG9taXplZCBjbGluaWNhbCB0cmlhbDwv
a2V5d29yZD48a2V5d29yZD4qVW5pZmllZCBQYXJraW5zb24mYXBvcztzIERpc2Vhc2UgUmF0aW5n
IFNjYWxlPC9rZXl3b3JkPjxrZXl3b3JkPipab25pc2FtaWRlPC9rZXl3b3JkPjwva2V5d29yZHM+
PGRhdGVzPjx5ZWFyPjIwMjA8L3llYXI+PHB1Yi1kYXRlcz48ZGF0ZT5KdWw8L2RhdGU+PC9wdWIt
ZGF0ZXM+PC9kYXRlcz48aXNibj4xMzUzLTgwMjA8L2lzYm4+PGFjY2Vzc2lvbi1udW0+MzE5ODIy
ODg8L2FjY2Vzc2lvbi1udW0+PHVybHM+PHJlbGF0ZWQtdXJscz48dXJsPmh0dHBzOi8vd3d3LnBy
ZC1qb3VybmFsLmNvbS9hcnRpY2xlL1MxMzUzLTgwMjAoMTkpMzA1MjQtMy9wZGY8L3VybD48L3Jl
bGF0ZWQtdXJscz48L3VybHM+PGVsZWN0cm9uaWMtcmVzb3VyY2UtbnVtPjEwLjEwMTYvai5wYXJr
cmVsZGlzLjIwMTkuMTIuMDA1PC9lbGVjdHJvbmljLXJlc291cmNlLW51bT48cmVtb3RlLWRhdGFi
YXNlLXByb3ZpZGVyPk5MTTwvcmVtb3RlLWRhdGFiYXNlLXByb3ZpZGVyPjxsYW5ndWFnZT5lbmc8
L2xhbmd1YWdlPjwvcmVjb3JkPjwvQ2l0ZT48L0VuZE5vdGU+AG==
</w:fldData>
              </w:fldChar>
            </w:r>
            <w:r w:rsidR="000A59A0">
              <w:instrText xml:space="preserve"> ADDIN EN.CITE </w:instrText>
            </w:r>
            <w:r w:rsidR="000A59A0">
              <w:fldChar w:fldCharType="begin">
                <w:fldData xml:space="preserve">PEVuZE5vdGU+PENpdGU+PEF1dGhvcj5NY0tlaXRoPC9BdXRob3I+PFllYXI+MjAwMDwvWWVhcj48
UmVjTnVtPjMxPC9SZWNOdW0+PERpc3BsYXlUZXh0PlsxLTIzXTwvRGlzcGxheVRleHQ+PHJlY29y
ZD48cmVjLW51bWJlcj4zMTwvcmVjLW51bWJlcj48Zm9yZWlnbi1rZXlzPjxrZXkgYXBwPSJFTiIg
ZGItaWQ9ImR3NWR2ZXd2a3dkZXB4ZXd2Mm5wd2Y5ZHZ6d3BlcHAyZXhwdiIgdGltZXN0YW1wPSIx
NjE0MDk1MjczIj4zMTwva2V5PjwvZm9yZWlnbi1rZXlzPjxyZWYtdHlwZSBuYW1lPSJKb3VybmFs
IEFydGljbGUiPjE3PC9yZWYtdHlwZT48Y29udHJpYnV0b3JzPjxhdXRob3JzPjxhdXRob3I+TWNL
ZWl0aCwgSS48L2F1dGhvcj48YXV0aG9yPkRlbCBTZXIsIFQuPC9hdXRob3I+PGF1dGhvcj5TcGFu
bywgUC48L2F1dGhvcj48YXV0aG9yPkVtcmUsIE0uPC9hdXRob3I+PGF1dGhvcj5XZXNuZXMsIEsu
PC9hdXRob3I+PGF1dGhvcj5BbmFuZCwgUi48L2F1dGhvcj48YXV0aG9yPkNpY2luLVNhaW4sIEEu
PC9hdXRob3I+PGF1dGhvcj5GZXJyYXJhLCBSLjwvYXV0aG9yPjxhdXRob3I+U3BpZWdlbCwgUi48
L2F1dGhvcj48L2F1dGhvcnM+PC9jb250cmlidXRvcnM+PGF1dGgtYWRkcmVzcz5JbnN0aXR1dGUg
Zm9yIHRoZSBIZWFsdGggb2YgdGhlIEVsZGVybHksIFVuaXZlcnNpdHkgb2YgTmV3Y2FzdGxlIHVw
b24gVHluZSwgVUsuIGkuZy5tY2tlaXRoQG5jbC5hYy51azwvYXV0aC1hZGRyZXNzPjx0aXRsZXM+
PHRpdGxlPkVmZmljYWN5IG9mIHJpdmFzdGlnbWluZSBpbiBkZW1lbnRpYSB3aXRoIExld3kgYm9k
aWVzOiBhIHJhbmRvbWlzZWQsIGRvdWJsZS1ibGluZCwgcGxhY2Viby1jb250cm9sbGVkIGludGVy
bmF0aW9uYWwgc3R1ZHk8L3RpdGxlPjxzZWNvbmRhcnktdGl0bGU+TGFuY2V0PC9zZWNvbmRhcnkt
dGl0bGU+PC90aXRsZXM+PHBlcmlvZGljYWw+PGZ1bGwtdGl0bGU+TGFuY2V0PC9mdWxsLXRpdGxl
PjwvcGVyaW9kaWNhbD48cGFnZXM+MjAzMS02PC9wYWdlcz48dm9sdW1lPjM1Njwvdm9sdW1lPjxu
dW1iZXI+OTI0NzwvbnVtYmVyPjxlZGl0aW9uPjIwMDEvMDEvMDY8L2VkaXRpb24+PGtleXdvcmRz
PjxrZXl3b3JkPkFnZWQ8L2tleXdvcmQ+PGtleXdvcmQ+Q2FyYmFtYXRlcy8qdGhlcmFwZXV0aWMg
dXNlPC9rZXl3b3JkPjxrZXl3b3JkPkNob2xpbmVzdGVyYXNlIEluaGliaXRvcnMvKnRoZXJhcGV1
dGljIHVzZTwva2V5d29yZD48a2V5d29yZD5Eb3VibGUtQmxpbmQgTWV0aG9kPC9rZXl3b3JkPjxr
ZXl3b3JkPkZlbWFsZTwva2V5d29yZD48a2V5d29yZD5IdW1hbnM8L2tleXdvcmQ+PGtleXdvcmQ+
TGV3eSBCb2R5IERpc2Vhc2UvKmRydWcgdGhlcmFweTwva2V5d29yZD48a2V5d29yZD5NYWxlPC9r
ZXl3b3JkPjxrZXl3b3JkPk1pZGRsZSBBZ2VkPC9rZXl3b3JkPjxrZXl3b3JkPipQaGVueWxjYXJi
YW1hdGVzPC9rZXl3b3JkPjxrZXl3b3JkPlJpdmFzdGlnbWluZTwva2V5d29yZD48a2V5d29yZD5U
cmVhdG1lbnQgT3V0Y29tZTwva2V5d29yZD48L2tleXdvcmRzPjxkYXRlcz48eWVhcj4yMDAwPC95
ZWFyPjxwdWItZGF0ZXM+PGRhdGU+RGVjIDE2PC9kYXRlPjwvcHViLWRhdGVzPjwvZGF0ZXM+PGlz
Ym4+MDE0MC02NzM2IChQcmludCkmI3hEOzAxNDAtNjczNjwvaXNibj48YWNjZXNzaW9uLW51bT4x
MTE0NTQ4ODwvYWNjZXNzaW9uLW51bT48dXJscz48cmVsYXRlZC11cmxzPjx1cmw+aHR0cHM6Ly93
d3cudGhlbGFuY2V0LmNvbS9qb3VybmFscy9sYW5jZXQvYXJ0aWNsZS9QSUlTMDE0MC02NzM2KDAw
KTAzMzk5LTcvZnVsbHRleHQ8L3VybD48L3JlbGF0ZWQtdXJscz48L3VybHM+PGVsZWN0cm9uaWMt
cmVzb3VyY2UtbnVtPjEwLjEwMTYvczAxNDAtNjczNigwMCkwMzM5OS03PC9lbGVjdHJvbmljLXJl
c291cmNlLW51bT48cmVtb3RlLWRhdGFiYXNlLXByb3ZpZGVyPk5MTTwvcmVtb3RlLWRhdGFiYXNl
LXByb3ZpZGVyPjxsYW5ndWFnZT5lbmc8L2xhbmd1YWdlPjwvcmVjb3JkPjwvQ2l0ZT48Q2l0ZT48
QXV0aG9yPlBhZ2FuPC9BdXRob3I+PFllYXI+MjAxNjwvWWVhcj48UmVjTnVtPjk8L1JlY051bT48
cmVjb3JkPjxyZWMtbnVtYmVyPjk8L3JlYy1udW1iZXI+PGZvcmVpZ24ta2V5cz48a2V5IGFwcD0i
RU4iIGRiLWlkPSJkdzVkdmV3dmt3ZGVweGV3djJucHdmOWR2endwZXBwMmV4cHYiIHRpbWVzdGFt
cD0iMTYxNDA5NTI3MyI+OTwva2V5PjwvZm9yZWlnbi1rZXlzPjxyZWYtdHlwZSBuYW1lPSJKb3Vy
bmFsIEFydGljbGUiPjE3PC9yZWYtdHlwZT48Y29udHJpYnV0b3JzPjxhdXRob3JzPjxhdXRob3I+
UGFnYW4sIEYuPC9hdXRob3I+PGF1dGhvcj5IZWJyb24sIE0uPC9hdXRob3I+PGF1dGhvcj5WYWxh
ZGV6LCBFLiBILjwvYXV0aG9yPjxhdXRob3I+VG9ycmVzLVlhZ2hpLCBZLjwvYXV0aG9yPjxhdXRo
b3I+SHVhbmcsIFguPC9hdXRob3I+PGF1dGhvcj5NaWxscywgUi4gUi48L2F1dGhvcj48YXV0aG9y
PldpbG1hcnRoLCBCLiBNLjwvYXV0aG9yPjxhdXRob3I+SG93YXJkLCBILjwvYXV0aG9yPjxhdXRo
b3I+RHVubiwgQy48L2F1dGhvcj48YXV0aG9yPkNhcmxzb24sIEEuPC9hdXRob3I+PGF1dGhvcj5M
YXdsZXIsIEEuPC9hdXRob3I+PGF1dGhvcj5Sb2dlcnMsIFMuIEwuPC9hdXRob3I+PGF1dGhvcj5G
YWxjb25lciwgUi4gQS48L2F1dGhvcj48YXV0aG9yPkFobiwgSi48L2F1dGhvcj48YXV0aG9yPkxp
LCBaLjwvYXV0aG9yPjxhdXRob3I+TW91c3NhLCBDLjwvYXV0aG9yPjwvYXV0aG9ycz48L2NvbnRy
aWJ1dG9ycz48YXV0aC1hZGRyZXNzPkRlcGFydG1lbnQgb2YgTmV1cm9sb2d5LCBOYXRpb25hbCBQ
YXJraW5zb24mYXBvcztzIEZvdW5kYXRpb24gQ2VudGVyIGZvciBFeGNlbGxlbmNlLCBUcmFuc2xh
dGlvbmFsIE5ldXJvdGhlcmFwZXV0aWNzIFByb2dyYW0uIE1vdmVtZW50IERpc29yZGVycyBQcm9n
cmFtLiBNZWRTdGFyIEdlb3JnZXRvd24gSG9zcGl0YWwgV2FzaGluZ3RvbiwgREMsIFVTQS4mI3hE
O0RlcGFydG1lbnQgb2YgTmV1cm9sb2d5LCBMYWJvcmF0b3J5IGZvciBEZW1lbnRpYSBhbmQgUGFy
a2luc29uaXNtLCBOYXRpb25hbCBQYXJraW5zb24mYXBvcztzIEZvdW5kYXRpb24gQ2VudGVyIGZv
ciBFeGNlbGxlbmNlLCBUcmFuc2xhdGlvbmFsIE5ldXJvdGhlcmFwZXV0aWNzIFByb2dyYW0uIEdl
b3JnZXRvd24gVW5pdmVyc2l0eSBNZWRpY2FsIENlbnRlciwgV2FzaGluZ3RvbiwgREMsIFVTQS4m
I3hEO0RlcGFydG1lbnQgb2YgQmlvc3RhdGlzdGljcywgR2VvcmdldG93biBVbml2ZXJzaXR5IE1l
ZGljYWwgQ2VudGVyLCBXYXNoaW5ndG9uLCBEQywgVVNBLjwvYXV0aC1hZGRyZXNzPjx0aXRsZXM+
PHRpdGxlPk5pbG90aW5pYiBFZmZlY3RzIGluIFBhcmtpbnNvbiZhcG9zO3MgZGlzZWFzZSBhbmQg
RGVtZW50aWEgd2l0aCBMZXd5IGJvZGllczwvdGl0bGU+PHNlY29uZGFyeS10aXRsZT5KIFBhcmtp
bnNvbnMgRGlzPC9zZWNvbmRhcnktdGl0bGU+PC90aXRsZXM+PHBlcmlvZGljYWw+PGZ1bGwtdGl0
bGU+SiBQYXJraW5zb25zIERpczwvZnVsbC10aXRsZT48L3BlcmlvZGljYWw+PHBhZ2VzPjUwMy0x
NzwvcGFnZXM+PHZvbHVtZT42PC92b2x1bWU+PG51bWJlcj4zPC9udW1iZXI+PGVkaXRpb24+MjAx
Ni8wNy8yMDwvZWRpdGlvbj48a2V5d29yZHM+PGtleXdvcmQ+RGVtZW50aWEvKmRydWcgdGhlcmFw
eS9ldGlvbG9neTwva2V5d29yZD48a2V5d29yZD5Gb2xsb3ctVXAgU3R1ZGllczwva2V5d29yZD48
a2V5d29yZD5IdW1hbnM8L2tleXdvcmQ+PGtleXdvcmQ+TGV3eSBCb2R5IERpc2Vhc2UvZHJ1ZyB0
aGVyYXB5PC9rZXl3b3JkPjxrZXl3b3JkPipPdXRjb21lIEFzc2Vzc21lbnQsIEhlYWx0aCBDYXJl
PC9rZXl3b3JkPjxrZXl3b3JkPlBhcmtpbnNvbiBEaXNlYXNlL2NvbXBsaWNhdGlvbnMvKmRydWcg
dGhlcmFweTwva2V5d29yZD48a2V5d29yZD5QeXJpbWlkaW5lcy9hZG1pbmlzdHJhdGlvbiAmYW1w
OyBkb3NhZ2UvYWR2ZXJzZSBlZmZlY3RzL3BoYXJtYWNva2luZXRpY3MvKnBoYXJtYWNvbG9neTwv
a2V5d29yZD48a2V5d29yZD4qTGV3eSBib2RpZXM8L2tleXdvcmQ+PGtleXdvcmQ+Kk5pbG90aW5p
Yjwva2V5d29yZD48a2V5d29yZD4qUGFya2luc29uPC9rZXl3b3JkPjxrZXl3b3JkPipkb3BhbWlu
ZTwva2V5d29yZD48a2V5d29yZD4qaG9tb3ZhbmlsbGljIGFjaWQ8L2tleXdvcmQ+PGtleXdvcmQ+
KnN5bnVjbGVpbjwva2V5d29yZD48a2V5d29yZD4qdGF1PC9rZXl3b3JkPjwva2V5d29yZHM+PGRh
dGVzPjx5ZWFyPjIwMTY8L3llYXI+PHB1Yi1kYXRlcz48ZGF0ZT5KdWwgMTE8L2RhdGU+PC9wdWIt
ZGF0ZXM+PC9kYXRlcz48aXNibj4xODc3LTcxNzEgKFByaW50KSYjeEQ7MTg3Ny03MTcxPC9pc2Ju
PjxhY2Nlc3Npb24tbnVtPjI3NDM0Mjk3PC9hY2Nlc3Npb24tbnVtPjx1cmxzPjxyZWxhdGVkLXVy
bHM+PHVybD5odHRwczovL3d3dy5uY2JpLm5sbS5uaWguZ292L3BtYy9hcnRpY2xlcy9QTUM1MDA4
MjI4L3BkZi9qcGQtNi1qcGQxNjA4NjcucGRmPC91cmw+PC9yZWxhdGVkLXVybHM+PC91cmxzPjxj
dXN0b20yPlBNQzUwMDgyMjg8L2N1c3RvbTI+PGVsZWN0cm9uaWMtcmVzb3VyY2UtbnVtPjEwLjMy
MzMvanBkLTE2MDg2NzwvZWxlY3Ryb25pYy1yZXNvdXJjZS1udW0+PHJlbW90ZS1kYXRhYmFzZS1w
cm92aWRlcj5OTE08L3JlbW90ZS1kYXRhYmFzZS1wcm92aWRlcj48bGFuZ3VhZ2U+ZW5nPC9sYW5n
dWFnZT48L3JlY29yZD48L0NpdGU+PENpdGU+PEF1dGhvcj5NdXJhdGE8L0F1dGhvcj48WWVhcj4y
MDE4PC9ZZWFyPjxSZWNOdW0+NjwvUmVjTnVtPjxyZWNvcmQ+PHJlYy1udW1iZXI+NjwvcmVjLW51
bWJlcj48Zm9yZWlnbi1rZXlzPjxrZXkgYXBwPSJFTiIgZGItaWQ9ImR3NWR2ZXd2a3dkZXB4ZXd2
Mm5wd2Y5ZHZ6d3BlcHAyZXhwdiIgdGltZXN0YW1wPSIxNjE0MDk1MjczIj42PC9rZXk+PC9mb3Jl
aWduLWtleXM+PHJlZi10eXBlIG5hbWU9IkpvdXJuYWwgQXJ0aWNsZSI+MTc8L3JlZi10eXBlPjxj
b250cmlidXRvcnM+PGF1dGhvcnM+PGF1dGhvcj5NdXJhdGEsIE0uPC9hdXRob3I+PGF1dGhvcj5P
ZGF3YXJhLCBULjwvYXV0aG9yPjxhdXRob3I+SGFzZWdhd2EsIEsuPC9hdXRob3I+PGF1dGhvcj5J
aXlhbWEsIFMuPC9hdXRob3I+PGF1dGhvcj5OYWthbXVyYSwgTS48L2F1dGhvcj48YXV0aG9yPlRh
Z2F3YSwgTS48L2F1dGhvcj48YXV0aG9yPktvc2FrYSwgSy48L2F1dGhvcj48L2F1dGhvcnM+PC9j
b250cmlidXRvcnM+PGF1dGgtYWRkcmVzcz5Gcm9tIE5ldXJvbG9neSAoTS5NLiksIE5hdGlvbmFs
IENlbnRlciBIb3NwaXRhbCwgTmF0aW9uYWwgQ2VudGVyIG9mIE5ldXJvbG9neSBhbmQgUHN5Y2hp
YXRyeSwgVG9reW87IEhlYWx0aCBNYW5hZ2VtZW50IENlbnRlciAoVC5PLiksIFlva29oYW1hIENp
dHkgVW5pdmVyc2l0eTsgTmV1cm9sb2d5IChLLkguKSwgTmF0aW9uYWwgSG9zcGl0YWwgT3JnYW5p
emF0aW9uLCBTYWdhbWloYXJhIE5hdGlvbmFsIEhvc3BpdGFsLCBLYW5hZ2F3YTsgU3VtaXRvbW8g
RGFpbmlwcG9uIFBoYXJtYSBDby4sIEx0ZC4gKFMuSS4sIE0uTi4sIE0uVC4pLCBUb2t5bzsgYW5k
IENsaW5pYyBJYW4gQ2VudGVyIE1pbmFtaSAoSy5LLiksIEthbmFnYXdhLCBKYXBhbi4gbWlob21A
bmNucC5nby5qcC4mI3hEO0Zyb20gTmV1cm9sb2d5IChNLk0uKSwgTmF0aW9uYWwgQ2VudGVyIEhv
c3BpdGFsLCBOYXRpb25hbCBDZW50ZXIgb2YgTmV1cm9sb2d5IGFuZCBQc3ljaGlhdHJ5LCBUb2t5
bzsgSGVhbHRoIE1hbmFnZW1lbnQgQ2VudGVyIChULk8uKSwgWW9rb2hhbWEgQ2l0eSBVbml2ZXJz
aXR5OyBOZXVyb2xvZ3kgKEsuSC4pLCBOYXRpb25hbCBIb3NwaXRhbCBPcmdhbml6YXRpb24sIFNh
Z2FtaWhhcmEgTmF0aW9uYWwgSG9zcGl0YWwsIEthbmFnYXdhOyBTdW1pdG9tbyBEYWluaXBwb24g
UGhhcm1hIENvLiwgTHRkLiAoUy5JLiwgTS5OLiwgTS5ULiksIFRva3lvOyBhbmQgQ2xpbmljIElh
biBDZW50ZXIgTWluYW1pIChLLksuKSwgS2FuYWdhd2EsIEphcGFuLjwvYXV0aC1hZGRyZXNzPjx0
aXRsZXM+PHRpdGxlPkFkanVuY3Qgem9uaXNhbWlkZSB0byBsZXZvZG9wYSBmb3IgRExCIHBhcmtp
bnNvbmlzbTogQSByYW5kb21pemVkIGRvdWJsZS1ibGluZCBwaGFzZSAyIHN0dWR5PC90aXRsZT48
c2Vjb25kYXJ5LXRpdGxlPk5ldXJvbG9neTwvc2Vjb25kYXJ5LXRpdGxlPjwvdGl0bGVzPjxwZXJp
b2RpY2FsPjxmdWxsLXRpdGxlPk5ldXJvbG9neTwvZnVsbC10aXRsZT48L3BlcmlvZGljYWw+PHBh
Z2VzPmU2NjQtZTY3MjwvcGFnZXM+PHZvbHVtZT45MDwvdm9sdW1lPjxudW1iZXI+ODwvbnVtYmVy
PjxlZGl0aW9uPjIwMTgvMDEvMjY8L2VkaXRpb24+PGtleXdvcmRzPjxrZXl3b3JkPkFnZWQ8L2tl
eXdvcmQ+PGtleXdvcmQ+QWdlZCwgODAgYW5kIG92ZXI8L2tleXdvcmQ+PGtleXdvcmQ+QW50aXBh
cmtpbnNvbiBBZ2VudHMvYWR2ZXJzZSBlZmZlY3RzLyp0aGVyYXBldXRpYyB1c2U8L2tleXdvcmQ+
PGtleXdvcmQ+RG91YmxlLUJsaW5kIE1ldGhvZDwva2V5d29yZD48a2V5d29yZD5EcnVnIFRoZXJh
cHksIENvbWJpbmF0aW9uPC9rZXl3b3JkPjxrZXl3b3JkPkZlbWFsZTwva2V5d29yZD48a2V5d29y
ZD5IdW1hbnM8L2tleXdvcmQ+PGtleXdvcmQ+TGV2b2RvcGEvYWR2ZXJzZSBlZmZlY3RzLyp0aGVy
YXBldXRpYyB1c2U8L2tleXdvcmQ+PGtleXdvcmQ+TGV3eSBCb2R5IERpc2Vhc2UvKmRydWcgdGhl
cmFweS9wc3ljaG9sb2d5PC9rZXl3b3JkPjxrZXl3b3JkPk1hbGU8L2tleXdvcmQ+PGtleXdvcmQ+
TWlkZGxlIEFnZWQ8L2tleXdvcmQ+PGtleXdvcmQ+U2V2ZXJpdHkgb2YgSWxsbmVzcyBJbmRleDwv
a2V5d29yZD48a2V5d29yZD5UcmVhdG1lbnQgT3V0Y29tZTwva2V5d29yZD48a2V5d29yZD5ab25p
c2FtaWRlL2FkdmVyc2UgZWZmZWN0cy8qdGhlcmFwZXV0aWMgdXNlPC9rZXl3b3JkPjwva2V5d29y
ZHM+PGRhdGVzPjx5ZWFyPjIwMTg8L3llYXI+PHB1Yi1kYXRlcz48ZGF0ZT5GZWIgMjA8L2RhdGU+
PC9wdWItZGF0ZXM+PC9kYXRlcz48aXNibj4wMDI4LTM4NzggKFByaW50KSYjeEQ7MDAyOC0zODc4
PC9pc2JuPjxhY2Nlc3Npb24tbnVtPjI5MzY3NDQ5PC9hY2Nlc3Npb24tbnVtPjx1cmxzPjxyZWxh
dGVkLXVybHM+PHVybD5odHRwczovL3d3dy5uY2JpLm5sbS5uaWguZ292L3BtYy9hcnRpY2xlcy9Q
TUM1ODE4MTY3L3BkZi9ORVVST0xPR1kyMDE3ODEwNTE1LnBkZjwvdXJsPjwvcmVsYXRlZC11cmxz
PjwvdXJscz48Y3VzdG9tMj5QTUM1ODE4MTY3PC9jdXN0b20yPjxlbGVjdHJvbmljLXJlc291cmNl
LW51bT4xMC4xMjEyL3dubC4wMDAwMDAwMDAwMDA1MDEwPC9lbGVjdHJvbmljLXJlc291cmNlLW51
bT48cmVtb3RlLWRhdGFiYXNlLXByb3ZpZGVyPk5MTTwvcmVtb3RlLWRhdGFiYXNlLXByb3ZpZGVy
PjxsYW5ndWFnZT5lbmc8L2xhbmd1YWdlPjwvcmVjb3JkPjwvQ2l0ZT48Q2l0ZT48QXV0aG9yPldh
bGtlcjwvQXV0aG9yPjxZZWFyPjE5OTk8L1llYXI+PFJlY051bT4xOTU8L1JlY051bT48cmVjb3Jk
PjxyZWMtbnVtYmVyPjE5NTwvcmVjLW51bWJlcj48Zm9yZWlnbi1rZXlzPjxrZXkgYXBwPSJFTiIg
ZGItaWQ9ImR3NWR2ZXd2a3dkZXB4ZXd2Mm5wd2Y5ZHZ6d3BlcHAyZXhwdiIgdGltZXN0YW1wPSIx
NjE2MDU3MTI3Ij4xOTU8L2tleT48L2ZvcmVpZ24ta2V5cz48cmVmLXR5cGUgbmFtZT0iSm91cm5h
bCBBcnRpY2xlIj4xNzwvcmVmLXR5cGU+PGNvbnRyaWJ1dG9ycz48YXV0aG9ycz48YXV0aG9yPldh
bGtlciwgWi48L2F1dGhvcj48YXV0aG9yPkdyYWNlLCBKLjwvYXV0aG9yPjxhdXRob3I+T3ZlcnNo
b3QsIFIuPC9hdXRob3I+PGF1dGhvcj5TYXRhcmFzaW5naGUsIFMuPC9hdXRob3I+PGF1dGhvcj5T
d2FuLCBBLjwvYXV0aG9yPjxhdXRob3I+S2F0b25hLCBDLiBMLjwvYXV0aG9yPjxhdXRob3I+TWNL
ZWl0aCwgSS4gRy48L2F1dGhvcj48L2F1dGhvcnM+PC9jb250cmlidXRvcnM+PGF1dGgtYWRkcmVz
cz5Vbml2ZXJzaXR5IENvbGxlZ2UgTG9uZG9uIE1lZGljYWwgU2Nob29sLCBFc3NleCBhbmQgSGVy
dHMgQ29tbXVuaXR5IE5IUyBUcnVzdCwgVUsuPC9hdXRoLWFkZHJlc3M+PHRpdGxlcz48dGl0bGU+
T2xhbnphcGluZSBpbiBkZW1lbnRpYSB3aXRoIExld3kgYm9kaWVzOiBhIGNsaW5pY2FsIHN0dWR5
PC90aXRsZT48c2Vjb25kYXJ5LXRpdGxlPkludCBKIEdlcmlhdHIgUHN5Y2hpYXRyeTwvc2Vjb25k
YXJ5LXRpdGxlPjwvdGl0bGVzPjxwZXJpb2RpY2FsPjxmdWxsLXRpdGxlPkludCBKIEdlcmlhdHIg
UHN5Y2hpYXRyeTwvZnVsbC10aXRsZT48L3BlcmlvZGljYWw+PHBhZ2VzPjQ1OS02NjwvcGFnZXM+
PHZvbHVtZT4xNDwvdm9sdW1lPjxudW1iZXI+NjwvbnVtYmVyPjxlZGl0aW9uPjE5OTkvMDcvMDk8
L2VkaXRpb24+PGtleXdvcmRzPjxrZXl3b3JkPkFnZWQ8L2tleXdvcmQ+PGtleXdvcmQ+QWdlZCwg
ODAgYW5kIG92ZXI8L2tleXdvcmQ+PGtleXdvcmQ+QW50aXBzeWNob3RpYyBBZ2VudHMvYWRtaW5p
c3RyYXRpb24gJmFtcDsgZG9zYWdlLyp0aGVyYXBldXRpYyB1c2U8L2tleXdvcmQ+PGtleXdvcmQ+
QmVuem9kaWF6ZXBpbmVzPC9rZXl3b3JkPjxrZXl3b3JkPkNvZ25pdGlvbiBEaXNvcmRlcnMvY29t
cGxpY2F0aW9uczwva2V5d29yZD48a2V5d29yZD5Db250cmFpbmRpY2F0aW9uczwva2V5d29yZD48
a2V5d29yZD5EZWx1c2lvbnMvY29tcGxpY2F0aW9uczwva2V5d29yZD48a2V5d29yZD5EZW1lbnRp
YS9jb21wbGljYXRpb25zLypkcnVnIHRoZXJhcHk8L2tleXdvcmQ+PGtleXdvcmQ+RGVwcmVzc2lv
bi9jb21wbGljYXRpb25zPC9rZXl3b3JkPjxrZXl3b3JkPkRvc2UtUmVzcG9uc2UgUmVsYXRpb25z
aGlwLCBEcnVnPC9rZXl3b3JkPjxrZXl3b3JkPkZlbWFsZTwva2V5d29yZD48a2V5d29yZD5IYWxs
dWNpbmF0aW9ucy9jb21wbGljYXRpb25zPC9rZXl3b3JkPjxrZXl3b3JkPkh1bWFuczwva2V5d29y
ZD48a2V5d29yZD5MZXd5IEJvZGllczwva2V5d29yZD48a2V5d29yZD5NYWxlPC9rZXl3b3JkPjxr
ZXl3b3JkPk9sYW56YXBpbmU8L2tleXdvcmQ+PGtleXdvcmQ+UGFya2luc29uIERpc2Vhc2UvY29t
cGxpY2F0aW9uczwva2V5d29yZD48a2V5d29yZD5QaXJlbnplcGluZS9hZG1pbmlzdHJhdGlvbiAm
YW1wOyBkb3NhZ2UvKmFuYWxvZ3MgJmFtcDsgZGVyaXZhdGl2ZXMvdGhlcmFwZXV0aWMgdXNlPC9r
ZXl3b3JkPjxrZXl3b3JkPlRyZWF0bWVudCBPdXRjb21lPC9rZXl3b3JkPjwva2V5d29yZHM+PGRh
dGVzPjx5ZWFyPjE5OTk8L3llYXI+PHB1Yi1kYXRlcz48ZGF0ZT5KdW48L2RhdGU+PC9wdWItZGF0
ZXM+PC9kYXRlcz48aXNibj4wODg1LTYyMzAgKFByaW50KSYjeEQ7MDg4NS02MjMwPC9pc2JuPjxh
Y2Nlc3Npb24tbnVtPjEwMzk4MzU2PC9hY2Nlc3Npb24tbnVtPjx1cmxzPjwvdXJscz48cmVtb3Rl
LWRhdGFiYXNlLXByb3ZpZGVyPk5MTTwvcmVtb3RlLWRhdGFiYXNlLXByb3ZpZGVyPjxsYW5ndWFn
ZT5lbmc8L2xhbmd1YWdlPjwvcmVjb3JkPjwvQ2l0ZT48Q2l0ZT48QXV0aG9yPk1pbmV0dDwvQXV0
aG9yPjxZZWFyPjIwMDM8L1llYXI+PFJlY051bT40MzwvUmVjTnVtPjxyZWNvcmQ+PHJlYy1udW1i
ZXI+NDM8L3JlYy1udW1iZXI+PGZvcmVpZ24ta2V5cz48a2V5IGFwcD0iRU4iIGRiLWlkPSJkdzVk
dmV3dmt3ZGVweGV3djJucHdmOWR2endwZXBwMmV4cHYiIHRpbWVzdGFtcD0iMTYxNDA5NjAxMyI+
NDM8L2tleT48L2ZvcmVpZ24ta2V5cz48cmVmLXR5cGUgbmFtZT0iSm91cm5hbCBBcnRpY2xlIj4x
NzwvcmVmLXR5cGU+PGNvbnRyaWJ1dG9ycz48YXV0aG9ycz48YXV0aG9yPk1pbmV0dCwgVC4gUy48
L2F1dGhvcj48YXV0aG9yPlRob21hcywgQS48L2F1dGhvcj48YXV0aG9yPldpbGtpbnNvbiwgTC4g
TS48L2F1dGhvcj48YXV0aG9yPkRhbmllbCwgUy4gTC48L2F1dGhvcj48YXV0aG9yPlNhbmRlcnMs
IEouPC9hdXRob3I+PGF1dGhvcj5SaWNoYXJkc29uLCBKLjwvYXV0aG9yPjxhdXRob3I+TGl0dGxl
d29vZCwgRS48L2F1dGhvcj48YXV0aG9yPk15aW50LCBQLjwvYXV0aG9yPjxhdXRob3I+TmV3Ynks
IEouPC9hdXRob3I+PGF1dGhvcj5NY0tlaXRoLCBJLiBHLjwvYXV0aG9yPjwvYXV0aG9ycz48L2Nv
bnRyaWJ1dG9ycz48YXV0aC1hZGRyZXNzPkluc3RpdHV0ZSBmb3IgQWdlaW5nIGFuZCBIZWFsdGgs
IFdvbGZzb24gUmVzZWFyY2ggQ2VudHJlLCBOZXdjYXN0bGUgR2VuZXJhbCBIb3NwaXRhbCwgTmV3
Y2FzdGxlIHVwb24gVHluZSwgVUsuPC9hdXRoLWFkZHJlc3M+PHRpdGxlcz48dGl0bGU+V2hhdCBo
YXBwZW5zIHdoZW4gZG9uZXBlemlsIGlzIHN1ZGRlbmx5IHdpdGhkcmF3bj8gQW4gb3BlbiBsYWJl
bCB0cmlhbCBpbiBkZW1lbnRpYSB3aXRoIExld3kgYm9kaWVzIGFuZCBQYXJraW5zb24mYXBvcztz
IGRpc2Vhc2Ugd2l0aCBkZW1lbnRpYTwvdGl0bGU+PHNlY29uZGFyeS10aXRsZT5JbnQgSiBHZXJp
YXRyIFBzeWNoaWF0cnk8L3NlY29uZGFyeS10aXRsZT48L3RpdGxlcz48cGVyaW9kaWNhbD48ZnVs
bC10aXRsZT5JbnQgSiBHZXJpYXRyIFBzeWNoaWF0cnk8L2Z1bGwtdGl0bGU+PC9wZXJpb2RpY2Fs
PjxwYWdlcz45ODgtOTM8L3BhZ2VzPjx2b2x1bWU+MTg8L3ZvbHVtZT48bnVtYmVyPjExPC9udW1i
ZXI+PGVkaXRpb24+MjAwMy8xMS8xODwvZWRpdGlvbj48a2V5d29yZHM+PGtleXdvcmQ+Q2hvbGlu
ZXN0ZXJhc2UgSW5oaWJpdG9ycy9hZHZlcnNlIGVmZmVjdHMvKnRoZXJhcGV1dGljIHVzZTwva2V5
d29yZD48a2V5d29yZD5EZW1lbnRpYS9kcnVnIHRoZXJhcHkvZXRpb2xvZ3k8L2tleXdvcmQ+PGtl
eXdvcmQ+RG9uZXBlemlsPC9rZXl3b3JkPjxrZXl3b3JkPkRydWcgQWRtaW5pc3RyYXRpb24gU2No
ZWR1bGU8L2tleXdvcmQ+PGtleXdvcmQ+SHVtYW5zPC9rZXl3b3JkPjxrZXl3b3JkPkluZGFucy9h
ZHZlcnNlIGVmZmVjdHMvKnRoZXJhcGV1dGljIHVzZTwva2V5d29yZD48a2V5d29yZD5MZXd5IEJv
ZHkgRGlzZWFzZS8qZHJ1ZyB0aGVyYXB5PC9rZXl3b3JkPjxrZXl3b3JkPk5ldXJvcHN5Y2hvbG9n
aWNhbCBUZXN0czwva2V5d29yZD48a2V5d29yZD5Ob290cm9waWMgQWdlbnRzL2FkdmVyc2UgZWZm
ZWN0cy8qdGhlcmFwZXV0aWMgdXNlPC9rZXl3b3JkPjxrZXl3b3JkPlBhcmtpbnNvbiBEaXNlYXNl
LypkcnVnIHRoZXJhcHkvcHN5Y2hvbG9neTwva2V5d29yZD48a2V5d29yZD5QaXBlcmlkaW5lcy9h
ZHZlcnNlIGVmZmVjdHMvKnRoZXJhcGV1dGljIHVzZTwva2V5d29yZD48a2V5d29yZD5Qc3ljaGlh
dHJpYyBTdGF0dXMgUmF0aW5nIFNjYWxlczwva2V5d29yZD48a2V5d29yZD5UcmVhdG1lbnQgT3V0
Y29tZTwva2V5d29yZD48L2tleXdvcmRzPjxkYXRlcz48eWVhcj4yMDAzPC95ZWFyPjxwdWItZGF0
ZXM+PGRhdGU+Tm92PC9kYXRlPjwvcHViLWRhdGVzPjwvZGF0ZXM+PGlzYm4+MDg4NS02MjMwIChQ
cmludCkmI3hEOzA4ODUtNjIzMDwvaXNibj48YWNjZXNzaW9uLW51bT4xNDYxODU0OTwvYWNjZXNz
aW9uLW51bT48dXJscz48cmVsYXRlZC11cmxzPjx1cmw+aHR0cHM6Ly9vbmxpbmVsaWJyYXJ5Lndp
bGV5LmNvbS9kb2kvYWJzLzEwLjEwMDIvZ3BzLjk5NTwvdXJsPjwvcmVsYXRlZC11cmxzPjwvdXJs
cz48ZWxlY3Ryb25pYy1yZXNvdXJjZS1udW0+MTAuMTAwMi9ncHMuOTk1PC9lbGVjdHJvbmljLXJl
c291cmNlLW51bT48cmVtb3RlLWRhdGFiYXNlLXByb3ZpZGVyPk5MTTwvcmVtb3RlLWRhdGFiYXNl
LXByb3ZpZGVyPjxsYW5ndWFnZT5lbmc8L2xhbmd1YWdlPjwvcmVjb3JkPjwvQ2l0ZT48Q2l0ZT48
QXV0aG9yPk1vbGxveTwvQXV0aG9yPjxZZWFyPjIwMDU8L1llYXI+PFJlY051bT4xMDc8L1JlY051
bT48cmVjb3JkPjxyZWMtbnVtYmVyPjEwNzwvcmVjLW51bWJlcj48Zm9yZWlnbi1rZXlzPjxrZXkg
YXBwPSJFTiIgZGItaWQ9ImR3NWR2ZXd2a3dkZXB4ZXd2Mm5wd2Y5ZHZ6d3BlcHAyZXhwdiIgdGlt
ZXN0YW1wPSIxNjE1NjQ0OTc3Ij4xMDc8L2tleT48L2ZvcmVpZ24ta2V5cz48cmVmLXR5cGUgbmFt
ZT0iSm91cm5hbCBBcnRpY2xlIj4xNzwvcmVmLXR5cGU+PGNvbnRyaWJ1dG9ycz48YXV0aG9ycz48
YXV0aG9yPk1vbGxveSwgUy48L2F1dGhvcj48YXV0aG9yPk1jS2VpdGgsIEkuIEcuPC9hdXRob3I+
PGF1dGhvcj5PJmFwb3M7QnJpZW4sIEouIFQuPC9hdXRob3I+PGF1dGhvcj5CdXJuLCBELiBKLjwv
YXV0aG9yPjwvYXV0aG9ycz48L2NvbnRyaWJ1dG9ycz48YXV0aC1hZGRyZXNzPlJlZ2lvbmFsIE5l
dXJvc2NpZW5jZXMgQ2VudHJlLCBOZXdjYXN0bGUgR2VuZXJhbCBIb3NwaXRhbCwgV2VzdGdhdGUg
Um9hZCwgTmV3Y2FzdGxlIHVwb24gVHluZSBORTQgNkJFLCBVSy48L2F1dGgtYWRkcmVzcz48dGl0
bGVzPjx0aXRsZT5UaGUgcm9sZSBvZiBsZXZvZG9wYSBpbiB0aGUgbWFuYWdlbWVudCBvZiBkZW1l
bnRpYSB3aXRoIExld3kgYm9kaWVzPC90aXRsZT48c2Vjb25kYXJ5LXRpdGxlPkogTmV1cm9sIE5l
dXJvc3VyZyBQc3ljaGlhdHJ5PC9zZWNvbmRhcnktdGl0bGU+PC90aXRsZXM+PHBlcmlvZGljYWw+
PGZ1bGwtdGl0bGU+SiBOZXVyb2wgTmV1cm9zdXJnIFBzeWNoaWF0cnk8L2Z1bGwtdGl0bGU+PC9w
ZXJpb2RpY2FsPjxwYWdlcz4xMjAwLTM8L3BhZ2VzPjx2b2x1bWU+NzY8L3ZvbHVtZT48bnVtYmVy
Pjk8L251bWJlcj48ZWRpdGlvbj4yMDA1LzA4LzE5PC9lZGl0aW9uPjxrZXl3b3Jkcz48a2V5d29y
ZD5BZG1pbmlzdHJhdGlvbiwgT3JhbDwva2V5d29yZD48a2V5d29yZD5BZ2UgRmFjdG9yczwva2V5
d29yZD48a2V5d29yZD5BZ2VkPC9rZXl3b3JkPjxrZXl3b3JkPkFudGlwYXJraW5zb24gQWdlbnRz
L2FkbWluaXN0cmF0aW9uICZhbXA7IGRvc2FnZS8qdGhlcmFwZXV0aWMgdXNlPC9rZXl3b3JkPjxr
ZXl3b3JkPkJhc2FsIEdhbmdsaWEgRGlzZWFzZXMvKmRydWcgdGhlcmFweS8qZXRpb2xvZ3k8L2tl
eXdvcmQ+PGtleXdvcmQ+RmVtYWxlPC9rZXl3b3JkPjxrZXl3b3JkPkh1bWFuczwva2V5d29yZD48
a2V5d29yZD5MZXZvZG9wYS9hZG1pbmlzdHJhdGlvbiAmYW1wOyBkb3NhZ2UvKnRoZXJhcGV1dGlj
IHVzZTwva2V5d29yZD48a2V5d29yZD5MZXd5IEJvZHkgRGlzZWFzZS9jb21wbGljYXRpb25zLypk
cnVnIHRoZXJhcHk8L2tleXdvcmQ+PGtleXdvcmQ+TWFsZTwva2V5d29yZD48a2V5d29yZD5NZW50
YWwgU3RhdHVzIFNjaGVkdWxlPC9rZXl3b3JkPjxrZXl3b3JkPlNldmVyaXR5IG9mIElsbG5lc3Mg
SW5kZXg8L2tleXdvcmQ+PGtleXdvcmQ+VHJlYXRtZW50IE91dGNvbWU8L2tleXdvcmQ+PC9rZXl3
b3Jkcz48ZGF0ZXM+PHllYXI+MjAwNTwveWVhcj48cHViLWRhdGVzPjxkYXRlPlNlcDwvZGF0ZT48
L3B1Yi1kYXRlcz48L2RhdGVzPjxpc2JuPjAwMjItMzA1MCAoUHJpbnQpJiN4RDswMDIyLTMwNTA8
L2lzYm4+PGFjY2Vzc2lvbi1udW0+MTYxMDczNTE8L2FjY2Vzc2lvbi1udW0+PHVybHM+PHJlbGF0
ZWQtdXJscz48dXJsPmh0dHBzOi8vd3d3Lm5jYmkubmxtLm5paC5nb3YvcG1jL2FydGljbGVzL1BN
QzE3Mzk4MDcvcGRmL3YwNzZwMDEyMDAucGRmPC91cmw+PC9yZWxhdGVkLXVybHM+PC91cmxzPjxj
dXN0b20yPlBNQzE3Mzk4MDc8L2N1c3RvbTI+PGVsZWN0cm9uaWMtcmVzb3VyY2UtbnVtPjEwLjEx
MzYvam5ucC4yMDA0LjA1MjMzMjwvZWxlY3Ryb25pYy1yZXNvdXJjZS1udW0+PHJlbW90ZS1kYXRh
YmFzZS1wcm92aWRlcj5OTE08L3JlbW90ZS1kYXRhYmFzZS1wcm92aWRlcj48bGFuZ3VhZ2U+ZW5n
PC9sYW5ndWFnZT48L3JlY29yZD48L0NpdGU+PENpdGU+PEF1dGhvcj5UaG9tYXM8L0F1dGhvcj48
WWVhcj4yMDA1PC9ZZWFyPjxSZWNOdW0+Njc8L1JlY051bT48cmVjb3JkPjxyZWMtbnVtYmVyPjY3
PC9yZWMtbnVtYmVyPjxmb3JlaWduLWtleXM+PGtleSBhcHA9IkVOIiBkYi1pZD0iZHc1ZHZld3Zr
d2RlcHhld3YybnB3Zjlkdnp3cGVwcDJleHB2IiB0aW1lc3RhbXA9IjE2MTQwOTcwNzAiPjY3PC9r
ZXk+PC9mb3JlaWduLWtleXM+PHJlZi10eXBlIG5hbWU9IkpvdXJuYWwgQXJ0aWNsZSI+MTc8L3Jl
Zi10eXBlPjxjb250cmlidXRvcnM+PGF1dGhvcnM+PGF1dGhvcj5UaG9tYXMsIEEuIEouPC9hdXRo
b3I+PGF1dGhvcj5CdXJuLCBELiBKLjwvYXV0aG9yPjxhdXRob3I+Um93YW4sIEUuIE4uPC9hdXRo
b3I+PGF1dGhvcj5MaXR0bGV3b29kLCBFLjwvYXV0aG9yPjxhdXRob3I+TmV3YnksIEouPC9hdXRo
b3I+PGF1dGhvcj5Db3VzaW5zLCBELjwvYXV0aG9yPjxhdXRob3I+UGFrcmFzaSwgUy48L2F1dGhv
cj48YXV0aG9yPlJpY2hhcmRzb24sIEouPC9hdXRob3I+PGF1dGhvcj5TYW5kZXJzLCBKLjwvYXV0
aG9yPjxhdXRob3I+TWNLZWl0aCwgSS4gRy48L2F1dGhvcj48L2F1dGhvcnM+PC9jb250cmlidXRv
cnM+PGF1dGgtYWRkcmVzcz5JbnN0aXR1dGUgZm9yIEFnZWluZyBhbmQgSGVhbHRoLCBVbml2ZXJz
aXR5IG9mIE5ld2Nhc3RsZSB1cG9uIFR5bmUsIFdvbGZzb24gUmVzZWFyY2ggQ2VudHJlLCBOZXdj
YXN0bGUgR2VuZXJhbCBIb3NwaXRhbCwgTmV3Y2FzdGxlIHVwb24gVHluZSwgVUsuPC9hdXRoLWFk
ZHJlc3M+PHRpdGxlcz48dGl0bGU+QSBjb21wYXJpc29uIG9mIHRoZSBlZmZpY2FjeSBvZiBkb25l
cGV6aWwgaW4gUGFya2luc29uJmFwb3M7cyBkaXNlYXNlIHdpdGggZGVtZW50aWEgYW5kIGRlbWVu
dGlhIHdpdGggTGV3eSBib2RpZXM8L3RpdGxlPjxzZWNvbmRhcnktdGl0bGU+SW50IEogR2VyaWF0
ciBQc3ljaGlhdHJ5PC9zZWNvbmRhcnktdGl0bGU+PC90aXRsZXM+PHBlcmlvZGljYWw+PGZ1bGwt
dGl0bGU+SW50IEogR2VyaWF0ciBQc3ljaGlhdHJ5PC9mdWxsLXRpdGxlPjwvcGVyaW9kaWNhbD48
cGFnZXM+OTM4LTQ0PC9wYWdlcz48dm9sdW1lPjIwPC92b2x1bWU+PG51bWJlcj4xMDwvbnVtYmVy
PjxlZGl0aW9uPjIwMDUvMDkvMTY8L2VkaXRpb24+PGtleXdvcmRzPjxrZXl3b3JkPkFnZSBGYWN0
b3JzPC9rZXl3b3JkPjxrZXl3b3JkPkFnZWQ8L2tleXdvcmQ+PGtleXdvcmQ+Q2hvbGluZXN0ZXJh
c2UgSW5oaWJpdG9ycy9hZHZlcnNlIGVmZmVjdHMvKnRoZXJhcGV1dGljIHVzZTwva2V5d29yZD48
a2V5d29yZD5EZW1lbnRpYS9jb21wbGljYXRpb25zLypkcnVnIHRoZXJhcHkvcHN5Y2hvbG9neTwv
a2V5d29yZD48a2V5d29yZD5Eb25lcGV6aWw8L2tleXdvcmQ+PGtleXdvcmQ+RmVtYWxlPC9rZXl3
b3JkPjxrZXl3b3JkPkh1bWFuczwva2V5d29yZD48a2V5d29yZD5JbmRhbnMvYWR2ZXJzZSBlZmZl
Y3RzLyp0aGVyYXBldXRpYyB1c2U8L2tleXdvcmQ+PGtleXdvcmQ+TGV3eSBCb2R5IERpc2Vhc2Uv
ZHJ1ZyB0aGVyYXB5L3BzeWNob2xvZ3k8L2tleXdvcmQ+PGtleXdvcmQ+TWFsZTwva2V5d29yZD48
a2V5d29yZD5OZXVyb3BzeWNob2xvZ2ljYWwgVGVzdHM8L2tleXdvcmQ+PGtleXdvcmQ+UGFya2lu
c29uIERpc2Vhc2UvY29tcGxpY2F0aW9ucy8qZHJ1ZyB0aGVyYXB5L3BzeWNob2xvZ3k8L2tleXdv
cmQ+PGtleXdvcmQ+UGlwZXJpZGluZXMvYWR2ZXJzZSBlZmZlY3RzLyp0aGVyYXBldXRpYyB1c2U8
L2tleXdvcmQ+PGtleXdvcmQ+U2V2ZXJpdHkgb2YgSWxsbmVzcyBJbmRleDwva2V5d29yZD48a2V5
d29yZD5UcmVhdG1lbnQgT3V0Y29tZTwva2V5d29yZD48L2tleXdvcmRzPjxkYXRlcz48eWVhcj4y
MDA1PC95ZWFyPjxwdWItZGF0ZXM+PGRhdGU+T2N0PC9kYXRlPjwvcHViLWRhdGVzPjwvZGF0ZXM+
PGlzYm4+MDg4NS02MjMwIChQcmludCkmI3hEOzA4ODUtNjIzMDwvaXNibj48YWNjZXNzaW9uLW51
bT4xNjE2Mzc0NDwvYWNjZXNzaW9uLW51bT48dXJscz48cmVsYXRlZC11cmxzPjx1cmw+aHR0cHM6
Ly9vbmxpbmVsaWJyYXJ5LndpbGV5LmNvbS9kb2kvYWJzLzEwLjEwMDIvZ3BzLjEzODE8L3VybD48
L3JlbGF0ZWQtdXJscz48L3VybHM+PGVsZWN0cm9uaWMtcmVzb3VyY2UtbnVtPjEwLjEwMDIvZ3Bz
LjEzODE8L2VsZWN0cm9uaWMtcmVzb3VyY2UtbnVtPjxyZW1vdGUtZGF0YWJhc2UtcHJvdmlkZXI+
TkxNPC9yZW1vdGUtZGF0YWJhc2UtcHJvdmlkZXI+PGxhbmd1YWdlPmVuZzwvbGFuZ3VhZ2U+PC9y
ZWNvcmQ+PC9DaXRlPjxDaXRlPjxBdXRob3I+TW9sbG95PC9BdXRob3I+PFllYXI+MjAwNjwvWWVh
cj48UmVjTnVtPjQ5PC9SZWNOdW0+PHJlY29yZD48cmVjLW51bWJlcj40OTwvcmVjLW51bWJlcj48
Zm9yZWlnbi1rZXlzPjxrZXkgYXBwPSJFTiIgZGItaWQ9ImR3NWR2ZXd2a3dkZXB4ZXd2Mm5wd2Y5
ZHZ6d3BlcHAyZXhwdiIgdGltZXN0YW1wPSIxNjE0MDk2MDgwIj40OTwva2V5PjwvZm9yZWlnbi1r
ZXlzPjxyZWYtdHlwZSBuYW1lPSJKb3VybmFsIEFydGljbGUiPjE3PC9yZWYtdHlwZT48Y29udHJp
YnV0b3JzPjxhdXRob3JzPjxhdXRob3I+TW9sbG95LCBTLiBBLjwvYXV0aG9yPjxhdXRob3I+Um93
YW4sIEUuIE4uPC9hdXRob3I+PGF1dGhvcj5PJmFwb3M7QnJpZW4sIEouIFQuPC9hdXRob3I+PGF1
dGhvcj5NY0tlaXRoLCBJLiBHLjwvYXV0aG9yPjxhdXRob3I+V2VzbmVzLCBLLjwvYXV0aG9yPjxh
dXRob3I+QnVybiwgRC4gSi48L2F1dGhvcj48L2F1dGhvcnM+PC9jb250cmlidXRvcnM+PGF1dGgt
YWRkcmVzcz5JbnN0aXR1dGUgb2YgQWdlaW5nIGFuZCBIZWFsdGgsIFdvbGZzb24gUmVzZWFyY2gg
Q2VudHJlLCBOZXdjYXN0bGUgR2VuZXJhbCBIb3NwaXRhbCwgTmV3Y2FzdGxlIHVwb24gVHluZSwg
VUsuIFNvcGhpZS5tb2xsb3lAYnRvcGVud29ybGQuY29tPC9hdXRoLWFkZHJlc3M+PHRpdGxlcz48
dGl0bGU+RWZmZWN0IG9mIGxldm9kb3BhIG9uIGNvZ25pdGl2ZSBmdW5jdGlvbiBpbiBQYXJraW5z
b24mYXBvcztzIGRpc2Vhc2Ugd2l0aCBhbmQgd2l0aG91dCBkZW1lbnRpYSBhbmQgZGVtZW50aWEg
d2l0aCBMZXd5IGJvZGllczwvdGl0bGU+PHNlY29uZGFyeS10aXRsZT5KIE5ldXJvbCBOZXVyb3N1
cmcgUHN5Y2hpYXRyeTwvc2Vjb25kYXJ5LXRpdGxlPjwvdGl0bGVzPjxwZXJpb2RpY2FsPjxmdWxs
LXRpdGxlPkogTmV1cm9sIE5ldXJvc3VyZyBQc3ljaGlhdHJ5PC9mdWxsLXRpdGxlPjwvcGVyaW9k
aWNhbD48cGFnZXM+MTMyMy04PC9wYWdlcz48dm9sdW1lPjc3PC92b2x1bWU+PG51bWJlcj4xMjwv
bnVtYmVyPjxlZGl0aW9uPjIwMDYvMDkvMDY8L2VkaXRpb24+PGtleXdvcmRzPjxrZXl3b3JkPkFn
ZWQ8L2tleXdvcmQ+PGtleXdvcmQ+QWdlZCwgODAgYW5kIG92ZXI8L2tleXdvcmQ+PGtleXdvcmQ+
QW50aXBhcmtpbnNvbiBBZ2VudHMvKnRoZXJhcGV1dGljIHVzZTwva2V5d29yZD48a2V5d29yZD5B
dHRlbnRpb24vZHJ1ZyBlZmZlY3RzPC9rZXl3b3JkPjxrZXl3b3JkPkNvZ25pdGlvbi9kcnVnIGVm
ZmVjdHM8L2tleXdvcmQ+PGtleXdvcmQ+Q29nbml0aW9uIERpc29yZGVycy8qZHJ1ZyB0aGVyYXB5
LypldGlvbG9neTwva2V5d29yZD48a2V5d29yZD5GZW1hbGU8L2tleXdvcmQ+PGtleXdvcmQ+SHVt
YW5zPC9rZXl3b3JkPjxrZXl3b3JkPkxldm9kb3BhLyp0aGVyYXBldXRpYyB1c2U8L2tleXdvcmQ+
PGtleXdvcmQ+TGV3eSBCb2R5IERpc2Vhc2UvKmNvbXBsaWNhdGlvbnM8L2tleXdvcmQ+PGtleXdv
cmQ+TWFsZTwva2V5d29yZD48a2V5d29yZD5Nb3RvciBTa2lsbHMvZHJ1ZyBlZmZlY3RzPC9rZXl3
b3JkPjxrZXl3b3JkPlBhcmtpbnNvbiBEaXNlYXNlLypjb21wbGljYXRpb25zLypkcnVnIHRoZXJh
cHk8L2tleXdvcmQ+PGtleXdvcmQ+VHJlYXRtZW50IE91dGNvbWU8L2tleXdvcmQ+PC9rZXl3b3Jk
cz48ZGF0ZXM+PHllYXI+MjAwNjwveWVhcj48cHViLWRhdGVzPjxkYXRlPkRlYzwvZGF0ZT48L3B1
Yi1kYXRlcz48L2RhdGVzPjxpc2JuPjAwMjItMzA1MCAoUHJpbnQpJiN4RDswMDIyLTMwNTA8L2lz
Ym4+PGFjY2Vzc2lvbi1udW0+MTY5NTI5MTc8L2FjY2Vzc2lvbi1udW0+PHVybHM+PHJlbGF0ZWQt
dXJscz48dXJsPmh0dHBzOi8vd3d3Lm5jYmkubmxtLm5paC5nb3YvcG1jL2FydGljbGVzL1BNQzIw
Nzc0MDUvcGRmLzEzMjMucGRmPC91cmw+PC9yZWxhdGVkLXVybHM+PC91cmxzPjxjdXN0b20yPlBN
QzIwNzc0MDU8L2N1c3RvbTI+PGVsZWN0cm9uaWMtcmVzb3VyY2UtbnVtPjEwLjExMzYvam5ucC4y
MDA2LjA5ODA3OTwvZWxlY3Ryb25pYy1yZXNvdXJjZS1udW0+PHJlbW90ZS1kYXRhYmFzZS1wcm92
aWRlcj5OTE08L3JlbW90ZS1kYXRhYmFzZS1wcm92aWRlcj48bGFuZ3VhZ2U+ZW5nPC9sYW5ndWFn
ZT48L3JlY29yZD48L0NpdGU+PENpdGU+PEF1dGhvcj5Nb3JpPC9BdXRob3I+PFllYXI+MjAwNjwv
WWVhcj48UmVjTnVtPjI2PC9SZWNOdW0+PHJlY29yZD48cmVjLW51bWJlcj4yNjwvcmVjLW51bWJl
cj48Zm9yZWlnbi1rZXlzPjxrZXkgYXBwPSJFTiIgZGItaWQ9ImR3NWR2ZXd2a3dkZXB4ZXd2Mm5w
d2Y5ZHZ6d3BlcHAyZXhwdiIgdGltZXN0YW1wPSIxNjE0MDk1MjczIj4yNjwva2V5PjwvZm9yZWln
bi1rZXlzPjxyZWYtdHlwZSBuYW1lPSJKb3VybmFsIEFydGljbGUiPjE3PC9yZWYtdHlwZT48Y29u
dHJpYnV0b3JzPjxhdXRob3JzPjxhdXRob3I+TW9yaSwgUy48L2F1dGhvcj48YXV0aG9yPk1vcmks
IEUuPC9hdXRob3I+PGF1dGhvcj5Jc2VraSwgRS48L2F1dGhvcj48YXV0aG9yPktvc2FrYSwgSy48
L2F1dGhvcj48L2F1dGhvcnM+PC9jb250cmlidXRvcnM+PGF1dGgtYWRkcmVzcz5EZXBhcnRtZW50
IG9mIE5ldXJvbG9neSwgTWF0c3VzaGl0YSBNZW1vcmlhbCBIb3NwaXRhbCwgTW9yaWd1Y2hpLCBP
c2FrYSwgSmFwYW4uIHNhdG9tb3JpQGtvdG8ua3B1LW0uYWMuanA8L2F1dGgtYWRkcmVzcz48dGl0
bGVzPjx0aXRsZT5FZmZpY2FjeSBhbmQgc2FmZXR5IG9mIGRvbmVwZXppbCBpbiBwYXRpZW50cyB3
aXRoIGRlbWVudGlhIHdpdGggTGV3eSBib2RpZXM6IHByZWxpbWluYXJ5IGZpbmRpbmdzIGZyb20g
YW4gb3Blbi1sYWJlbCBzdHVkeTwvdGl0bGU+PHNlY29uZGFyeS10aXRsZT5Qc3ljaGlhdHJ5IENs
aW4gTmV1cm9zY2k8L3NlY29uZGFyeS10aXRsZT48L3RpdGxlcz48cGVyaW9kaWNhbD48ZnVsbC10
aXRsZT5Qc3ljaGlhdHJ5IENsaW4gTmV1cm9zY2k8L2Z1bGwtdGl0bGU+PC9wZXJpb2RpY2FsPjxw
YWdlcz4xOTAtNTwvcGFnZXM+PHZvbHVtZT42MDwvdm9sdW1lPjxudW1iZXI+MjwvbnVtYmVyPjxl
ZGl0aW9uPjIwMDYvMDQvMDY8L2VkaXRpb24+PGtleXdvcmRzPjxrZXl3b3JkPkFnZWQ8L2tleXdv
cmQ+PGtleXdvcmQ+QWdlZCwgODAgYW5kIG92ZXI8L2tleXdvcmQ+PGtleXdvcmQ+Q2hvbGluZXN0
ZXJhc2UgSW5oaWJpdG9ycy9hZHZlcnNlIGVmZmVjdHMvKnRoZXJhcGV1dGljIHVzZTwva2V5d29y
ZD48a2V5d29yZD5Eb25lcGV6aWw8L2tleXdvcmQ+PGtleXdvcmQ+RmVhc2liaWxpdHkgU3R1ZGll
czwva2V5d29yZD48a2V5d29yZD5GZW1hbGU8L2tleXdvcmQ+PGtleXdvcmQ+SHVtYW5zPC9rZXl3
b3JkPjxrZXl3b3JkPkluZGFucy9hZHZlcnNlIGVmZmVjdHMvKnRoZXJhcGV1dGljIHVzZTwva2V5
d29yZD48a2V5d29yZD5MZXd5IEJvZHkgRGlzZWFzZS9kaWFnbm9zaXMvKmRydWcgdGhlcmFweTwv
a2V5d29yZD48a2V5d29yZD5NYWxlPC9rZXl3b3JkPjxrZXl3b3JkPk5ldXJvcHN5Y2hvbG9naWNh
bCBUZXN0czwva2V5d29yZD48a2V5d29yZD5QaXBlcmlkaW5lcy9hZHZlcnNlIGVmZmVjdHMvKnRo
ZXJhcGV1dGljIHVzZTwva2V5d29yZD48a2V5d29yZD5TZXZlcml0eSBvZiBJbGxuZXNzIEluZGV4
PC9rZXl3b3JkPjxrZXl3b3JkPlRyZWF0bWVudCBPdXRjb21lPC9rZXl3b3JkPjwva2V5d29yZHM+
PGRhdGVzPjx5ZWFyPjIwMDY8L3llYXI+PHB1Yi1kYXRlcz48ZGF0ZT5BcHI8L2RhdGU+PC9wdWIt
ZGF0ZXM+PC9kYXRlcz48aXNibj4xMzIzLTEzMTYgKFByaW50KSYjeEQ7MTMyMy0xMzE2PC9pc2Ju
PjxhY2Nlc3Npb24tbnVtPjE2NTk0OTQzPC9hY2Nlc3Npb24tbnVtPjx1cmxzPjxyZWxhdGVkLXVy
bHM+PHVybD5odHRwczovL29ubGluZWxpYnJhcnkud2lsZXkuY29tL2RvaS9wZGZkaXJlY3QvMTAu
MTExMS9qLjE0NDAtMTgxOS4yMDA2LjAxNDg1Lng/ZG93bmxvYWQ9dHJ1ZTwvdXJsPjwvcmVsYXRl
ZC11cmxzPjwvdXJscz48ZWxlY3Ryb25pYy1yZXNvdXJjZS1udW0+MTAuMTExMS9qLjE0NDAtMTgx
OS4yMDA2LjAxNDg1Lng8L2VsZWN0cm9uaWMtcmVzb3VyY2UtbnVtPjxyZW1vdGUtZGF0YWJhc2Ut
cHJvdmlkZXI+TkxNPC9yZW1vdGUtZGF0YWJhc2UtcHJvdmlkZXI+PGxhbmd1YWdlPmVuZzwvbGFu
Z3VhZ2U+PC9yZWNvcmQ+PC9DaXRlPjxDaXRlPjxBdXRob3I+Um93YW48L0F1dGhvcj48WWVhcj4y
MDA3PC9ZZWFyPjxSZWNOdW0+NDg8L1JlY051bT48cmVjb3JkPjxyZWMtbnVtYmVyPjQ4PC9yZWMt
bnVtYmVyPjxmb3JlaWduLWtleXM+PGtleSBhcHA9IkVOIiBkYi1pZD0iZHc1ZHZld3Zrd2RlcHhl
d3YybnB3Zjlkdnp3cGVwcDJleHB2IiB0aW1lc3RhbXA9IjE2MTQwOTYwNjUiPjQ4PC9rZXk+PC9m
b3JlaWduLWtleXM+PHJlZi10eXBlIG5hbWU9IkpvdXJuYWwgQXJ0aWNsZSI+MTc8L3JlZi10eXBl
Pjxjb250cmlidXRvcnM+PGF1dGhvcnM+PGF1dGhvcj5Sb3dhbiwgRS48L2F1dGhvcj48YXV0aG9y
Pk1jS2VpdGgsIEkuIEcuPC9hdXRob3I+PGF1dGhvcj5TYXhieSwgQi4gSy48L2F1dGhvcj48YXV0
aG9yPk8mYXBvcztCcmllbiwgSi4gVC48L2F1dGhvcj48YXV0aG9yPkJ1cm4sIEQuPC9hdXRob3I+
PGF1dGhvcj5Nb3NpbWFubiwgVS48L2F1dGhvcj48YXV0aG9yPk5ld2J5LCBKLjwvYXV0aG9yPjxh
dXRob3I+RGFuaWVsLCBTLjwvYXV0aG9yPjxhdXRob3I+U2FuZGVycywgSi48L2F1dGhvcj48YXV0
aG9yPldlc25lcywgSy48L2F1dGhvcj48L2F1dGhvcnM+PC9jb250cmlidXRvcnM+PGF1dGgtYWRk
cmVzcz5JbnN0aXR1dGUgZm9yIEFnZWluZyBhbmQgSGVhbHRoLCBOZXdjYXN0bGUgR2VuZXJhbCBI
b3NwaXRhbCwgTmV3Y2FzdGxlIHVwb24gVHluZSwgVUsuPC9hdXRoLWFkZHJlc3M+PHRpdGxlcz48
dGl0bGU+RWZmZWN0cyBvZiBkb25lcGV6aWwgb24gY2VudHJhbCBwcm9jZXNzaW5nIHNwZWVkIGFu
ZCBhdHRlbnRpb25hbCBtZWFzdXJlcyBpbiBQYXJraW5zb24mYXBvcztzIGRpc2Vhc2Ugd2l0aCBk
ZW1lbnRpYSBhbmQgZGVtZW50aWEgd2l0aCBMZXd5IGJvZGllczwvdGl0bGU+PHNlY29uZGFyeS10
aXRsZT5EZW1lbnQgR2VyaWF0ciBDb2duIERpc29yZDwvc2Vjb25kYXJ5LXRpdGxlPjwvdGl0bGVz
PjxwZXJpb2RpY2FsPjxmdWxsLXRpdGxlPkRlbWVudCBHZXJpYXRyIENvZ24gRGlzb3JkPC9mdWxs
LXRpdGxlPjwvcGVyaW9kaWNhbD48cGFnZXM+MTYxLTc8L3BhZ2VzPjx2b2x1bWU+MjM8L3ZvbHVt
ZT48bnVtYmVyPjM8L251bWJlcj48ZWRpdGlvbj4yMDA2LzEyLzI5PC9lZGl0aW9uPjxrZXl3b3Jk
cz48a2V5d29yZD5BZ2VkPC9rZXl3b3JkPjxrZXl3b3JkPkFnZWQsIDgwIGFuZCBvdmVyPC9rZXl3
b3JkPjxrZXl3b3JkPkF0dGVudGlvbi9kcnVnIGVmZmVjdHM8L2tleXdvcmQ+PGtleXdvcmQ+Q2hp
LVNxdWFyZSBEaXN0cmlidXRpb248L2tleXdvcmQ+PGtleXdvcmQ+Q2hvbGluZXN0ZXJhc2UgSW5o
aWJpdG9ycy8qdGhlcmFwZXV0aWMgdXNlPC9rZXl3b3JkPjxrZXl3b3JkPkNvZ25pdGlvbi9kcnVn
IGVmZmVjdHM8L2tleXdvcmQ+PGtleXdvcmQ+RGVtZW50aWEvY29tcGxpY2F0aW9ucy8qZHJ1ZyB0
aGVyYXB5PC9rZXl3b3JkPjxrZXl3b3JkPkRvbmVwZXppbDwva2V5d29yZD48a2V5d29yZD5GZW1h
bGU8L2tleXdvcmQ+PGtleXdvcmQ+SHVtYW5zPC9rZXl3b3JkPjxrZXl3b3JkPkluZGFucy8qdGhl
cmFwZXV0aWMgdXNlPC9rZXl3b3JkPjxrZXl3b3JkPkxld3kgQm9keSBEaXNlYXNlL2NvbXBsaWNh
dGlvbnMvKmRydWcgdGhlcmFweTwva2V5d29yZD48a2V5d29yZD5NYWxlPC9rZXl3b3JkPjxrZXl3
b3JkPk1lbnRhbCBQcm9jZXNzZXMvZHJ1ZyBlZmZlY3RzPC9rZXl3b3JkPjxrZXl3b3JkPk1pZGRs
ZSBBZ2VkPC9rZXl3b3JkPjxrZXl3b3JkPk5vb3Ryb3BpYyBBZ2VudHMvdGhlcmFwZXV0aWMgdXNl
PC9rZXl3b3JkPjxrZXl3b3JkPlBhcmtpbnNvbiBEaXNlYXNlL2NvbXBsaWNhdGlvbnMvKmRydWcg
dGhlcmFweTwva2V5d29yZD48a2V5d29yZD5QaXBlcmlkaW5lcy8qdGhlcmFwZXV0aWMgdXNlPC9r
ZXl3b3JkPjxrZXl3b3JkPlJlYWN0aW9uIFRpbWUvZHJ1ZyBlZmZlY3RzPC9rZXl3b3JkPjxrZXl3
b3JkPlJlZmVyZW5jZSBWYWx1ZXM8L2tleXdvcmQ+PGtleXdvcmQ+U3RhdGlzdGljcywgTm9ucGFy
YW1ldHJpYzwva2V5d29yZD48a2V5d29yZD5UcmVhdG1lbnQgT3V0Y29tZTwva2V5d29yZD48L2tl
eXdvcmRzPjxkYXRlcz48eWVhcj4yMDA3PC95ZWFyPjwvZGF0ZXM+PGlzYm4+MTQyMC04MDA4IChQ
cmludCkmI3hEOzE0MjAtODAwODwvaXNibj48YWNjZXNzaW9uLW51bT4xNzE5MjcxMjwvYWNjZXNz
aW9uLW51bT48dXJscz48cmVsYXRlZC11cmxzPjx1cmw+aHR0cHM6Ly93d3cua2FyZ2VyLmNvbS9B
cnRpY2xlL0Fic3RyYWN0Lzk4MzM1PC91cmw+PC9yZWxhdGVkLXVybHM+PC91cmxzPjxlbGVjdHJv
bmljLXJlc291cmNlLW51bT4xMC4xMTU5LzAwMDA5ODMzNTwvZWxlY3Ryb25pYy1yZXNvdXJjZS1u
dW0+PHJlbW90ZS1kYXRhYmFzZS1wcm92aWRlcj5OTE08L3JlbW90ZS1kYXRhYmFzZS1wcm92aWRl
cj48bGFuZ3VhZ2U+ZW5nPC9sYW5ndWFnZT48L3JlY29yZD48L0NpdGU+PENpdGU+PEF1dGhvcj5F
ZHdhcmRzPC9BdXRob3I+PFllYXI+MjAwNzwvWWVhcj48UmVjTnVtPjc5PC9SZWNOdW0+PHJlY29y
ZD48cmVjLW51bWJlcj43OTwvcmVjLW51bWJlcj48Zm9yZWlnbi1rZXlzPjxrZXkgYXBwPSJFTiIg
ZGItaWQ9ImR3NWR2ZXd2a3dkZXB4ZXd2Mm5wd2Y5ZHZ6d3BlcHAyZXhwdiIgdGltZXN0YW1wPSIx
NjE0MDk3NjY3Ij43OTwva2V5PjwvZm9yZWlnbi1rZXlzPjxyZWYtdHlwZSBuYW1lPSJKb3VybmFs
IEFydGljbGUiPjE3PC9yZWYtdHlwZT48Y29udHJpYnV0b3JzPjxhdXRob3JzPjxhdXRob3I+RWR3
YXJkcywgSy48L2F1dGhvcj48YXV0aG9yPlJveWFsbCwgRC48L2F1dGhvcj48YXV0aG9yPkhlcnNo
ZXksIEwuPC9hdXRob3I+PGF1dGhvcj5MaWNodGVyLCBELjwvYXV0aG9yPjxhdXRob3I+SGFrZSwg
QS48L2F1dGhvcj48YXV0aG9yPkZhcmxvdywgTS48L2F1dGhvcj48YXV0aG9yPlBhc3F1aWVyLCBG
LjwvYXV0aG9yPjxhdXRob3I+Sm9obnNvbiwgUy48L2F1dGhvcj48L2F1dGhvcnM+PC9jb250cmli
dXRvcnM+PGF1dGgtYWRkcmVzcz5BbHpoZWltZXImYXBvcztzIERpYWdub3N0aWMgYW5kIFRyZWF0
bWVudCBDZW50ZXIsIEJlbm5pbmd0b24sIFZUIDA1MjAxLCBVU0EuIGtlZHdhcmRzQHZ0bmV1cm8u
Y29tPC9hdXRoLWFkZHJlc3M+PHRpdGxlcz48dGl0bGU+RWZmaWNhY3kgYW5kIHNhZmV0eSBvZiBn
YWxhbnRhbWluZSBpbiBwYXRpZW50cyB3aXRoIGRlbWVudGlhIHdpdGggTGV3eSBib2RpZXM6IGEg
MjQtd2VlayBvcGVuLWxhYmVsIHN0dWR5PC90aXRsZT48c2Vjb25kYXJ5LXRpdGxlPkRlbWVudCBH
ZXJpYXRyIENvZ24gRGlzb3JkPC9zZWNvbmRhcnktdGl0bGU+PC90aXRsZXM+PHBlcmlvZGljYWw+
PGZ1bGwtdGl0bGU+RGVtZW50IEdlcmlhdHIgQ29nbiBEaXNvcmQ8L2Z1bGwtdGl0bGU+PC9wZXJp
b2RpY2FsPjxwYWdlcz40MDEtNTwvcGFnZXM+PHZvbHVtZT4yMzwvdm9sdW1lPjxudW1iZXI+Njwv
bnVtYmVyPjxlZGl0aW9uPjIwMDcvMDQvMDY8L2VkaXRpb24+PGtleXdvcmRzPjxrZXl3b3JkPkFn
ZWQ8L2tleXdvcmQ+PGtleXdvcmQ+QWdlZCwgODAgYW5kIG92ZXI8L2tleXdvcmQ+PGtleXdvcmQ+
QmVoYXZpb3JhbCBTeW1wdG9tcy9kcnVnIHRoZXJhcHkvZXRpb2xvZ3k8L2tleXdvcmQ+PGtleXdv
cmQ+Q2hvbGluZXN0ZXJhc2UgSW5oaWJpdG9ycy9hZG1pbmlzdHJhdGlvbiAmYW1wOyBkb3NhZ2Uv
KnRoZXJhcGV1dGljIHVzZTwva2V5d29yZD48a2V5d29yZD5EZW1lbnRpYS9jb21wbGljYXRpb25z
L2RydWcgdGhlcmFweTwva2V5d29yZD48a2V5d29yZD5Eb3NlLVJlc3BvbnNlIFJlbGF0aW9uc2hp
cCwgRHJ1Zzwva2V5d29yZD48a2V5d29yZD5GZW1hbGU8L2tleXdvcmQ+PGtleXdvcmQ+R2FsYW50
YW1pbmUvYWRtaW5pc3RyYXRpb24gJmFtcDsgZG9zYWdlLyp0aGVyYXBldXRpYyB1c2U8L2tleXdv
cmQ+PGtleXdvcmQ+SGFsbHVjaW5hdGlvbnMvY29tcGxpY2F0aW9ucy9kcnVnIHRoZXJhcHk8L2tl
eXdvcmQ+PGtleXdvcmQ+SHVtYW5zPC9rZXl3b3JkPjxrZXl3b3JkPkxld3kgQm9keSBEaXNlYXNl
L2NvbXBsaWNhdGlvbnMvKmRydWcgdGhlcmFweTwva2V5d29yZD48a2V5d29yZD5NYWxlPC9rZXl3
b3JkPjxrZXl3b3JkPk1lbnRhbCBTdGF0dXMgU2NoZWR1bGU8L2tleXdvcmQ+PGtleXdvcmQ+TWlk
ZGxlIEFnZWQ8L2tleXdvcmQ+PGtleXdvcmQ+TmV1cm9sb2dpYyBFeGFtaW5hdGlvbjwva2V5d29y
ZD48a2V5d29yZD5OZXVyb3BzeWNob2xvZ2ljYWwgVGVzdHM8L2tleXdvcmQ+PGtleXdvcmQ+UGFy
a2luc29uaWFuIERpc29yZGVycy9jb21wbGljYXRpb25zL2RydWcgdGhlcmFweTwva2V5d29yZD48
a2V5d29yZD5UcmVhdG1lbnQgT3V0Y29tZTwva2V5d29yZD48L2tleXdvcmRzPjxkYXRlcz48eWVh
cj4yMDA3PC95ZWFyPjwvZGF0ZXM+PGlzYm4+MTQyMC04MDA4IChQcmludCkmI3hEOzE0MjAtODAw
ODwvaXNibj48YWNjZXNzaW9uLW51bT4xNzQwOTc0ODwvYWNjZXNzaW9uLW51bT48dXJscz48cmVs
YXRlZC11cmxzPjx1cmw+aHR0cHM6Ly93d3cua2FyZ2VyLmNvbS9BcnRpY2xlL0Fic3RyYWN0LzEw
MTUxMjwvdXJsPjwvcmVsYXRlZC11cmxzPjwvdXJscz48ZWxlY3Ryb25pYy1yZXNvdXJjZS1udW0+
MTAuMTE1OS8wMDAxMDE1MTI8L2VsZWN0cm9uaWMtcmVzb3VyY2UtbnVtPjxyZW1vdGUtZGF0YWJh
c2UtcHJvdmlkZXI+TkxNPC9yZW1vdGUtZGF0YWJhc2UtcHJvdmlkZXI+PGxhbmd1YWdlPmVuZzwv
bGFuZ3VhZ2U+PC9yZWNvcmQ+PC9DaXRlPjxDaXRlPjxBdXRob3I+S3VybGFuPC9BdXRob3I+PFll
YXI+MjAwNzwvWWVhcj48UmVjTnVtPjM0PC9SZWNOdW0+PHJlY29yZD48cmVjLW51bWJlcj4zNDwv
cmVjLW51bWJlcj48Zm9yZWlnbi1rZXlzPjxrZXkgYXBwPSJFTiIgZGItaWQ9ImR3NWR2ZXd2a3dk
ZXB4ZXd2Mm5wd2Y5ZHZ6d3BlcHAyZXhwdiIgdGltZXN0YW1wPSIxNjE0MDk1NDYzIj4zNDwva2V5
PjwvZm9yZWlnbi1rZXlzPjxyZWYtdHlwZSBuYW1lPSJKb3VybmFsIEFydGljbGUiPjE3PC9yZWYt
dHlwZT48Y29udHJpYnV0b3JzPjxhdXRob3JzPjxhdXRob3I+S3VybGFuLCBSLjwvYXV0aG9yPjxh
dXRob3I+Q3VtbWluZ3MsIEouPC9hdXRob3I+PGF1dGhvcj5SYW1hbiwgUi48L2F1dGhvcj48YXV0
aG9yPlRoYWwsIEwuPC9hdXRob3I+PC9hdXRob3JzPjwvY29udHJpYnV0b3JzPjxhdXRoLWFkZHJl
c3M+TXQuIEhvcGUgUHJvZmVzc2lvbmFsIEJ1aWxkaW5nLCBSb2NoZXN0ZXIsIE5ZIDE0NjIwLCBV
U0EuIFJvZ2VyX0t1cmxhbkB1cm1jLnJvY2hlc3Rlci5lZHU8L2F1dGgtYWRkcmVzcz48dGl0bGVz
Pjx0aXRsZT5RdWV0aWFwaW5lIGZvciBhZ2l0YXRpb24gb3IgcHN5Y2hvc2lzIGluIHBhdGllbnRz
IHdpdGggZGVtZW50aWEgYW5kIHBhcmtpbnNvbmlzbTwvdGl0bGU+PHNlY29uZGFyeS10aXRsZT5O
ZXVyb2xvZ3k8L3NlY29uZGFyeS10aXRsZT48L3RpdGxlcz48cGVyaW9kaWNhbD48ZnVsbC10aXRs
ZT5OZXVyb2xvZ3k8L2Z1bGwtdGl0bGU+PC9wZXJpb2RpY2FsPjxwYWdlcz4xMzU2LTYzPC9wYWdl
cz48dm9sdW1lPjY4PC92b2x1bWU+PG51bWJlcj4xNzwvbnVtYmVyPjxlZGl0aW9uPjIwMDcvMDQv
MjU8L2VkaXRpb24+PGtleXdvcmRzPjxrZXl3b3JkPkFjdGl2aXRpZXMgb2YgRGFpbHkgTGl2aW5n
PC9rZXl3b3JkPjxrZXl3b3JkPkFnZWQ8L2tleXdvcmQ+PGtleXdvcmQ+QWdlZCwgODAgYW5kIG92
ZXI8L2tleXdvcmQ+PGtleXdvcmQ+QWx6aGVpbWVyIERpc2Vhc2UvY29tcGxpY2F0aW9ucy9kcnVn
IHRoZXJhcHk8L2tleXdvcmQ+PGtleXdvcmQ+QW50aXBhcmtpbnNvbiBBZ2VudHMvYWRtaW5pc3Ry
YXRpb24gJmFtcDsgZG9zYWdlL3RoZXJhcGV1dGljIHVzZTwva2V5d29yZD48a2V5d29yZD5BbnRp
cHN5Y2hvdGljIEFnZW50cy9hZG1pbmlzdHJhdGlvbiAmYW1wOyBkb3NhZ2UvYWR2ZXJzZSBlZmZl
Y3RzLyp0aGVyYXBldXRpYyB1c2U8L2tleXdvcmQ+PGtleXdvcmQ+Q2hvbGluZXN0ZXJhc2UgSW5o
aWJpdG9ycy9hZG1pbmlzdHJhdGlvbiAmYW1wOyBkb3NhZ2UvdGhlcmFwZXV0aWMgdXNlPC9rZXl3
b3JkPjxrZXl3b3JkPkNvbmZvdW5kaW5nIEZhY3RvcnMsIEVwaWRlbWlvbG9naWM8L2tleXdvcmQ+
PGtleXdvcmQ+RGVtZW50aWEvKmRydWcgdGhlcmFweS9ldGlvbG9neTwva2V5d29yZD48a2V5d29y
ZD5EaWJlbnpvdGhpYXplcGluZXMvYWRtaW5pc3RyYXRpb24gJmFtcDsgZG9zYWdlL2FkdmVyc2Ug
ZWZmZWN0cy8qdGhlcmFwZXV0aWMgdXNlPC9rZXl3b3JkPjxrZXl3b3JkPkRvbmVwZXppbDwva2V5
d29yZD48a2V5d29yZD5Eb3VibGUtQmxpbmQgTWV0aG9kPC9rZXl3b3JkPjxrZXl3b3JkPkRydWcg
VGhlcmFweSwgQ29tYmluYXRpb248L2tleXdvcmQ+PGtleXdvcmQ+RmVtYWxlPC9rZXl3b3JkPjxr
ZXl3b3JkPkh1bWFuczwva2V5d29yZD48a2V5d29yZD5JbmRhbnMvYWRtaW5pc3RyYXRpb24gJmFt
cDsgZG9zYWdlL3RoZXJhcGV1dGljIHVzZTwva2V5d29yZD48a2V5d29yZD5MZXd5IEJvZHkgRGlz
ZWFzZS9jb21wbGljYXRpb25zLypwc3ljaG9sb2d5PC9rZXl3b3JkPjxrZXl3b3JkPk1hbGU8L2tl
eXdvcmQ+PGtleXdvcmQ+TmV1cm9wc3ljaG9sb2dpY2FsIFRlc3RzPC9rZXl3b3JkPjxrZXl3b3Jk
PlBhcmtpbnNvbiBEaXNlYXNlL2NvbXBsaWNhdGlvbnMvKnBzeWNob2xvZ3k8L2tleXdvcmQ+PGtl
eXdvcmQ+UGF0aWVudCBTZWxlY3Rpb248L2tleXdvcmQ+PGtleXdvcmQ+UGlwZXJpZGluZXMvYWRt
aW5pc3RyYXRpb24gJmFtcDsgZG9zYWdlL3RoZXJhcGV1dGljIHVzZTwva2V5d29yZD48a2V5d29y
ZD5QbGFjZWJvIEVmZmVjdDwva2V5d29yZD48a2V5d29yZD5Qc3ljaG9tb3RvciBBZ2l0YXRpb24v
KmRydWcgdGhlcmFweS9ldGlvbG9neTwva2V5d29yZD48a2V5d29yZD5Qc3ljaG90aWMgRGlzb3Jk
ZXJzLypkcnVnIHRoZXJhcHkvZXRpb2xvZ3k8L2tleXdvcmQ+PGtleXdvcmQ+UXVldGlhcGluZSBG
dW1hcmF0ZTwva2V5d29yZD48a2V5d29yZD5SZXNlYXJjaCBEZXNpZ248L2tleXdvcmQ+PGtleXdv
cmQ+U2V2ZXJpdHkgb2YgSWxsbmVzcyBJbmRleDwva2V5d29yZD48a2V5d29yZD5UcmVhdG1lbnQg
RmFpbHVyZTwva2V5d29yZD48L2tleXdvcmRzPjxkYXRlcz48eWVhcj4yMDA3PC95ZWFyPjxwdWIt
ZGF0ZXM+PGRhdGU+QXByIDI0PC9kYXRlPjwvcHViLWRhdGVzPjwvZGF0ZXM+PGlzYm4+MDAyOC0z
ODc4PC9pc2JuPjxhY2Nlc3Npb24tbnVtPjE3NDUyNTc5PC9hY2Nlc3Npb24tbnVtPjx1cmxzPjxy
ZWxhdGVkLXVybHM+PHVybD5odHRwczovL24ubmV1cm9sb2d5Lm9yZy9jb250ZW50LzY4LzE3LzEz
NTYubG9uZzwvdXJsPjwvcmVsYXRlZC11cmxzPjwvdXJscz48ZWxlY3Ryb25pYy1yZXNvdXJjZS1u
dW0+MTAuMTIxMi8wMS53bmwuMDAwMDI2MDA2MC42MDg3MC44OTwvZWxlY3Ryb25pYy1yZXNvdXJj
ZS1udW0+PHJlbW90ZS1kYXRhYmFzZS1wcm92aWRlcj5OTE08L3JlbW90ZS1kYXRhYmFzZS1wcm92
aWRlcj48bGFuZ3VhZ2U+ZW5nPC9sYW5ndWFnZT48L3JlY29yZD48L0NpdGU+PENpdGU+PEF1dGhv
cj5Hb2xkbWFuPC9BdXRob3I+PFllYXI+MjAwODwvWWVhcj48UmVjTnVtPjQ3PC9SZWNOdW0+PHJl
Y29yZD48cmVjLW51bWJlcj40NzwvcmVjLW51bWJlcj48Zm9yZWlnbi1rZXlzPjxrZXkgYXBwPSJF
TiIgZGItaWQ9ImR3NWR2ZXd2a3dkZXB4ZXd2Mm5wd2Y5ZHZ6d3BlcHAyZXhwdiIgdGltZXN0YW1w
PSIxNjE0MDk2MDU0Ij40Nzwva2V5PjwvZm9yZWlnbi1rZXlzPjxyZWYtdHlwZSBuYW1lPSJKb3Vy
bmFsIEFydGljbGUiPjE3PC9yZWYtdHlwZT48Y29udHJpYnV0b3JzPjxhdXRob3JzPjxhdXRob3I+
R29sZG1hbiwgSi4gRy48L2F1dGhvcj48YXV0aG9yPkdvZXR6LCBDLiBHLjwvYXV0aG9yPjxhdXRo
b3I+QnJhbmRhYnVyLCBNLjwvYXV0aG9yPjxhdXRob3I+U2FuZmlsaXBwbywgTS48L2F1dGhvcj48
YXV0aG9yPlN0ZWJiaW5zLCBHLiBULjwvYXV0aG9yPjwvYXV0aG9ycz48L2NvbnRyaWJ1dG9ycz48
YXV0aC1hZGRyZXNzPkRlcGFydG1lbnQgb2YgTmV1cm9sb2dpY2FsIFNjaWVuY2VzLCBSdXNoIFVu
aXZlcnNpdHkgTWVkaWNhbCBDZW50ZXIsIENoaWNhZ28sIElsbGlub2lzIDYwNjEyLCBVU0EuIEpl
bm5pZmVyX0dfR29sZG1hbkBydXNoLmVkdTwvYXV0aC1hZGRyZXNzPjx0aXRsZXM+PHRpdGxlPkVm
ZmVjdHMgb2YgZG9wYW1pbmVyZ2ljIG1lZGljYXRpb25zIG9uIHBzeWNob3NpcyBhbmQgbW90b3Ig
ZnVuY3Rpb24gaW4gZGVtZW50aWEgd2l0aCBMZXd5IGJvZGllczwvdGl0bGU+PHNlY29uZGFyeS10
aXRsZT5Nb3YgRGlzb3JkPC9zZWNvbmRhcnktdGl0bGU+PC90aXRsZXM+PHBlcmlvZGljYWw+PGZ1
bGwtdGl0bGU+TW92IERpc29yZDwvZnVsbC10aXRsZT48L3BlcmlvZGljYWw+PHBhZ2VzPjIyNDgt
NTA8L3BhZ2VzPjx2b2x1bWU+MjM8L3ZvbHVtZT48bnVtYmVyPjE1PC9udW1iZXI+PGVkaXRpb24+
MjAwOC8xMC8wMTwvZWRpdGlvbj48a2V5d29yZHM+PGtleXdvcmQ+QWdlZDwva2V5d29yZD48a2V5
d29yZD5Eb3BhbWluZSBBZ29uaXN0cy9hZHZlcnNlIGVmZmVjdHMvKnRoZXJhcGV1dGljIHVzZTwv
a2V5d29yZD48a2V5d29yZD5GZW1hbGU8L2tleXdvcmQ+PGtleXdvcmQ+Rm9sbG93LVVwIFN0dWRp
ZXM8L2tleXdvcmQ+PGtleXdvcmQ+SGFsbHVjaW5hdGlvbnMvY2hlbWljYWxseSBpbmR1Y2VkPC9r
ZXl3b3JkPjxrZXl3b3JkPkh1bWFuczwva2V5d29yZD48a2V5d29yZD5MZXZvZG9wYS9hZHZlcnNl
IGVmZmVjdHMvKnRoZXJhcGV1dGljIHVzZTwva2V5d29yZD48a2V5d29yZD5MZXd5IEJvZHkgRGlz
ZWFzZS8qY29tcGxpY2F0aW9uczwva2V5d29yZD48a2V5d29yZD5NYWxlPC9rZXl3b3JkPjxrZXl3
b3JkPk1lbnRhbCBEaXNvcmRlcnMvKmRydWcgdGhlcmFweS9ldGlvbG9neTwva2V5d29yZD48a2V5
d29yZD5Nb3ZlbWVudCBEaXNvcmRlcnMvKmRydWcgdGhlcmFweS8qZXRpb2xvZ3k8L2tleXdvcmQ+
PC9rZXl3b3Jkcz48ZGF0ZXM+PHllYXI+MjAwODwveWVhcj48cHViLWRhdGVzPjxkYXRlPk5vdiAx
NTwvZGF0ZT48L3B1Yi1kYXRlcz48L2RhdGVzPjxpc2JuPjA4ODUtMzE4NTwvaXNibj48YWNjZXNz
aW9uLW51bT4xODgyMzAzOTwvYWNjZXNzaW9uLW51bT48dXJscz48cmVsYXRlZC11cmxzPjx1cmw+
aHR0cHM6Ly9tb3ZlbWVudGRpc29yZGVycy5vbmxpbmVsaWJyYXJ5LndpbGV5LmNvbS9kb2kvYWJz
LzEwLjEwMDIvbWRzLjIyMzIyPC91cmw+PC9yZWxhdGVkLXVybHM+PC91cmxzPjxlbGVjdHJvbmlj
LXJlc291cmNlLW51bT4xMC4xMDAyL21kcy4yMjMyMjwvZWxlY3Ryb25pYy1yZXNvdXJjZS1udW0+
PHJlbW90ZS1kYXRhYmFzZS1wcm92aWRlcj5OTE08L3JlbW90ZS1kYXRhYmFzZS1wcm92aWRlcj48
bGFuZ3VhZ2U+ZW5nPC9sYW5ndWFnZT48L3JlY29yZD48L0NpdGU+PENpdGU+PEF1dGhvcj5BYXJz
bGFuZDwvQXV0aG9yPjxZZWFyPjIwMDk8L1llYXI+PFJlY051bT4yNDwvUmVjTnVtPjxyZWNvcmQ+
PHJlYy1udW1iZXI+MjQ8L3JlYy1udW1iZXI+PGZvcmVpZ24ta2V5cz48a2V5IGFwcD0iRU4iIGRi
LWlkPSJkdzVkdmV3dmt3ZGVweGV3djJucHdmOWR2endwZXBwMmV4cHYiIHRpbWVzdGFtcD0iMTYx
NDA5NTI3MyI+MjQ8L2tleT48L2ZvcmVpZ24ta2V5cz48cmVmLXR5cGUgbmFtZT0iSm91cm5hbCBB
cnRpY2xlIj4xNzwvcmVmLXR5cGU+PGNvbnRyaWJ1dG9ycz48YXV0aG9ycz48YXV0aG9yPkFhcnNs
YW5kLCBELjwvYXV0aG9yPjxhdXRob3I+QmFsbGFyZCwgQy48L2F1dGhvcj48YXV0aG9yPldhbGtl
ciwgWi48L2F1dGhvcj48YXV0aG9yPkJvc3Ryb20sIEYuPC9hdXRob3I+PGF1dGhvcj5BbHZlcywg
Ry48L2F1dGhvcj48YXV0aG9yPktvc3Nha293c2tpLCBLLjwvYXV0aG9yPjxhdXRob3I+TGVyb2ks
IEkuPC9hdXRob3I+PGF1dGhvcj5Qb3pvLVJvZHJpZ3VleiwgRi48L2F1dGhvcj48YXV0aG9yPk1p
bnRob24sIEwuPC9hdXRob3I+PGF1dGhvcj5Mb25kb3MsIEUuPC9hdXRob3I+PC9hdXRob3JzPjwv
Y29udHJpYnV0b3JzPjxhdXRoLWFkZHJlc3M+VGhlIE5vcndlZ2lhbiBDZW50cmUgZm9yIE1vdmVt
ZW50IERpc29yZGVycywgU3RhdmFuZ2VyIFVuaXZlcnNpdHkgSG9zcGl0YWwsIDQwNjggU3RhdmFu
Z2VyLCBOb3J3YXkuIGRhYUBzdXMubm88L2F1dGgtYWRkcmVzcz48dGl0bGVzPjx0aXRsZT5NZW1h
bnRpbmUgaW4gcGF0aWVudHMgd2l0aCBQYXJraW5zb24mYXBvcztzIGRpc2Vhc2UgZGVtZW50aWEg
b3IgZGVtZW50aWEgd2l0aCBMZXd5IGJvZGllczogYSBkb3VibGUtYmxpbmQsIHBsYWNlYm8tY29u
dHJvbGxlZCwgbXVsdGljZW50cmUgdHJpYWw8L3RpdGxlPjxzZWNvbmRhcnktdGl0bGU+TGFuY2V0
IE5ldXJvbDwvc2Vjb25kYXJ5LXRpdGxlPjwvdGl0bGVzPjxwZXJpb2RpY2FsPjxmdWxsLXRpdGxl
PkxhbmNldCBOZXVyb2w8L2Z1bGwtdGl0bGU+PC9wZXJpb2RpY2FsPjxwYWdlcz42MTMtODwvcGFn
ZXM+PHZvbHVtZT44PC92b2x1bWU+PG51bWJlcj43PC9udW1iZXI+PGVkaXRpb24+MjAwOS8wNi8x
MzwvZWRpdGlvbj48a2V5d29yZHM+PGtleXdvcmQ+QWdlZDwva2V5d29yZD48a2V5d29yZD5BZ2Vk
LCA4MCBhbmQgb3Zlcjwva2V5d29yZD48a2V5d29yZD5CcmFpbi8qZHJ1ZyBlZmZlY3RzL21ldGFi
b2xpc20vcGh5c2lvcGF0aG9sb2d5PC9rZXl3b3JkPjxrZXl3b3JkPkNvZ25pdGlvbi9kcnVnIGVm
ZmVjdHMvcGh5c2lvbG9neTwva2V5d29yZD48a2V5d29yZD5Db2duaXRpb24gRGlzb3JkZXJzL2Ry
dWcgdGhlcmFweS9tZXRhYm9saXNtL3BoeXNpb3BhdGhvbG9neTwva2V5d29yZD48a2V5d29yZD5E
b3VibGUtQmxpbmQgTWV0aG9kPC9rZXl3b3JkPjxrZXl3b3JkPkV4Y2l0YXRvcnkgQW1pbm8gQWNp
ZCBBbnRhZ29uaXN0cy8qYWRtaW5pc3RyYXRpb24gJmFtcDsgZG9zYWdlL2FkdmVyc2UgZWZmZWN0
czwva2V5d29yZD48a2V5d29yZD5GZW1hbGU8L2tleXdvcmQ+PGtleXdvcmQ+R2x1dGFtaWMgQWNp
ZC8qbWV0YWJvbGlzbTwva2V5d29yZD48a2V5d29yZD5IdW1hbnM8L2tleXdvcmQ+PGtleXdvcmQ+
TGV3eSBCb2R5IERpc2Vhc2UvKmRydWcgdGhlcmFweS9tZXRhYm9saXNtL3BoeXNpb3BhdGhvbG9n
eTwva2V5d29yZD48a2V5d29yZD5NYWxlPC9rZXl3b3JkPjxrZXl3b3JkPk1lbWFudGluZS8qYWRt
aW5pc3RyYXRpb24gJmFtcDsgZG9zYWdlL2FkdmVyc2UgZWZmZWN0czwva2V5d29yZD48a2V5d29y
ZD5OZXVyb3BzeWNob2xvZ2ljYWwgVGVzdHM8L2tleXdvcmQ+PGtleXdvcmQ+T3V0Y29tZSBBc3Nl
c3NtZW50LCBIZWFsdGggQ2FyZS9tZXRob2RzPC9rZXl3b3JkPjxrZXl3b3JkPlBhcmtpbnNvbiBE
aXNlYXNlLypkcnVnIHRoZXJhcHkvbWV0YWJvbGlzbS9waHlzaW9wYXRob2xvZ3k8L2tleXdvcmQ+
PGtleXdvcmQ+UGF0aWVudCBTZWxlY3Rpb248L2tleXdvcmQ+PGtleXdvcmQ+UGxhY2VibyBFZmZl
Y3Q8L2tleXdvcmQ+PGtleXdvcmQ+UGxhY2Vib3M8L2tleXdvcmQ+PGtleXdvcmQ+UHN5Y2hvbW90
b3IgUGVyZm9ybWFuY2UvZHJ1ZyBlZmZlY3RzL3BoeXNpb2xvZ3k8L2tleXdvcmQ+PGtleXdvcmQ+
UmVhY3Rpb24gVGltZS9kcnVnIGVmZmVjdHMvcGh5c2lvbG9neTwva2V5d29yZD48a2V5d29yZD5U
cmVhdG1lbnQgT3V0Y29tZTwva2V5d29yZD48L2tleXdvcmRzPjxkYXRlcz48eWVhcj4yMDA5PC95
ZWFyPjxwdWItZGF0ZXM+PGRhdGU+SnVsPC9kYXRlPjwvcHViLWRhdGVzPjwvZGF0ZXM+PGlzYm4+
MTQ3NC00NDIyIChQcmludCkmI3hEOzE0NzQtNDQyMjwvaXNibj48YWNjZXNzaW9uLW51bT4xOTUy
MDYxMzwvYWNjZXNzaW9uLW51bT48dXJscz48cmVsYXRlZC11cmxzPjx1cmw+aHR0cHM6L3==
</w:fldData>
              </w:fldChar>
            </w:r>
            <w:r w:rsidR="000A59A0">
              <w:instrText xml:space="preserve"> ADDIN EN.CITE.DATA </w:instrText>
            </w:r>
            <w:r w:rsidR="000A59A0">
              <w:fldChar w:fldCharType="end"/>
            </w:r>
            <w:r w:rsidR="000A59A0">
              <w:fldChar w:fldCharType="begin">
                <w:fldData xml:space="preserve">L3d3dy50aGVsYW5jZXQuY29tL2pvdXJuYWxzL2xhbmV1ci9hcnRpY2xlL1BJSVMxNDc0LTQ0MjIo
MDkpNzAxNDYtMi9mdWxsdGV4dDwvdXJsPjwvcmVsYXRlZC11cmxzPjwvdXJscz48ZWxlY3Ryb25p
Yy1yZXNvdXJjZS1udW0+MTAuMTAxNi9zMTQ3NC00NDIyKDA5KTcwMTQ2LTI8L2VsZWN0cm9uaWMt
cmVzb3VyY2UtbnVtPjxyZW1vdGUtZGF0YWJhc2UtcHJvdmlkZXI+TkxNPC9yZW1vdGUtZGF0YWJh
c2UtcHJvdmlkZXI+PGxhbmd1YWdlPmVuZzwvbGFuZ3VhZ2U+PC9yZWNvcmQ+PC9DaXRlPjxDaXRl
PjxBdXRob3I+TGV2aW48L0F1dGhvcj48WWVhcj4yMDA5PC9ZZWFyPjxSZWNOdW0+MjM8L1JlY051
bT48cmVjb3JkPjxyZWMtbnVtYmVyPjIzPC9yZWMtbnVtYmVyPjxmb3JlaWduLWtleXM+PGtleSBh
cHA9IkVOIiBkYi1pZD0iZHc1ZHZld3Zrd2RlcHhld3YybnB3Zjlkdnp3cGVwcDJleHB2IiB0aW1l
c3RhbXA9IjE2MTQwOTUyNzMiPjIzPC9rZXk+PC9mb3JlaWduLWtleXM+PHJlZi10eXBlIG5hbWU9
IkpvdXJuYWwgQXJ0aWNsZSI+MTc8L3JlZi10eXBlPjxjb250cmlidXRvcnM+PGF1dGhvcnM+PGF1
dGhvcj5MZXZpbiwgTy4gUy48L2F1dGhvcj48YXV0aG9yPkJhdHVrYWV2YSwgTC4gQS48L2F1dGhv
cj48YXV0aG9yPlNtb2xlbnRzZXZhLCBJLiBHLjwvYXV0aG9yPjxhdXRob3I+QW1vc292YSwgTi4g
QS48L2F1dGhvcj48L2F1dGhvcnM+PC9jb250cmlidXRvcnM+PGF1dGgtYWRkcmVzcz5EZXBhcnRt
ZW50IG9mIE5ldXJvbG9neSwgUnVzc2lhbiBQb3N0Z3JhZHVhdGUgTWVkaWNhbCBBY2FkZW15LCBN
b3Njb3csIFJ1c3NpYS48L2F1dGgtYWRkcmVzcz48dGl0bGVzPjx0aXRsZT5FZmZpY2FjeSBhbmQg
c2FmZXR5IG9mIG1lbWFudGluZSBpbiBMZXd5IGJvZHkgZGVtZW50aWE8L3RpdGxlPjxzZWNvbmRh
cnktdGl0bGU+TmV1cm9zY2kgQmVoYXYgUGh5c2lvbDwvc2Vjb25kYXJ5LXRpdGxlPjwvdGl0bGVz
PjxwZXJpb2RpY2FsPjxmdWxsLXRpdGxlPk5ldXJvc2NpIEJlaGF2IFBoeXNpb2w8L2Z1bGwtdGl0
bGU+PC9wZXJpb2RpY2FsPjxwYWdlcz41OTctNjA0PC9wYWdlcz48dm9sdW1lPjM5PC92b2x1bWU+
PG51bWJlcj42PC9udW1iZXI+PGVkaXRpb24+MjAwOS8wNi8xMjwvZWRpdGlvbj48a2V5d29yZHM+
PGtleXdvcmQ+QWdlZDwva2V5d29yZD48a2V5d29yZD5BbnRpcGFya2luc29uIEFnZW50cy9hZG1p
bmlzdHJhdGlvbiAmYW1wOyBkb3NhZ2UvKnRoZXJhcGV1dGljIHVzZTwva2V5d29yZD48a2V5d29y
ZD5Db2duaXRpb24vKmRydWcgZWZmZWN0czwva2V5d29yZD48a2V5d29yZD5Eb3NlLVJlc3BvbnNl
IFJlbGF0aW9uc2hpcCwgRHJ1Zzwva2V5d29yZD48a2V5d29yZD5GZW1hbGU8L2tleXdvcmQ+PGtl
eXdvcmQ+Rm9sbG93LVVwIFN0dWRpZXM8L2tleXdvcmQ+PGtleXdvcmQ+SHVtYW5zPC9rZXl3b3Jk
PjxrZXl3b3JkPkxld3kgQm9keSBEaXNlYXNlLypkcnVnIHRoZXJhcHkvcHN5Y2hvbG9neTwva2V5
d29yZD48a2V5d29yZD5NYWxlPC9rZXl3b3JkPjxrZXl3b3JkPk1lbWFudGluZS9hZG1pbmlzdHJh
dGlvbiAmYW1wOyBkb3NhZ2UvKnRoZXJhcGV1dGljIHVzZTwva2V5d29yZD48a2V5d29yZD5NaWRk
bGUgQWdlZDwva2V5d29yZD48a2V5d29yZD5UcmVhdG1lbnQgT3V0Y29tZTwva2V5d29yZD48L2tl
eXdvcmRzPjxkYXRlcz48eWVhcj4yMDA5PC95ZWFyPjxwdWItZGF0ZXM+PGRhdGU+SnVsPC9kYXRl
PjwvcHViLWRhdGVzPjwvZGF0ZXM+PGlzYm4+MDA5Ny0wNTQ5PC9pc2JuPjxhY2Nlc3Npb24tbnVt
PjE5NTE3MjQ3PC9hY2Nlc3Npb24tbnVtPjx1cmxzPjxyZWxhdGVkLXVybHM+PHVybD5odHRwczov
L2xpbmsuc3ByaW5nZXIuY29tL2FydGljbGUvMTAuMTAwNy9zMTEwNTUtMDA5LTkxNjcteDwvdXJs
Pjx1cmw+aHR0cHM6Ly9saW5rLnNwcmluZ2VyLmNvbS9hcnRpY2xlLzEwLjEwMDclMkZzMTEwNTUt
MDA5LTkxNjcteDwvdXJsPjwvcmVsYXRlZC11cmxzPjwvdXJscz48ZWxlY3Ryb25pYy1yZXNvdXJj
ZS1udW0+MTAuMTAwNy9zMTEwNTUtMDA5LTkxNjcteDwvZWxlY3Ryb25pYy1yZXNvdXJjZS1udW0+
PHJlbW90ZS1kYXRhYmFzZS1wcm92aWRlcj5OTE08L3JlbW90ZS1kYXRhYmFzZS1wcm92aWRlcj48
bGFuZ3VhZ2U+ZW5nPC9sYW5ndWFnZT48L3JlY29yZD48L0NpdGU+PENpdGU+PEF1dGhvcj5Nb2xs
b3k8L0F1dGhvcj48WWVhcj4yMDA5PC9ZZWFyPjxSZWNOdW0+NTA8L1JlY051bT48cmVjb3JkPjxy
ZWMtbnVtYmVyPjUwPC9yZWMtbnVtYmVyPjxmb3JlaWduLWtleXM+PGtleSBhcHA9IkVOIiBkYi1p
ZD0iZHc1ZHZld3Zrd2RlcHhld3YybnB3Zjlkdnp3cGVwcDJleHB2IiB0aW1lc3RhbXA9IjE2MTQw
OTYxNzMiPjUwPC9rZXk+PC9mb3JlaWduLWtleXM+PHJlZi10eXBlIG5hbWU9IkpvdXJuYWwgQXJ0
aWNsZSI+MTc8L3JlZi10eXBlPjxjb250cmlidXRvcnM+PGF1dGhvcnM+PGF1dGhvcj5Nb2xsb3ks
IFMuPC9hdXRob3I+PGF1dGhvcj5NaW5ldHQsIFQuPC9hdXRob3I+PGF1dGhvcj5PJmFwb3M7QnJp
ZW4sIEouIFQuPC9hdXRob3I+PGF1dGhvcj5NY0tlaXRoLCBJLiBHLjwvYXV0aG9yPjxhdXRob3I+
QnVybiwgRC4gSi48L2F1dGhvcj48L2F1dGhvcnM+PC9jb250cmlidXRvcnM+PGF1dGgtYWRkcmVz
cz5Xb2xmc29uIFJlc2VhcmNoIENlbnRyZSwgSW5zdGl0dXRlIGZvciBBZ2VpbmcgYW5kIEhlYWx0
aCwgTmV3Y2FzdGxlIFVuaXZlcnNpdHksIENhbXB1cyBmb3IgQWdlaW5nIGFuZCBWaXRhbGl0eSwg
TmV3Y2FzdGxlIHVwb24gVHluZSwgVW5pdGVkIEtpbmdkb20uIHNvcGhpZS5tb2xsb3lAYnRvcGVu
d29ybGQuY29tPC9hdXRoLWFkZHJlc3M+PHRpdGxlcz48dGl0bGU+TGV2b2RvcGEgdXNlIGFuZCBz
bGVlcCBpbiBwYXRpZW50cyB3aXRoIGRlbWVudGlhIHdpdGggTGV3eSBib2RpZXM8L3RpdGxlPjxz
ZWNvbmRhcnktdGl0bGU+TW92IERpc29yZDwvc2Vjb25kYXJ5LXRpdGxlPjwvdGl0bGVzPjxwZXJp
b2RpY2FsPjxmdWxsLXRpdGxlPk1vdiBEaXNvcmQ8L2Z1bGwtdGl0bGU+PC9wZXJpb2RpY2FsPjxw
YWdlcz42MDktMTI8L3BhZ2VzPjx2b2x1bWU+MjQ8L3ZvbHVtZT48bnVtYmVyPjQ8L251bWJlcj48
ZWRpdGlvbj4yMDA5LzAyLzA1PC9lZGl0aW9uPjxrZXl3b3Jkcz48a2V5d29yZD5BZ2VkPC9rZXl3
b3JkPjxrZXl3b3JkPkFnZWQsIDgwIGFuZCBvdmVyPC9rZXl3b3JkPjxrZXl3b3JkPkFudGlwYXJr
aW5zb24gQWdlbnRzLyp0aGVyYXBldXRpYyB1c2U8L2tleXdvcmQ+PGtleXdvcmQ+RmVtYWxlPC9r
ZXl3b3JkPjxrZXl3b3JkPkh1bWFuczwva2V5d29yZD48a2V5d29yZD5MZXZvZG9wYS8qdGhlcmFw
ZXV0aWMgdXNlPC9rZXl3b3JkPjxrZXl3b3JkPkxld3kgQm9keSBEaXNlYXNlLypjb21wbGljYXRp
b25zL2RydWcgdGhlcmFweTwva2V5d29yZD48a2V5d29yZD5NYWxlPC9rZXl3b3JkPjxrZXl3b3Jk
Pk1lbnRhbCBTdGF0dXMgU2NoZWR1bGU8L2tleXdvcmQ+PGtleXdvcmQ+UGFya2luc29uIERpc2Vh
c2UvY29tcGxpY2F0aW9ucy9kcnVnIHRoZXJhcHk8L2tleXdvcmQ+PGtleXdvcmQ+U2V2ZXJpdHkg
b2YgSWxsbmVzcyBJbmRleDwva2V5d29yZD48a2V5d29yZD5TbGVlcCBXYWtlIERpc29yZGVycy8q
ZHJ1ZyB0aGVyYXB5LypldGlvbG9neTwva2V5d29yZD48a2V5d29yZD5TdXJ2ZXlzIGFuZCBRdWVz
dGlvbm5haXJlczwva2V5d29yZD48a2V5d29yZD5UaW1lIEZhY3RvcnM8L2tleXdvcmQ+PC9rZXl3
b3Jkcz48ZGF0ZXM+PHllYXI+MjAwOTwveWVhcj48cHViLWRhdGVzPjxkYXRlPk1hciAxNTwvZGF0
ZT48L3B1Yi1kYXRlcz48L2RhdGVzPjxpc2JuPjA4ODUtMzE4NTwvaXNibj48YWNjZXNzaW9uLW51
bT4xOTE5MTM0MzwvYWNjZXNzaW9uLW51bT48dXJscz48cmVsYXRlZC11cmxzPjx1cmw+aHR0cHM6
Ly9tb3ZlbWVudGRpc29yZGVycy5vbmxpbmVsaWJyYXJ5LndpbGV5LmNvbS9kb2kvYWJzLzEwLjEw
MDIvbWRzLjIyNDExPC91cmw+PC9yZWxhdGVkLXVybHM+PC91cmxzPjxlbGVjdHJvbmljLXJlc291
cmNlLW51bT4xMC4xMDAyL21kcy4yMjQxMTwvZWxlY3Ryb25pYy1yZXNvdXJjZS1udW0+PHJlbW90
ZS1kYXRhYmFzZS1wcm92aWRlcj5OTE08L3JlbW90ZS1kYXRhYmFzZS1wcm92aWRlcj48bGFuZ3Vh
Z2U+ZW5nPC9sYW5ndWFnZT48L3JlY29yZD48L0NpdGU+PENpdGU+PEF1dGhvcj5FbXJlPC9BdXRo
b3I+PFllYXI+MjAxMDwvWWVhcj48UmVjTnVtPjIxPC9SZWNOdW0+PHJlY29yZD48cmVjLW51bWJl
cj4yMTwvcmVjLW51bWJlcj48Zm9yZWlnbi1rZXlzPjxrZXkgYXBwPSJFTiIgZGItaWQ9ImR3NWR2
ZXd2a3dkZXB4ZXd2Mm5wd2Y5ZHZ6d3BlcHAyZXhwdiIgdGltZXN0YW1wPSIxNjE0MDk1MjczIj4y
MTwva2V5PjwvZm9yZWlnbi1rZXlzPjxyZWYtdHlwZSBuYW1lPSJKb3VybmFsIEFydGljbGUiPjE3
PC9yZWYtdHlwZT48Y29udHJpYnV0b3JzPjxhdXRob3JzPjxhdXRob3I+RW1yZSwgTS48L2F1dGhv
cj48YXV0aG9yPlRzb2xha2ksIE0uPC9hdXRob3I+PGF1dGhvcj5Cb251Y2NlbGxpLCBVLjwvYXV0
aG9yPjxhdXRob3I+RGVzdMOpZSwgQS48L2F1dGhvcj48YXV0aG9yPlRvbG9zYSwgRS48L2F1dGhv
cj48YXV0aG9yPkt1dHplbG5pZ2csIEEuPC9hdXRob3I+PGF1dGhvcj5DZWJhbGxvcy1CYXVtYW5u
LCBBLjwvYXV0aG9yPjxhdXRob3I+WmRyYXZrb3ZpYywgUy48L2F1dGhvcj48YXV0aG9yPkJsYWRz
dHLDtm0sIEEuPC9hdXRob3I+PGF1dGhvcj5Kb25lcywgUi48L2F1dGhvcj48L2F1dGhvcnM+PC9j
b250cmlidXRvcnM+PGF1dGgtYWRkcmVzcz5Jc3RhbmJ1bCBVbml2ZXJzaXR5LCBJc3RhbmJ1bCBG
YWN1bHR5IG9mIE1lZGljaW5lLCBJc3RhbmJ1bCwgVHVya2V5LiBtdXJhdGVtcmVAc3VwZXJvbmxp
bmUuY29tPC9hdXRoLWFkZHJlc3M+PHRpdGxlcz48dGl0bGU+TWVtYW50aW5lIGZvciBwYXRpZW50
cyB3aXRoIFBhcmtpbnNvbiZhcG9zO3MgZGlzZWFzZSBkZW1lbnRpYSBvciBkZW1lbnRpYSB3aXRo
IExld3kgYm9kaWVzOiBhIHJhbmRvbWlzZWQsIGRvdWJsZS1ibGluZCwgcGxhY2Viby1jb250cm9s
bGVkIHRyaWFsPC90aXRsZT48c2Vjb25kYXJ5LXRpdGxlPkxhbmNldCBOZXVyb2w8L3NlY29uZGFy
eS10aXRsZT48L3RpdGxlcz48cGVyaW9kaWNhbD48ZnVsbC10aXRsZT5MYW5jZXQgTmV1cm9sPC9m
dWxsLXRpdGxlPjwvcGVyaW9kaWNhbD48cGFnZXM+OTY5LTc3PC9wYWdlcz48dm9sdW1lPjk8L3Zv
bHVtZT48bnVtYmVyPjEwPC9udW1iZXI+PGVkaXRpb24+MjAxMC8wOC8yNDwvZWRpdGlvbj48a2V5
d29yZHM+PGtleXdvcmQ+QWNjaWRlbnRhbCBGYWxscy9wcmV2ZW50aW9uICZhbXA7IGNvbnRyb2w8
L2tleXdvcmQ+PGtleXdvcmQ+QWdlZDwva2V5d29yZD48a2V5d29yZD5BZ2VkLCA4MCBhbmQgb3Zl
cjwva2V5d29yZD48a2V5d29yZD5EZW1lbnRpYS9kcnVnIHRoZXJhcHkvcHN5Y2hvbG9neTwva2V5
d29yZD48a2V5d29yZD5Eb3VibGUtQmxpbmQgTWV0aG9kPC9rZXl3b3JkPjxrZXl3b3JkPkV1cm9w
ZTwva2V5d29yZD48a2V5d29yZD5GZW1hbGU8L2tleXdvcmQ+PGtleXdvcmQ+SHVtYW5zPC9rZXl3
b3JkPjxrZXl3b3JkPkludGVybmF0aW9uYWxpdHk8L2tleXdvcmQ+PGtleXdvcmQ+TGV3eSBCb2R5
IERpc2Vhc2UvKmRydWcgdGhlcmFweS8qcHN5Y2hvbG9neTwva2V5d29yZD48a2V5d29yZD5NYWxl
PC9rZXl3b3JkPjxrZXl3b3JkPk1lbWFudGluZS9hZHZlcnNlIGVmZmVjdHMvKnRoZXJhcGV1dGlj
IHVzZTwva2V5d29yZD48a2V5d29yZD5QYXJraW5zb24gRGlzZWFzZS8qZHJ1ZyB0aGVyYXB5Lypw
c3ljaG9sb2d5PC9rZXl3b3JkPjxrZXl3b3JkPlNsZWVwIFN0YWdlcy9kcnVnIGVmZmVjdHM8L2tl
eXdvcmQ+PGtleXdvcmQ+VHVya2V5PC9rZXl3b3JkPjwva2V5d29yZHM+PGRhdGVzPjx5ZWFyPjIw
MTA8L3llYXI+PHB1Yi1kYXRlcz48ZGF0ZT5PY3Q8L2RhdGU+PC9wdWItZGF0ZXM+PC9kYXRlcz48
aXNibj4xNDc0LTQ0MjI8L2lzYm4+PGFjY2Vzc2lvbi1udW0+MjA3MjkxNDg8L2FjY2Vzc2lvbi1u
dW0+PHVybHM+PHJlbGF0ZWQtdXJscz48dXJsPjxzdHlsZSBmYWNlPSJ1bmRlcmxpbmUiIGZvbnQ9
ImRlZmF1bHQiIHNpemU9IjEwMCUiPmh0dHBzOi8vd3d3LnRoZWxhbmNldC5jb20vam91cm5hbHMv
bGFuZXVyL2FydGljbGUvUElJUzE0NzQtNDQyMigxMCk3MDE5NC0wL2Z1bGx0ZXh0PC9zdHlsZT48
L3VybD48L3JlbGF0ZWQtdXJscz48L3VybHM+PGVsZWN0cm9uaWMtcmVzb3VyY2UtbnVtPjEwLjEw
MTYvczE0NzQtNDQyMigxMCk3MDE5NC0wPC9lbGVjdHJvbmljLXJlc291cmNlLW51bT48cmVtb3Rl
LWRhdGFiYXNlLXByb3ZpZGVyPk5MTTwvcmVtb3RlLWRhdGFiYXNlLXByb3ZpZGVyPjxsYW5ndWFn
ZT5lbmc8L2xhbmd1YWdlPjwvcmVjb3JkPjwvQ2l0ZT48Q2l0ZT48QXV0aG9yPkx1Y2V0dGk8L0F1
dGhvcj48WWVhcj4yMDEwPC9ZZWFyPjxSZWNOdW0+Mzk8L1JlY051bT48cmVjb3JkPjxyZWMtbnVt
YmVyPjM5PC9yZWMtbnVtYmVyPjxmb3JlaWduLWtleXM+PGtleSBhcHA9IkVOIiBkYi1pZD0iZHc1
ZHZld3Zrd2RlcHhld3YybnB3Zjlkdnp3cGVwcDJleHB2IiB0aW1lc3RhbXA9IjE2MTQwOTYwMTMi
PjM5PC9rZXk+PC9mb3JlaWduLWtleXM+PHJlZi10eXBlIG5hbWU9IkpvdXJuYWwgQXJ0aWNsZSI+
MTc8L3JlZi10eXBlPjxjb250cmlidXRvcnM+PGF1dGhvcnM+PGF1dGhvcj5MdWNldHRpLCBDLjwv
YXV0aG9yPjxhdXRob3I+TG9naSwgQy48L2F1dGhvcj48YXV0aG9yPkRlbCBEb3R0bywgUC48L2F1
dGhvcj48YXV0aG9yPkJlcnRpLCBDLjwvYXV0aG9yPjxhdXRob3I+Q2VyYXZvbG8sIFIuPC9hdXRo
b3I+PGF1dGhvcj5CYWxkYWNjaSwgRi48L2F1dGhvcj48YXV0aG9yPkRvbGNpb3R0aSwgQy48L2F1
dGhvcj48YXV0aG9yPkdhbWJhY2NpbmksIEcuPC9hdXRob3I+PGF1dGhvcj5Sb3NzaSwgRy48L2F1
dGhvcj48YXV0aG9yPkJvbnVjY2VsbGksIFUuPC9hdXRob3I+PC9hdXRob3JzPjwvY29udHJpYnV0
b3JzPjxhdXRoLWFkZHJlc3M+TmV1cm9sb2d5IFVuaXQsIEhvc3BpdGFsIG9mIFZpYXJlZ2dpbywg
SXRhbHkuPC9hdXRoLWFkZHJlc3M+PHRpdGxlcz48dGl0bGU+TGV2b2RvcGEgcmVzcG9uc2UgaW4g
ZGVtZW50aWEgd2l0aCBsZXd5IGJvZGllczogYSAxLXllYXIgZm9sbG93LXVwIHN0dWR5PC90aXRs
ZT48c2Vjb25kYXJ5LXRpdGxlPlBhcmtpbnNvbmlzbSBSZWxhdCBEaXNvcmQ8L3NlY29uZGFyeS10
aXRsZT48L3RpdGxlcz48cGVyaW9kaWNhbD48ZnVsbC10aXRsZT5QYXJraW5zb25pc20gUmVsYXQg
RGlzb3JkPC9mdWxsLXRpdGxlPjwvcGVyaW9kaWNhbD48cGFnZXM+NTIyLTY8L3BhZ2VzPjx2b2x1
bWU+MTY8L3ZvbHVtZT48bnVtYmVyPjg8L251bWJlcj48ZWRpdGlvbj4yMDEwLzA3LzEwPC9lZGl0
aW9uPjxrZXl3b3Jkcz48a2V5d29yZD5BZ2VkPC9rZXl3b3JkPjxrZXl3b3JkPkFudGlwYXJraW5z
b24gQWdlbnRzLyp0aGVyYXBldXRpYyB1c2U8L2tleXdvcmQ+PGtleXdvcmQ+RmVtYWxlPC9rZXl3
b3JkPjxrZXl3b3JkPkZvbGxvdy1VcCBTdHVkaWVzPC9rZXl3b3JkPjxrZXl3b3JkPkh1bWFuczwv
a2V5d29yZD48a2V5d29yZD5MZXZvZG9wYS8qdGhlcmFwZXV0aWMgdXNlPC9rZXl3b3JkPjxrZXl3
b3JkPkxld3kgQm9keSBEaXNlYXNlLypkcnVnIHRoZXJhcHk8L2tleXdvcmQ+PGtleXdvcmQ+TWFs
ZTwva2V5d29yZD48a2V5d29yZD5QYXJraW5zb24gRGlzZWFzZS9kcnVnIHRoZXJhcHk8L2tleXdv
cmQ+PC9rZXl3b3Jkcz48ZGF0ZXM+PHllYXI+MjAxMDwveWVhcj48cHViLWRhdGVzPjxkYXRlPlNl
cDwvZGF0ZT48L3B1Yi1kYXRlcz48L2RhdGVzPjxpc2JuPjEzNTMtODAyMDwvaXNibj48YWNjZXNz
aW9uLW51bT4yMDYxNTc0NTwvYWNjZXNzaW9uLW51bT48dXJscz48cmVsYXRlZC11cmxzPjx1cmw+
aHR0cHM6Ly93d3cucHJkLWpvdXJuYWwuY29tL2FydGljbGUvUzEzNTMtODAyMCgxMCkwMDEzNi03
L2Z1bGx0ZXh0PC91cmw+PC9yZWxhdGVkLXVybHM+PC91cmxzPjxlbGVjdHJvbmljLXJlc291cmNl
LW51bT4xMC4xMDE2L2oucGFya3JlbGRpcy4yMDEwLjA2LjAwNDwvZWxlY3Ryb25pYy1yZXNvdXJj
ZS1udW0+PHJlbW90ZS1kYXRhYmFzZS1wcm92aWRlcj5OTE08L3JlbW90ZS1kYXRhYmFzZS1wcm92
aWRlcj48bGFuZ3VhZ2U+ZW5nPC9sYW5ndWFnZT48L3JlY29yZD48L0NpdGU+PENpdGU+PEF1dGhv
cj5Nb3JpPC9BdXRob3I+PFllYXI+MjAxMjwvWWVhcj48UmVjTnVtPjE2PC9SZWNOdW0+PHJlY29y
ZD48cmVjLW51bWJlcj4xNjwvcmVjLW51bWJlcj48Zm9yZWlnbi1rZXlzPjxrZXkgYXBwPSJFTiIg
ZGItaWQ9ImR3NWR2ZXd2a3dkZXB4ZXd2Mm5wd2Y5ZHZ6d3BlcHAyZXhwdiIgdGltZXN0YW1wPSIx
NjE0MDk1MjczIj4xNjwva2V5PjwvZm9yZWlnbi1rZXlzPjxyZWYtdHlwZSBuYW1lPSJKb3VybmFs
IEFydGljbGUiPjE3PC9yZWYtdHlwZT48Y29udHJpYnV0b3JzPjxhdXRob3JzPjxhdXRob3I+TW9y
aSwgRS48L2F1dGhvcj48YXV0aG9yPklrZWRhLCBNLjwvYXV0aG9yPjxhdXRob3I+S29zYWthLCBL
LjwvYXV0aG9yPjwvYXV0aG9ycz48L2NvbnRyaWJ1dG9ycz48YXV0aC1hZGRyZXNzPkRlcGFydG1l
bnQgb2YgQmVoYXZpb3JhbCBOZXVyb2xvZ3kgYW5kIENvZ25pdGl2ZSBOZXVyb3NjaWVuY2UsIFRv
aG9rdSBVbml2ZXJzaXR5IEdyYWR1YXRlIFNjaG9vbCBvZiBNZWRpY2luZSwgU2VuZGFpLCBKYXBh
bi4gbW9yaWVAbWVkLnRvaG9rdS5hYy5qcDwvYXV0aC1hZGRyZXNzPjx0aXRsZXM+PHRpdGxlPkRv
bmVwZXppbCBmb3IgZGVtZW50aWEgd2l0aCBMZXd5IGJvZGllczogYSByYW5kb21pemVkLCBwbGFj
ZWJvLWNvbnRyb2xsZWQgdHJpYWw8L3RpdGxlPjxzZWNvbmRhcnktdGl0bGU+QW5uIE5ldXJvbDwv
c2Vjb25kYXJ5LXRpdGxlPjwvdGl0bGVzPjxwZXJpb2RpY2FsPjxmdWxsLXRpdGxlPkFubiBOZXVy
b2w8L2Z1bGwtdGl0bGU+PC9wZXJpb2RpY2FsPjxwYWdlcz40MS01MjwvcGFnZXM+PHZvbHVtZT43
Mjwvdm9sdW1lPjxudW1iZXI+MTwvbnVtYmVyPjxlZGl0aW9uPjIwMTIvMDcvMjY8L2VkaXRpb24+
PGtleXdvcmRzPjxrZXl3b3JkPkFnZWQ8L2tleXdvcmQ+PGtleXdvcmQ+QWdlZCwgODAgYW5kIG92
ZXI8L2tleXdvcmQ+PGtleXdvcmQ+Q2hvbGluZXN0ZXJhc2UgSW5oaWJpdG9ycy9waGFybWFjb2xv
Z3kvKnRoZXJhcGV1dGljIHVzZTwva2V5d29yZD48a2V5d29yZD5Db2duaXRpb24vKmRydWcgZWZm
ZWN0czwva2V5d29yZD48a2V5d29yZD5Eb25lcGV6aWw8L2tleXdvcmQ+PGtleXdvcmQ+RG91Ymxl
LUJsaW5kIE1ldGhvZDwva2V5d29yZD48a2V5d29yZD5GZW1hbGU8L2tleXdvcmQ+PGtleXdvcmQ+
SHVtYW5zPC9rZXl3b3JkPjxrZXl3b3JkPkluZGFucy9waGFybWFjb2xvZ3kvKnRoZXJhcGV1dGlj
IHVzZTwva2V5d29yZD48a2V5d29yZD5MZXd5IEJvZHkgRGlzZWFzZS8qZHJ1ZyB0aGVyYXB5L3Bz
eWNob2xvZ3k8L2tleXdvcmQ+PGtleXdvcmQ+TWFsZTwva2V5d29yZD48a2V5d29yZD5OZXVyb3Bz
eWNob2xvZ2ljYWwgVGVzdHM8L2tleXdvcmQ+PGtleXdvcmQ+Tm9vdHJvcGljIEFnZW50cy9waGFy
bWFjb2xvZ3kvKnRoZXJhcGV1dGljIHVzZTwva2V5d29yZD48a2V5d29yZD5QaXBlcmlkaW5lcy9w
aGFybWFjb2xvZ3kvKnRoZXJhcGV1dGljIHVzZTwva2V5d29yZD48a2V5d29yZD5TZXZlcml0eSBv
ZiBJbGxuZXNzIEluZGV4PC9rZXl3b3JkPjxrZXl3b3JkPlRyZWF0bWVudCBPdXRjb21lPC9rZXl3
b3JkPjwva2V5d29yZHM+PGRhdGVzPjx5ZWFyPjIwMTI8L3llYXI+PHB1Yi1kYXRlcz48ZGF0ZT5K
dWw8L2RhdGU+PC9wdWItZGF0ZXM+PC9kYXRlcz48aXNibj4wMzY0LTUxMzQgKFByaW50KSYjeEQ7
MDM2NC01MTM0PC9pc2JuPjxhY2Nlc3Npb24tbnVtPjIyODI5MjY4PC9hY2Nlc3Npb24tbnVtPjx1
cmxzPjxyZWxhdGVkLXVybHM+PHVybD5odHRwczovL29ubGluZWxpYnJhcnkud2lsZXkuY29tL2Rv
aS9wZGZkaXJlY3QvMTAuMTAwMi9hbmEuMjM1NTc/ZG93bmxvYWQ9dHJ1ZTwvdXJsPjwvcmVsYXRl
ZC11cmxzPjwvdXJscz48Y3VzdG9tMj5QTUMzNTA0OTgxPC9jdXN0b20yPjxlbGVjdHJvbmljLXJl
c291cmNlLW51bT4xMC4xMDAyL2FuYS4yMzU1NzwvZWxlY3Ryb25pYy1yZXNvdXJjZS1udW0+PHJl
bW90ZS1kYXRhYmFzZS1wcm92aWRlcj5OTE08L3JlbW90ZS1kYXRhYmFzZS1wcm92aWRlcj48bGFu
Z3VhZ2U+ZW5nPC9sYW5ndWFnZT48L3JlY29yZD48L0NpdGU+PENpdGU+PEF1dGhvcj5Ja2VkYTwv
QXV0aG9yPjxZZWFyPjIwMTU8L1llYXI+PFJlY051bT4xODg8L1JlY051bT48cmVjb3JkPjxyZWMt
bnVtYmVyPjE4ODwvcmVjLW51bWJlcj48Zm9yZWlnbi1rZXlzPjxrZXkgYXBwPSJFTiIgZGItaWQ9
ImR3NWR2ZXd2a3dkZXB4ZXd2Mm5wd2Y5ZHZ6d3BlcHAyZXhwdiIgdGltZXN0YW1wPSIxNjE1OTE3
NTQxIj4xODg8L2tleT48L2ZvcmVpZ24ta2V5cz48cmVmLXR5cGUgbmFtZT0iSm91cm5hbCBBcnRp
Y2xlIj4xNzwvcmVmLXR5cGU+PGNvbnRyaWJ1dG9ycz48YXV0aG9ycz48YXV0aG9yPklrZWRhLCBN
LjwvYXV0aG9yPjxhdXRob3I+TW9yaSwgRS48L2F1dGhvcj48YXV0aG9yPk1hdHN1bywgSy48L2F1
dGhvcj48YXV0aG9yPk5ha2FnYXdhLCBNLjwvYXV0aG9yPjxhdXRob3I+S29zYWthLCBLLjwvYXV0
aG9yPjwvYXV0aG9ycz48L2NvbnRyaWJ1dG9ycz48YXV0aC1hZGRyZXNzPkRlcGFydG1lbnQgb2Yg
TmV1cm9wc3ljaGlhdHJ5LCBGYWN1bHR5IG9mIExpZmUgU2NpZW5jZXMsIEt1bWFtb3RvIFVuaXZl
cnNpdHksIDEtMS0xIEhvbmpvLCBDaHVvLWt1LCBLdW1hbW90byA4NjAtODU1NiBKYXBhbi4mI3hE
O0RlcGFydG1lbnQgb2YgQmVoYXZpb3JhbCBOZXVyb2xvZ3kgYW5kIENvZ25pdGl2ZSBOZXVyb3Nj
aWVuY2UsIFRvaG9rdSBVbml2ZXJzaXR5IEdyYWR1YXRlIFNjaG9vbCBvZiBNZWRpY2luZSwgMi0x
LCBTZWlyeW8tbWFjaGksIEFvYmEta3UsIFNlbmRhaSwgTWl5YWdpIDk4MC04NTc1IEphcGFuLiYj
eEQ7RWlzYWkgUHJvZHVjdCBDcmVhdGlvbiBTeXN0ZW1zLCBFaXNhaSBDby4gTHRkLCA0LTYtMTAg
S29pc2hpa2F3YSwgQnVua3lvLWt1LCBUb2t5byAxMTItODA4OCBKYXBhbi4mI3hEO0RlcGFydG1l
bnQgb2YgUHN5Y2hpYXRyeSwgWW9rb2hhbWEgQ2l0eSBVbml2ZXJzaXR5IFNjaG9vbCBvZiBNZWRp
Y2luZSwgMy05IEZ1a3V1cmEsIEthbmF6YXdhLWt1LCBZb2tvaGFtYSwgS2FuYWdhd2EgMjM2LTAw
MDQgSmFwYW4uPC9hdXRoLWFkZHJlc3M+PHRpdGxlcz48dGl0bGU+RG9uZXBlemlsIGZvciBkZW1l
bnRpYSB3aXRoIExld3kgYm9kaWVzOiBhIHJhbmRvbWl6ZWQsIHBsYWNlYm8tY29udHJvbGxlZCwg
Y29uZmlybWF0b3J5IHBoYXNlIElJSSB0cmlhbDwvdGl0bGU+PHNlY29uZGFyeS10aXRsZT5BbHpo
ZWltZXJzIFJlcyBUaGVyPC9zZWNvbmRhcnktdGl0bGU+PC90aXRsZXM+PHBlcmlvZGljYWw+PGZ1
bGwtdGl0bGU+QWx6aGVpbWVycyBSZXMgVGhlcjwvZnVsbC10aXRsZT48L3BlcmlvZGljYWw+PHBh
Z2VzPjQ8L3BhZ2VzPjx2b2x1bWU+Nzwvdm9sdW1lPjxudW1iZXI+MTwvbnVtYmVyPjxlZGl0aW9u
PjIwMTUvMDIvMjY8L2VkaXRpb24+PGRhdGVzPjx5ZWFyPjIwMTU8L3llYXI+PC9kYXRlcz48aXNi
bj4xNzU4LTkxOTMgKFByaW50KTwvaXNibj48YWNjZXNzaW9uLW51bT4yNTcxMzU5OTwvYWNjZXNz
aW9uLW51bT48dXJscz48cmVsYXRlZC11cmxzPjx1cmw+aHR0cHM6Ly93d3cubmNiaS5ubG0ubmlo
Lmdvdi9wbWMvYXJ0aWNsZXMvUE1DNDMzODU2NS9wZGYvMTMxOTVfMjAxNF9BcnRpY2xlXzgzLnBk
ZjwvdXJsPjwvcmVsYXRlZC11cmxzPjwvdXJscz48Y3VzdG9tMj5QTUM0MzM4NTY1PC9jdXN0b20y
PjxlbGVjdHJvbmljLXJlc291cmNlLW51bT4xMC4xMTg2L3MxMzE5NS0wMTQtMDA4My0wPC9lbGVj
dHJvbmljLXJlc291cmNlLW51bT48cmVtb3RlLWRhdGFiYXNlLXByb3ZpZGVyPk5MTTwvcmVtb3Rl
LWRhdGFiYXNlLXByb3ZpZGVyPjxsYW5ndWFnZT5lbmc8L2xhbmd1YWdlPjwvcmVjb3JkPjwvQ2l0
ZT48Q2l0ZT48QXV0aG9yPk1jS2VpdGg8L0F1dGhvcj48WWVhcj4yMDE3PC9ZZWFyPjxSZWNOdW0+
MTkxPC9SZWNOdW0+PHJlY29yZD48cmVjLW51bWJlcj4xOTE8L3JlYy1udW1iZXI+PGZvcmVpZ24t
a2V5cz48a2V5IGFwcD0iRU4iIGRiLWlkPSJkdzVkdmV3dmt3ZGVweGV3djJucHdmOWR2endwZXBw
MmV4cHYiIHRpbWVzdGFtcD0iMTYxNTk3NTY0MiI+MTkxPC9rZXk+PC9mb3JlaWduLWtleXM+PHJl
Zi10eXBlIG5hbWU9IkpvdXJuYWwgQXJ0aWNsZSI+MTc8L3JlZi10eXBlPjxjb250cmlidXRvcnM+
PGF1dGhvcnM+PGF1dGhvcj5NY0tlaXRoLCBJYW48L2F1dGhvcj48YXV0aG9yPkFhcnNsYW5kLCBE
YWc8L2F1dGhvcj48YXV0aG9yPkZyaWVkaG9mZiwgTGF3cmVuY2U8L2F1dGhvcj48YXV0aG9yPkxv
bWJhcmRvLCBJbGlzZTwvYXV0aG9yPjxhdXRob3I+RnJhbmNlLCBOaWNob2xhczwvYXV0aG9yPjxh
dXRob3I+RHdvcmFrLCBIZWF0aGVyPC9hdXRob3I+PGF1dGhvcj5Bc2FyZSwgRWJlbmV6ZXI8L2F1
dGhvcj48YXV0aG9yPlJhbWFzd2FteSwgU2hhbmthcjwvYXV0aG9yPjxhdXRob3I+Qm9ldmUsIEJy
YWQ8L2F1dGhvcj48L2F1dGhvcnM+PC9jb250cmlidXRvcnM+PHRpdGxlcz48dGl0bGU+SEVBRFdB
WS1ETEI6IEEgbXVsdGluYXRpb25hbCBzdHVkeSBldmFsdWF0aW5nIHRoZSBzYWZldHkgYW5kIGVm
ZmljYWN5IG9mIGludGVwaXJkaW5lIChydnQtMTAxKSBpbiBkZW1lbnRpYSB3aXRoIGxld3kgYm9k
aWVzPC90aXRsZT48c2Vjb25kYXJ5LXRpdGxlPkFsemhlaW1lciZhcG9zO3MgJmFtcDsgRGVtZW50
aWE8L3NlY29uZGFyeS10aXRsZT48L3RpdGxlcz48cGVyaW9kaWNhbD48ZnVsbC10aXRsZT5BbHpo
ZWltZXImYXBvcztzICZhbXA7IERlbWVudGlhPC9mdWxsLXRpdGxlPjwvcGVyaW9kaWNhbD48cGFn
ZXM+UDkzNjwvcGFnZXM+PHZvbHVtZT4xMzwvdm9sdW1lPjxkYXRlcz48eWVhcj4yMDE3PC95ZWFy
PjxwdWItZGF0ZXM+PGRhdGU+MDcvMDE8L2RhdGU+PC9wdWItZGF0ZXM+PC9kYXRlcz48dXJscz48
L3VybHM+PGVsZWN0cm9uaWMtcmVzb3VyY2UtbnVtPjEwLjEwMTYvai5qYWx6LjIwMTcuMDYuMTgz
MDwvZWxlY3Ryb25pYy1yZXNvdXJjZS1udW0+PC9yZWNvcmQ+PC9DaXRlPjxDaXRlPjxBdXRob3I+
TXVyYXRhPC9BdXRob3I+PFllYXI+MjAxODwvWWVhcj48UmVjTnVtPjY8L1JlY051bT48cmVjb3Jk
PjxyZWMtbnVtYmVyPjY8L3JlYy1udW1iZXI+PGZvcmVpZ24ta2V5cz48a2V5IGFwcD0iRU4iIGRi
LWlkPSJkdzVkdmV3dmt3ZGVweGV3djJucHdmOWR2endwZXBwMmV4cHYiIHRpbWVzdGFtcD0iMTYx
NDA5NTI3MyI+Njwva2V5PjwvZm9yZWlnbi1rZXlzPjxyZWYtdHlwZSBuYW1lPSJKb3VybmFsIEFy
dGljbGUiPjE3PC9yZWYtdHlwZT48Y29udHJpYnV0b3JzPjxhdXRob3JzPjxhdXRob3I+TXVyYXRh
LCBNLjwvYXV0aG9yPjxhdXRob3I+T2Rhd2FyYSwgVC48L2F1dGhvcj48YXV0aG9yPkhhc2VnYXdh
LCBLLjwvYXV0aG9yPjxhdXRob3I+SWl5YW1hLCBTLjwvYXV0aG9yPjxhdXRob3I+TmFrYW11cmEs
IE0uPC9hdXRob3I+PGF1dGhvcj5UYWdhd2EsIE0uPC9hdXRob3I+PGF1dGhvcj5Lb3Nha2EsIEsu
PC9hdXRob3I+PC9hdXRob3JzPjwvY29udHJpYnV0b3JzPjxhdXRoLWFkZHJlc3M+RnJvbSBOZXVy
b2xvZ3kgKE0uTS4pLCBOYXRpb25hbCBDZW50ZXIgSG9zcGl0YWwsIE5hdGlvbmFsIENlbnRlciBv
ZiBOZXVyb2xvZ3kgYW5kIFBzeWNoaWF0cnksIFRva3lvOyBIZWFsdGggTWFuYWdlbWVudCBDZW50
ZXIgKFQuTy4pLCBZb2tvaGFtYSBDaXR5IFVuaXZlcnNpdHk7IE5ldXJvbG9neSAoSy5ILiksIE5h
dGlvbmFsIEhvc3BpdGFsIE9yZ2FuaXphdGlvbiwgU2FnYW1paGFyYSBOYXRpb25hbCBIb3NwaXRh
bCwgS2FuYWdhd2E7IFN1bWl0b21vIERhaW5pcHBvbiBQaGFybWEgQ28uLCBMdGQuIChTLkkuLCBN
Lk4uLCBNLlQuKSwgVG9reW87IGFuZCBDbGluaWMgSWFuIENlbnRlciBNaW5hbWkgKEsuSy4pLCBL
YW5hZ2F3YSwgSmFwYW4uIG1paG9tQG5jbnAuZ28uanAuJiN4RDtGcm9tIE5ldXJvbG9neSAoTS5N
LiksIE5hdGlvbmFsIENlbnRlciBIb3NwaXRhbCwgTmF0aW9uYWwgQ2VudGVyIG9mIE5ldXJvbG9n
eSBhbmQgUHN5Y2hpYXRyeSwgVG9reW87IEhlYWx0aCBNYW5hZ2VtZW50IENlbnRlciAoVC5PLiks
IFlva29oYW1hIENpdHkgVW5pdmVyc2l0eTsgTmV1cm9sb2d5IChLLkguKSwgTmF0aW9uYWwgSG9z
cGl0YWwgT3JnYW5pemF0aW9uLCBTYWdhbWloYXJhIE5hdGlvbmFsIEhvc3BpdGFsLCBLYW5hZ2F3
YTsgU3VtaXRvbW8gRGFpbmlwcG9uIFBoYXJtYSBDby4sIEx0ZC4gKFMuSS4sIE0uTi4sIE0uVC4p
LCBUb2t5bzsgYW5kIENsaW5pYyBJYW4gQ2VudGVyIE1pbmFtaSAoSy5LLiksIEthbmFnYXdhLCBK
YXBhbi48L2F1dGgtYWRkcmVzcz48dGl0bGVzPjx0aXRsZT5BZGp1bmN0IHpvbmlzYW1pZGUgdG8g
bGV2b2RvcGEgZm9yIERMQiBwYXJraW5zb25pc206IEEgcmFuZG9taXplZCBkb3VibGUtYmxpbmQg
cGhhc2UgMiBzdHVkeTwvdGl0bGU+PHNlY29uZGFyeS10aXRsZT5OZXVyb2xvZ3k8L3NlY29uZGFy
eS10aXRsZT48L3RpdGxlcz48cGVyaW9kaWNhbD48ZnVsbC10aXRsZT5OZXVyb2xvZ3k8L2Z1bGwt
dGl0bGU+PC9wZXJpb2RpY2FsPjxwYWdlcz5lNjY0LWU2NzI8L3BhZ2VzPjx2b2x1bWU+OTA8L3Zv
bHVtZT48bnVtYmVyPjg8L251bWJlcj48ZWRpdGlvbj4yMDE4LzAxLzI2PC9lZGl0aW9uPjxrZXl3
b3Jkcz48a2V5d29yZD5BZ2VkPC9rZXl3b3JkPjxrZXl3b3JkPkFnZWQsIDgwIGFuZCBvdmVyPC9r
ZXl3b3JkPjxrZXl3b3JkPkFudGlwYXJraW5zb24gQWdlbnRzL2FkdmVyc2UgZWZmZWN0cy8qdGhl
cmFwZXV0aWMgdXNlPC9rZXl3b3JkPjxrZXl3b3JkPkRvdWJsZS1CbGluZCBNZXRob2Q8L2tleXdv
cmQ+PGtleXdvcmQ+RHJ1ZyBUaGVyYXB5LCBDb21iaW5hdGlvbjwva2V5d29yZD48a2V5d29yZD5G
ZW1hbGU8L2tleXdvcmQ+PGtleXdvcmQ+SHVtYW5zPC9rZXl3b3JkPjxrZXl3b3JkPkxldm9kb3Bh
L2FkdmVyc2UgZWZmZWN0cy8qdGhlcmFwZXV0aWMgdXNlPC9rZXl3b3JkPjxrZXl3b3JkPkxld3kg
Qm9keSBEaXNlYXNlLypkcnVnIHRoZXJhcHkvcHN5Y2hvbG9neTwva2V5d29yZD48a2V5d29yZD5N
YWxlPC9rZXl3b3JkPjxrZXl3b3JkPk1pZGRsZSBBZ2VkPC9rZXl3b3JkPjxrZXl3b3JkPlNldmVy
aXR5IG9mIElsbG5lc3MgSW5kZXg8L2tleXdvcmQ+PGtleXdvcmQ+VHJlYXRtZW50IE91dGNvbWU8
L2tleXdvcmQ+PGtleXdvcmQ+Wm9uaXNhbWlkZS9hZHZlcnNlIGVmZmVjdHMvKnRoZXJhcGV1dGlj
IHVzZTwva2V5d29yZD48L2tleXdvcmRzPjxkYXRlcz48eWVhcj4yMDE4PC95ZWFyPjxwdWItZGF0
ZXM+PGRhdGU+RmViIDIwPC9kYXRlPjwvcHViLWRhdGVzPjwvZGF0ZXM+PGlzYm4+MDAyOC0zODc4
IChQcmludCkmI3hEOzAwMjgtMzg3ODwvaXNibj48YWNjZXNzaW9uLW51bT4yOTM2NzQ0OTwvYWNj
ZXNzaW9uLW51bT48dXJscz48cmVsYXRlZC11cmxzPjx1cmw+aHR0cHM6Ly93d3cubmNiaS5ubG0u
bmloLmdvdi9wbWMvYXJ0aWNsZXMvUE1DNTgxODE2Ny9wZGYvTkVVUk9MT0dZMjAxNzgxMDUxNS5w
ZGY8L3VybD48L3JlbGF0ZWQtdXJscz48L3VybHM+PGN1c3RvbTI+UE1DNTgxODE2NzwvY3VzdG9t
Mj48ZWxlY3Ryb25pYy1yZXNvdXJjZS1udW0+MTAuMTIxMi93bmwuMDAwMDAwMDAwMDAwNTAxMDwv
ZWxlY3Ryb25pYy1yZXNvdXJjZS1udW0+PHJlbW90ZS1kYXRhYmFzZS1wcm92aWRlcj5OTE08L3Jl
bW90ZS1kYXRhYmFzZS1wcm92aWRlcj48bGFuZ3VhZ2U+ZW5nPC9sYW5ndWFnZT48L3JlY29yZD48
L0NpdGU+PENpdGU+PEF1dGhvcj5FbGRlcjwvQXV0aG9yPjxZZWFyPjIwMTk8L1llYXI+PFJlY051
bT41PC9SZWNOdW0+PHJlY29yZD48cmVjLW51bWJlcj41PC9yZWMtbnVtYmVyPjxmb3JlaWduLWtl
eXM+PGtleSBhcHA9IkVOIiBkYi1pZD0iZHc1ZHZld3Zrd2RlcHhld3YybnB3Zjlkdnp3cGVwcDJl
eHB2IiB0aW1lc3RhbXA9IjE2MTQwOTUyNzMiPjU8L2tleT48L2ZvcmVpZ24ta2V5cz48cmVmLXR5
cGUgbmFtZT0iSm91cm5hbCBBcnRpY2xlIj4xNzwvcmVmLXR5cGU+PGNvbnRyaWJ1dG9ycz48YXV0
aG9ycz48YXV0aG9yPkVsZGVyLCBHLiBKLjwvYXV0aG9yPjxhdXRob3I+Q29sbG9ieSwgUy4gSi48
L2F1dGhvcj48YXV0aG9yPkZpcmJhbmssIE0uIEouPC9hdXRob3I+PGF1dGhvcj5NY0tlaXRoLCBJ
LiBHLjwvYXV0aG9yPjxhdXRob3I+VGF5bG9yLCBKLiBQLjwvYXV0aG9yPjwvYXV0aG9ycz48L2Nv
bnRyaWJ1dG9ycz48YXV0aC1hZGRyZXNzPkluc3RpdHV0ZSBvZiBOZXVyb3NjaWVuY2UsIE5ld2Nh
c3RsZSBVbml2ZXJzaXR5LCBDYW1wdXMgZm9yIEFnZWluZyBhbmQgVml0YWxpdHksIE5ld2Nhc3Rs
ZSB1cG9uIFR5bmUsIE5FNCA1UEwsIFVLLiBnLmVsZGVyQG5vcnRodW1icmlhLmFjLnVrLiYjeEQ7
RGVwYXJ0bWVudCBvZiBQc3ljaG9sb2d5LCBGYWN1bHR5IG9mIEhlYWx0aCBhbmQgTGlmZSBTY2ll
bmNlcywgTm9ydGh1bWJyaWEgVW5pdmVyc2l0eSwgTmV3Y2FzdGxlIHVwb24gVHluZSwgTkUxIDhT
VCwgVUsuIGcuZWxkZXJAbm9ydGh1bWJyaWEuYWMudWsuJiN4RDtJbnN0aXR1dGUgb2YgTmV1cm9z
Y2llbmNlLCBOZXdjYXN0bGUgVW5pdmVyc2l0eSwgQ2FtcHVzIGZvciBBZ2VpbmcgYW5kIFZpdGFs
aXR5LCBOZXdjYXN0bGUgdXBvbiBUeW5lLCBORTQgNVBMLCBVSy48L2F1dGgtYWRkcmVzcz48dGl0
bGVzPjx0aXRsZT5Db25zZWN1dGl2ZSBzZXNzaW9ucyBvZiB0cmFuc2NyYW5pYWwgZGlyZWN0IGN1
cnJlbnQgc3RpbXVsYXRpb24gZG8gbm90IHJlbWVkaWF0ZSB2aXN1YWwgaGFsbHVjaW5hdGlvbnMg
aW4gTGV3eSBib2R5IGRlbWVudGlhOiBhIHJhbmRvbWlzZWQgY29udHJvbGxlZCB0cmlhbDwvdGl0
bGU+PHNlY29uZGFyeS10aXRsZT5BbHpoZWltZXJzIFJlcyBUaGVyPC9zZWNvbmRhcnktdGl0bGU+
PC90aXRsZXM+PHBlcmlvZGljYWw+PGZ1bGwtdGl0bGU+QWx6aGVpbWVycyBSZXMgVGhlcjwvZnVs
bC10aXRsZT48L3BlcmlvZGljYWw+PHBhZ2VzPjk8L3BhZ2VzPjx2b2x1bWU+MTE8L3ZvbHVtZT48
bnVtYmVyPjE8L251bWJlcj48ZWRpdGlvbj4yMDE5LzAxLzIwPC9lZGl0aW9uPjxrZXl3b3Jkcz48
a2V5d29yZD5BZ2VkPC9rZXl3b3JkPjxrZXl3b3JkPkFnZWQsIDgwIGFuZCBvdmVyPC9rZXl3b3Jk
PjxrZXl3b3JkPkRvdWJsZS1CbGluZCBNZXRob2Q8L2tleXdvcmQ+PGtleXdvcmQ+RmVtYWxlPC9r
ZXl3b3JkPjxrZXl3b3JkPkZvbGxvdy1VcCBTdHVkaWVzPC9rZXl3b3JkPjxrZXl3b3JkPkhhbGx1
Y2luYXRpb25zL2RpYWdub3Npcy8qcHN5Y2hvbG9neS8qdGhlcmFweTwva2V5d29yZD48a2V5d29y
ZD5IdW1hbnM8L2tleXdvcmQ+PGtleXdvcmQ+TGV3eSBCb2R5IERpc2Vhc2UvZGlhZ25vc2lzLypw
c3ljaG9sb2d5Lyp0aGVyYXB5PC9rZXl3b3JkPjxrZXl3b3JkPk1hbGU8L2tleXdvcmQ+PGtleXdv
cmQ+UGhvdGljIFN0aW11bGF0aW9uL21ldGhvZHM8L2tleXdvcmQ+PGtleXdvcmQ+UHJvc3BlY3Rp
dmUgU3R1ZGllczwva2V5d29yZD48a2V5d29yZD5SZWFjdGlvbiBUaW1lL3BoeXNpb2xvZ3k8L2tl
eXdvcmQ+PGtleXdvcmQ+VHJhbnNjcmFuaWFsIERpcmVjdCBDdXJyZW50IFN0aW11bGF0aW9uLypt
ZXRob2RzL3RyZW5kczwva2V5d29yZD48a2V5d29yZD4qRGVtZW50aWEgd2l0aCBMZXd5IGJvZGll
czwva2V5d29yZD48a2V5d29yZD4qTGV3eSBib2R5IGRlbWVudGlhPC9rZXl3b3JkPjxrZXl3b3Jk
PipQYXJraW5zb27igJlzIGRpc2Vhc2UgZGVtZW50aWE8L2tleXdvcmQ+PGtleXdvcmQ+KlRyYW5z
Y3JhbmlhbCBkaXJlY3QgY3VycmVudCBzdGltdWxhdGlvbjwva2V5d29yZD48a2V5d29yZD4qVmlz
dWFsIGhhbGx1Y2luYXRpb25zPC9rZXl3b3JkPjxrZXl3b3JkPlJlc2VhcmNoIEV0aGljcyBDb21t
aXR0ZWUgKFlvcmtzaGlyZSAmYW1wOyB0aGUgSHVtYmVyIC0gTGVlZHMgV2VzdCBSZXNlYXJjaCBF
dGhpY3M8L2tleXdvcmQ+PGtleXdvcmQ+Q29tbWl0dGVlPC9rZXl3b3JkPjxrZXl3b3JkPlJFQyBy
ZWZlcmVuY2U6IDEzL1lILzAyOTIpLiBDT05TRU5UIEZPUiBQVUJMSUNBVElPTjogTm90IGFwcGxp
Y2FibGUuPC9rZXl3b3JkPjxrZXl3b3JkPkNPTVBFVElORyBJTlRFUkVTVFM6IFRoZSBhdXRob3Jz
IGRlY2xhcmUgdGhhdCB0aGV5IGhhdmUgbm8gY29tcGV0aW5nIGludGVyZXN0cy48L2tleXdvcmQ+
PGtleXdvcmQ+UFVCTElTSEVS4oCZUyBOT1RFOiBTcHJpbmdlciBOYXR1cmUgcmVtYWlucyBuZXV0
cmFsIHdpdGggcmVnYXJkIHRvIGp1cmlzZGljdGlvbmFsPC9rZXl3b3JkPjxrZXl3b3JkPmNsYWlt
cyBpbiBwdWJsaXNoZWQgbWFwcyBhbmQgaW5zdGl0dXRpb25hbCBhZmZpbGlhdGlvbnMuPC9rZXl3
b3JkPjwva2V5d29yZHM+PGRhdGVzPjx5ZWFyPjIwMTk8L3llYXI+PHB1Yi1kYXRlcz48ZGF0ZT5K
YW4gMTg8L2RhdGU+PC9wdWItZGF0ZXM+PC9kYXRlcz48YWNjZXNzaW9uLW51bT4zMDY1ODcwNTwv
YWNjZXNzaW9uLW51bT48dXJscz48cmVsYXRlZC11cmxzPjx1cmw+aHR0cHM6Ly93d3cubmNiaS5u
bG0ubmloLmdvdi9wbWMvYXJ0aWNsZXMvUE1DNjMzOTM2MC9wZGYvMTMxOTVfMjAxOF9BcnRpY2xl
XzQ2NS5wZGY8L3VybD48L3JlbGF0ZWQtdXJscz48L3VybHM+PGN1c3RvbTI+UE1DNjMzOTM2MDwv
Y3VzdG9tMj48ZWxlY3Ryb25pYy1yZXNvdXJjZS1udW0+MTAuMTE4Ni9zMTMxOTUtMDE4LTA0NjUt
OTwvZWxlY3Ryb25pYy1yZXNvdXJjZS1udW0+PHJlbW90ZS1kYXRhYmFzZS1wcm92aWRlcj5OTE08
L3JlbW90ZS1kYXRhYmFzZS1wcm92aWRlcj48bGFuZ3VhZ2U+ZW5nPC9sYW5ndWFnZT48L3JlY29y
ZD48L0NpdGU+PENpdGU+PEF1dGhvcj5NdXJhdGE8L0F1dGhvcj48WWVhcj4yMDIwPC9ZZWFyPjxS
ZWNOdW0+NTM8L1JlY051bT48cmVjb3JkPjxyZWMtbnVtYmVyPjUzPC9yZWMtbnVtYmVyPjxmb3Jl
aWduLWtleXM+PGtleSBhcHA9IkVOIiBkYi1pZD0iZHc1ZHZld3Zrd2RlcHhld3YybnB3Zjlkdnp3
cGVwcDJleHB2IiB0aW1lc3RhbXA9IjE2MTQwOTcwNzAiPjUzPC9rZXk+PC9mb3JlaWduLWtleXM+
PHJlZi10eXBlIG5hbWU9IkpvdXJuYWwgQXJ0aWNsZSI+MTc8L3JlZi10eXBlPjxjb250cmlidXRv
cnM+PGF1dGhvcnM+PGF1dGhvcj5NdXJhdGEsIE0uPC9hdXRob3I+PGF1dGhvcj5PZGF3YXJhLCBU
LjwvYXV0aG9yPjxhdXRob3I+SGFzZWdhd2EsIEsuPC9hdXRob3I+PGF1dGhvcj5LYWppd2FyYSwg
Ui48L2F1dGhvcj48YXV0aG9yPlRha2V1Y2hpLCBILjwvYXV0aG9yPjxhdXRob3I+VGFnYXdhLCBN
LjwvYXV0aG9yPjxhdXRob3I+S29zYWthLCBLLjwvYXV0aG9yPjwvYXV0aG9ycz48L2NvbnRyaWJ1
dG9ycz48YXV0aC1hZGRyZXNzPk5ldXJvbG9neSwgTmF0aW9uYWwgQ2VudGVyIEhvc3BpdGFsLCBO
YXRpb25hbCBDZW50ZXIgb2YgTmV1cm9sb2d5IGFuZCBQc3ljaGlhdHJ5LCA0LTEtMSBPZ2F3YS1I
aWdhc2hpLCBLb2RhaXJhLCBUb2t5bywgMTg3LTg1NTEsIEphcGFuLiYjeEQ7SGVhbHRoIE1hbmFn
ZW1lbnQgQ2VudGVyLCBZb2tvaGFtYSBDaXR5IFVuaXZlcnNpdHksIDIyLTIgU2V0bywgS2FuYXph
d2Eta3UsIFlva29oYW1hLCBLYW5hZ2F3YSwgMjM2LTAwMjcsIEphcGFuLiYjeEQ7TmV1cm9sb2d5
LCBTYWdhbWloYXJhIE5hdGlvbmFsIEhvc3BpdGFsLCAxOC0xIFNha3VyYWRhaSwgTWluYW1pLWt1
LCBTYWdhbWloYXJhLCBLYW5hZ2F3YSwgMjUyLTAzOTIsIEphcGFuLiYjeEQ7U3VtaXRvbW8gRGFp
bmlwcG9uIFBoYXJtYSBDby4sIEx0ZC4sIDEtMTMtMSBLeW9iYXNoaSwgQ2h1by1rdSwgVG9reW8s
IDEwNC04MzU2LCBKYXBhbi4mI3hEO1N1bWl0b21vIERhaW5pcHBvbiBQaGFybWEgQ28uLCBMdGQu
LCAxLTEzLTEgS3lvYmFzaGksIENodW8ta3UsIFRva3lvLCAxMDQtODM1NiwgSmFwYW4uIEVsZWN0
cm9uaWMgYWRkcmVzczogbWFzYWFraS10YWdhd2FAZHMtcGhhcm1hLmNvLmpwLiYjeEQ7U2hvbmFu
IEluYWhvIENsaW5pYywgMS0zLTU3IFNoaW5vbWl5YSwgSGlyYXRzdWthLCBLYW5hZ2F3YSwgMjU0
LTAwMTQsIEphcGFuLjwvYXV0aC1hZGRyZXNzPjx0aXRsZXM+PHRpdGxlPkVmZmVjdCBvZiB6b25p
c2FtaWRlIG9uIHBhcmtpbnNvbmlzbSBpbiBwYXRpZW50cyB3aXRoIGRlbWVudGlhIHdpdGggTGV3
eSBib2RpZXM6IEEgcGhhc2UgMyByYW5kb21pemVkIGNsaW5pY2FsIHRyaWFsPC90aXRsZT48c2Vj
b25kYXJ5LXRpdGxlPlBhcmtpbnNvbmlzbSBSZWxhdCBEaXNvcmQ8L3NlY29uZGFyeS10aXRsZT48
L3RpdGxlcz48cGVyaW9kaWNhbD48ZnVsbC10aXRsZT5QYXJraW5zb25pc20gUmVsYXQgRGlzb3Jk
PC9mdWxsLXRpdGxlPjwvcGVyaW9kaWNhbD48cGFnZXM+OTEtOTc8L3BhZ2VzPjx2b2x1bWU+NzY8
L3ZvbHVtZT48ZWRpdGlvbj4yMDIwLzAxLzI3PC9lZGl0aW9uPjxrZXl3b3Jkcz48a2V5d29yZD4q
RGVtZW50aWEgd2l0aCBMZXd5IGJvZGllczwva2V5d29yZD48a2V5d29yZD4qTW90b3IgZnVuY3Rp
b248L2tleXdvcmQ+PGtleXdvcmQ+KlBoYXNlIDMgcmFuZG9taXplZCBjbGluaWNhbCB0cmlhbDwv
a2V5d29yZD48a2V5d29yZD4qVW5pZmllZCBQYXJraW5zb24mYXBvcztzIERpc2Vhc2UgUmF0aW5n
IFNjYWxlPC9rZXl3b3JkPjxrZXl3b3JkPipab25pc2FtaWRlPC9rZXl3b3JkPjwva2V5d29yZHM+
PGRhdGVzPjx5ZWFyPjIwMjA8L3llYXI+PHB1Yi1kYXRlcz48ZGF0ZT5KdWw8L2RhdGU+PC9wdWIt
ZGF0ZXM+PC9kYXRlcz48aXNibj4xMzUzLTgwMjA8L2lzYm4+PGFjY2Vzc2lvbi1udW0+MzE5ODIy
ODg8L2FjY2Vzc2lvbi1udW0+PHVybHM+PHJlbGF0ZWQtdXJscz48dXJsPmh0dHBzOi8vd3d3LnBy
ZC1qb3VybmFsLmNvbS9hcnRpY2xlL1MxMzUzLTgwMjAoMTkpMzA1MjQtMy9wZGY8L3VybD48L3Jl
bGF0ZWQtdXJscz48L3VybHM+PGVsZWN0cm9uaWMtcmVzb3VyY2UtbnVtPjEwLjEwMTYvai5wYXJr
cmVsZGlzLjIwMTkuMTIuMDA1PC9lbGVjdHJvbmljLXJlc291cmNlLW51bT48cmVtb3RlLWRhdGFi
YXNlLXByb3ZpZGVyPk5MTTwvcmVtb3RlLWRhdGFiYXNlLXByb3ZpZGVyPjxsYW5ndWFnZT5lbmc8
L2xhbmd1YWdlPjwvcmVjb3JkPjwvQ2l0ZT48L0VuZE5vdGU+AG==
</w:fldData>
              </w:fldChar>
            </w:r>
            <w:r w:rsidR="000A59A0">
              <w:instrText xml:space="preserve"> ADDIN EN.CITE.DATA </w:instrText>
            </w:r>
            <w:r w:rsidR="000A59A0">
              <w:fldChar w:fldCharType="end"/>
            </w:r>
            <w:r w:rsidR="0041363D">
              <w:fldChar w:fldCharType="separate"/>
            </w:r>
            <w:r w:rsidR="000A59A0">
              <w:rPr>
                <w:noProof/>
              </w:rPr>
              <w:t>[1-23]</w:t>
            </w:r>
            <w:r w:rsidR="0041363D">
              <w:fldChar w:fldCharType="end"/>
            </w:r>
          </w:p>
        </w:tc>
      </w:tr>
      <w:tr w:rsidR="004901D5" w14:paraId="75D58AAB" w14:textId="77777777" w:rsidTr="005E2F67">
        <w:tc>
          <w:tcPr>
            <w:tcW w:w="1615" w:type="dxa"/>
          </w:tcPr>
          <w:p w14:paraId="169A92F2" w14:textId="3DF4E3D9" w:rsidR="00D73D46" w:rsidRDefault="00D73D46" w:rsidP="00AF4DEA">
            <w:r>
              <w:t>MDS-UPDRS</w:t>
            </w:r>
          </w:p>
        </w:tc>
        <w:tc>
          <w:tcPr>
            <w:tcW w:w="1579" w:type="dxa"/>
          </w:tcPr>
          <w:p w14:paraId="46B8DA16" w14:textId="4CEBE744" w:rsidR="00D73D46" w:rsidRDefault="00D73D46" w:rsidP="00AF4DEA">
            <w:r>
              <w:t>+</w:t>
            </w:r>
          </w:p>
        </w:tc>
        <w:tc>
          <w:tcPr>
            <w:tcW w:w="1831" w:type="dxa"/>
          </w:tcPr>
          <w:p w14:paraId="3C934BEB" w14:textId="36F55293" w:rsidR="00D73D46" w:rsidRDefault="00D73D46" w:rsidP="00AF4DEA">
            <w:r>
              <w:t>+</w:t>
            </w:r>
          </w:p>
        </w:tc>
        <w:tc>
          <w:tcPr>
            <w:tcW w:w="1047" w:type="dxa"/>
          </w:tcPr>
          <w:p w14:paraId="79D44C9C" w14:textId="13809B88" w:rsidR="00D73D46" w:rsidRDefault="00D73D46" w:rsidP="00AF4DEA">
            <w:r>
              <w:t>NE</w:t>
            </w:r>
          </w:p>
        </w:tc>
        <w:tc>
          <w:tcPr>
            <w:tcW w:w="2124" w:type="dxa"/>
          </w:tcPr>
          <w:p w14:paraId="608BFF7F" w14:textId="2208C700" w:rsidR="00D73D46" w:rsidRDefault="00680DC3" w:rsidP="00AF4DEA">
            <w:r>
              <w:t>Yes</w:t>
            </w:r>
            <w:r>
              <w:fldChar w:fldCharType="begin">
                <w:fldData xml:space="preserve">PEVuZE5vdGU+PENpdGU+PEF1dGhvcj5HcmF0d2lja2U8L0F1dGhvcj48WWVhcj4yMDIwPC9ZZWFy
PjxSZWNOdW0+MjwvUmVjTnVtPjxEaXNwbGF5VGV4dD5bMjQtMjZdPC9EaXNwbGF5VGV4dD48cmVj
b3JkPjxyZWMtbnVtYmVyPjI8L3JlYy1udW1iZXI+PGZvcmVpZ24ta2V5cz48a2V5IGFwcD0iRU4i
IGRiLWlkPSJkdzVkdmV3dmt3ZGVweGV3djJucHdmOWR2endwZXBwMmV4cHYiIHRpbWVzdGFtcD0i
MTYxNDA5NTI3MyI+Mjwva2V5PjwvZm9yZWlnbi1rZXlzPjxyZWYtdHlwZSBuYW1lPSJKb3VybmFs
IEFydGljbGUiPjE3PC9yZWYtdHlwZT48Y29udHJpYnV0b3JzPjxhdXRob3JzPjxhdXRob3I+R3Jh
dHdpY2tlLCBKLjwvYXV0aG9yPjxhdXRob3I+WnJpbnpvLCBMLjwvYXV0aG9yPjxhdXRob3I+S2Fo
YW4sIEouPC9hdXRob3I+PGF1dGhvcj5QZXRlcnMsIEEuPC9hdXRob3I+PGF1dGhvcj5CcmVjaGFu
eSwgVS48L2F1dGhvcj48YXV0aG9yPk1jTmljaG9sLCBBLjwvYXV0aG9yPjxhdXRob3I+QmVpZ2ks
IE0uPC9hdXRob3I+PGF1dGhvcj5Ba3JhbSwgSC48L2F1dGhvcj48YXV0aG9yPkh5YW0sIEouPC9h
dXRob3I+PGF1dGhvcj5Pc3dhbCwgQS48L2F1dGhvcj48YXV0aG9yPkRheSwgQi48L2F1dGhvcj48
YXV0aG9yPk1hbmNpbmksIEwuPC9hdXRob3I+PGF1dGhvcj5UaG9ybnRvbiwgSi48L2F1dGhvcj48
YXV0aG9yPllvdXNyeSwgVC48L2F1dGhvcj48YXV0aG9yPkNydXRjaCwgUy4gSi48L2F1dGhvcj48
YXV0aG9yPlRheWxvciwgSi4gUC48L2F1dGhvcj48YXV0aG9yPk1jS2VpdGgsIEkuPC9hdXRob3I+
PGF1dGhvcj5Sb2NoZXN0ZXIsIEwuPC9hdXRob3I+PGF1dGhvcj5TY2hvdHQsIEouIE0uPC9hdXRo
b3I+PGF1dGhvcj5MaW1vdXNpbiwgUC48L2F1dGhvcj48YXV0aG9yPkJ1cm4sIEQuPC9hdXRob3I+
PGF1dGhvcj5Sb3Nzb3IsIE0uIE4uPC9hdXRob3I+PGF1dGhvcj5IYXJpeiwgTS48L2F1dGhvcj48
YXV0aG9yPkphaGFuc2hhaGksIE0uPC9hdXRob3I+PGF1dGhvcj5Gb2x0eW5pZSwgVC48L2F1dGhv
cj48L2F1dGhvcnM+PC9jb250cmlidXRvcnM+PGF1dGgtYWRkcmVzcz5EZXBhcnRtZW50IG9mIENs
aW5pY2FsICZhbXA7IE1vdmVtZW50IE5ldXJvc2NpZW5jZXMsIFVDTCBJbnN0aXR1dGUgb2YgTmV1
cm9sb2d5IGFuZCB0aGUgTmF0aW9uYWwgSG9zcGl0YWwgZm9yIE5ldXJvbG9neSBhbmQgTmV1cm9z
dXJnZXJ5LCBRdWVlbiBTcXVhcmUsIExvbmRvbiwgVUsuIEVsZWN0cm9uaWMgYWRkcmVzczogai5n
cmF0d2lja2VAdWNsLmFjLnVrLiYjeEQ7RGVwYXJ0bWVudCBvZiBDbGluaWNhbCAmYW1wOyBNb3Zl
bWVudCBOZXVyb3NjaWVuY2VzLCBVQ0wgSW5zdGl0dXRlIG9mIE5ldXJvbG9neSBhbmQgdGhlIE5h
dGlvbmFsIEhvc3BpdGFsIGZvciBOZXVyb2xvZ3kgYW5kIE5ldXJvc3VyZ2VyeSwgUXVlZW4gU3F1
YXJlLCBMb25kb24sIFVLLiYjeEQ7QmlvbWVkaWNhbCBSZXNlYXJjaCBCdWlsZGluZywgTmV3Y2Fz
dGxlIFVuaXZlcnNpdHkgJmFtcDsgTmV3Y2FzdGxlIFVwb24gVHluZSBIb3NwaXRhbHMgTkhTIEZv
dW5kYXRpb24gVHJ1c3QsIE5ld2Nhc3RsZSBVcG9uIFR5bmUsIFVLLiYjeEQ7SW5zdGl0dXRlIG9m
IFBzeWNoaWF0cnksIFBzeWNob2xvZ3kgYW5kIE5ldXJvc2NpZW5jZSwgS2luZyZhcG9zO3MgQ29s
bGVnZSBMb25kb24sIExvbmRvbiwgVUsuJiN4RDtMeW5zaG9sbSBEZXBhcnRtZW50IG9mIE5ldXJv
cmFkaW9sb2d5LCBUaGUgTmF0aW9uYWwgSG9zcGl0YWwgZm9yIE5ldXJvbG9neSBhbmQgTmV1cm9z
dXJnZXJ5LCBRdWVlbiBTcXVhcmUsIExvbmRvbiwgVUsuJiN4RDtEZW1lbnRpYSBSZXNlYXJjaCBD
ZW50cmUsIFVDTCBJbnN0aXR1dGUgb2YgTmV1cm9sb2d5IGFuZCB0aGUgTmF0aW9uYWwgSG9zcGl0
YWwgZm9yIE5ldXJvbG9neSBhbmQgTmV1cm9zdXJnZXJ5LCBRdWVlbiBTcXVhcmUsIExvbmRvbiwg
VUsuJiN4RDtOZXdjYXN0bGUgVW5pdmVyc2l0eSAmYW1wOyBOb3J0aHVtYmVybGFuZCwgVHluZSBh
bmQgV2VhciBOSFMgRm91bmRhdGlvbiBUcnVzdCwgTmV3Y2FzdGxlIFVwb24gVHluZSwgVUsuJiN4
RDtEZXBhcnRtZW50IG9mIENsaW5pY2FsICZhbXA7IE1vdmVtZW50IE5ldXJvc2NpZW5jZXMsIFVD
TCBJbnN0aXR1dGUgb2YgTmV1cm9sb2d5IGFuZCB0aGUgTmF0aW9uYWwgSG9zcGl0YWwgZm9yIE5l
dXJvbG9neSBhbmQgTmV1cm9zdXJnZXJ5LCBRdWVlbiBTcXVhcmUsIExvbmRvbiwgVUsuIEVsZWN0
cm9uaWMgYWRkcmVzczogdC5mb2x0eW5pZUB1Y2wuYWMudWsuPC9hdXRoLWFkZHJlc3M+PHRpdGxl
cz48dGl0bGU+QmlsYXRlcmFsIG51Y2xldXMgYmFzYWxpcyBvZiBNZXluZXJ0IGRlZXAgYnJhaW4g
c3RpbXVsYXRpb24gZm9yIGRlbWVudGlhIHdpdGggTGV3eSBib2RpZXM6IEEgcmFuZG9taXNlZCBj
bGluaWNhbCB0cmlhbDwvdGl0bGU+PHNlY29uZGFyeS10aXRsZT5CcmFpbiBTdGltdWw8L3NlY29u
ZGFyeS10aXRsZT48L3RpdGxlcz48cGVyaW9kaWNhbD48ZnVsbC10aXRsZT5CcmFpbiBTdGltdWw8
L2Z1bGwtdGl0bGU+PC9wZXJpb2RpY2FsPjxwYWdlcz4xMDMxLTEwMzk8L3BhZ2VzPjx2b2x1bWU+
MTM8L3ZvbHVtZT48bnVtYmVyPjQ8L251bWJlcj48ZWRpdGlvbj4yMDIwLzA0LzI2PC9lZGl0aW9u
PjxrZXl3b3Jkcz48a2V5d29yZD5BZ2VkPC9rZXl3b3JkPjxrZXl3b3JkPkFnZWQsIDgwIGFuZCBv
dmVyPC9rZXl3b3JkPjxrZXl3b3JkPkJhc2FsIE51Y2xldXMgb2YgTWV5bmVydC8qcGh5c2lvcGF0
aG9sb2d5PC9rZXl3b3JkPjxrZXl3b3JkPkRlZXAgQnJhaW4gU3RpbXVsYXRpb24vYWR2ZXJzZSBl
ZmZlY3RzLyptZXRob2RzPC9rZXl3b3JkPjxrZXl3b3JkPkZlbWFsZTwva2V5d29yZD48a2V5d29y
ZD5IdW1hbnM8L2tleXdvcmQ+PGtleXdvcmQ+TGV3eSBCb2R5IERpc2Vhc2UvKnRoZXJhcHk8L2tl
eXdvcmQ+PGtleXdvcmQ+TWFsZTwva2V5d29yZD48a2V5d29yZD5NaWRkbGUgQWdlZDwva2V5d29y
ZD48a2V5d29yZD4qQ2hvbGluZXJnaWMgbmV0d29ya3M8L2tleXdvcmQ+PGtleXdvcmQ+KkRlZXAg
YnJhaW4gc3RpbXVsYXRpb248L2tleXdvcmQ+PGtleXdvcmQ+KkRlbWVudGlhIHdpdGggTGV3eSBi
b2RpZXM8L2tleXdvcmQ+PGtleXdvcmQ+KkZ1bmN0aW9uYWwgYnJhaW4gbmV0d29ya3M8L2tleXdv
cmQ+PGtleXdvcmQ+Kk51Y2xldXMgYmFzYWxpcyBvZiBNZXluZXJ0PC9rZXl3b3JkPjwva2V5d29y
ZHM+PGRhdGVzPjx5ZWFyPjIwMjA8L3llYXI+PHB1Yi1kYXRlcz48ZGF0ZT5KdWwtQXVnPC9kYXRl
PjwvcHViLWRhdGVzPjwvZGF0ZXM+PGlzYm4+MTg3Ni00NzU0PC9pc2JuPjxhY2Nlc3Npb24tbnVt
PjMyMzM0MDc0PC9hY2Nlc3Npb24tbnVtPjx1cmxzPjxyZWxhdGVkLXVybHM+PHVybD5odHRwczov
L3d3dy5icmFpbnN0aW1qcm5sLmNvbS9hcnRpY2xlL1MxOTM1LTg2MVgoMjApMzAwODktOS9wZGY8
L3VybD48L3JlbGF0ZWQtdXJscz48L3VybHM+PGVsZWN0cm9uaWMtcmVzb3VyY2UtbnVtPjEwLjEw
MTYvai5icnMuMjAyMC4wNC4wMTA8L2VsZWN0cm9uaWMtcmVzb3VyY2UtbnVtPjxyZW1vdGUtZGF0
YWJhc2UtcHJvdmlkZXI+TkxNPC9yZW1vdGUtZGF0YWJhc2UtcHJvdmlkZXI+PGxhbmd1YWdlPmVu
ZzwvbGFuZ3VhZ2U+PC9yZWNvcmQ+PC9DaXRlPjxDaXRlPjxBdXRob3I+TWFuYWJlPC9BdXRob3I+
PFllYXI+MjAyMDwvWWVhcj48UmVjTnVtPjUyPC9SZWNOdW0+PHJlY29yZD48cmVjLW51bWJlcj41
MjwvcmVjLW51bWJlcj48Zm9yZWlnbi1rZXlzPjxrZXkgYXBwPSJFTiIgZGItaWQ9ImR3NWR2ZXd2
a3dkZXB4ZXd2Mm5wd2Y5ZHZ6d3BlcHAyZXhwdiIgdGltZXN0YW1wPSIxNjE0MDk3MDcwIj41Mjwv
a2V5PjwvZm9yZWlnbi1rZXlzPjxyZWYtdHlwZSBuYW1lPSJKb3VybmFsIEFydGljbGUiPjE3PC9y
ZWYtdHlwZT48Y29udHJpYnV0b3JzPjxhdXRob3JzPjxhdXRob3I+TWFuYWJlLCBZLjwvYXV0aG9y
PjwvYXV0aG9ycz48L2NvbnRyaWJ1dG9ycz48YXV0aC1hZGRyZXNzPkRlcGFydG1lbnQgb2YgRGVt
ZW50aWEgYW5kIEdlcmlhdHJpYyBJbnRlcm5hbCBNZWRpY2luZSwgS2FuYWdhd2EgRGVudGFsIFVu
aXZlcnNpdHksIFlva29zdWthLCBKYXBhbi4mI3hEO0RlcGFydG1lbnQgb2YgRW1lcmdlbmN5IGFu
ZCBHZW5lcmFsIEludGVybmFsIE1lZGljaW5lLCBTY2hvb2wgb2YgTWVkaWNpbmUsIEZ1aml0YSBI
ZWFsdGggVW5pdmVyc2l0eSwgVG95b2FrZSwgSmFwYW4uJiN4RDtEZXBhcnRtZW50IG9mIEludGVy
bmFsIE1lZGljaW5lLCBEZW1lbnRpYSBEaWFnbm9zaXMgQ2VudGVyLCBZb2tvaGFtYSBTaGludG9z
aGkgTmV1cm9zdXJnaWNhbCBIb3NwaXRhbCwgWW9rb2hhbWEsIEphcGFuLjwvYXV0aC1hZGRyZXNz
Pjx0aXRsZXM+PHRpdGxlPkEgUHJlbGltaW5hcnkgVHJpYWwgaW4gdGhlIEVmZmljYWN5IG9mIFlv
a3VrYW5zYW5rYWNoaW1waWhhbmdlIG9uIFJFTSBTbGVlcCBCZWhhdmlvciBEaXNvcmRlciBpbiBE
ZW1lbnRpYSBXaXRoIExld3kgQm9kaWVzPC90aXRsZT48c2Vjb25kYXJ5LXRpdGxlPkZyb250IE51
dHI8L3NlY29uZGFyeS10aXRsZT48L3RpdGxlcz48cGVyaW9kaWNhbD48ZnVsbC10aXRsZT5Gcm9u
dCBOdXRyPC9mdWxsLXRpdGxlPjwvcGVyaW9kaWNhbD48cGFnZXM+MTE5PC9wYWdlcz48dm9sdW1l
Pjc8L3ZvbHVtZT48ZWRpdGlvbj4yMDIwLzA5LzE1PC9lZGl0aW9uPjxrZXl3b3Jkcz48a2V5d29y
ZD5MZXd5IGJvZHkgZGlzZWFzZTwva2V5d29yZD48a2V5d29yZD5SRU0gc2xlZXAgYmVoYXZpb3Ig
ZGlzb3JkZXI8L2tleXdvcmQ+PGtleXdvcmQ+Y2xvbmF6ZXBhbTwva2V5d29yZD48a2V5d29yZD5w
b2x5c29tbm9ncmFwaHk8L2tleXdvcmQ+PGtleXdvcmQ+dHJhZGl0aW9uYWwgaGVyYmFsIG1lZGlj
aW5lPC9rZXl3b3JkPjwva2V5d29yZHM+PGRhdGVzPjx5ZWFyPjIwMjA8L3llYXI+PC9kYXRlcz48
aXNibj4yMjk2LTg2MVggKFByaW50KSYjeEQ7MjI5Ni04NjF4PC9pc2JuPjxhY2Nlc3Npb24tbnVt
PjMyOTIzNDUyPC9hY2Nlc3Npb24tbnVtPjx1cmxzPjxyZWxhdGVkLXVybHM+PHVybD5odHRwczov
L3d3dy5uY2JpLm5sbS5uaWguZ292L3BtYy9hcnRpY2xlcy9QTUM3NDU2ODQ0L3BkZi9mbnV0LTA3
LTAwMTE5LnBkZjwvdXJsPjwvcmVsYXRlZC11cmxzPjwvdXJscz48Y3VzdG9tMj5QTUM3NDU2ODQ0
PC9jdXN0b20yPjxlbGVjdHJvbmljLXJlc291cmNlLW51bT4xMC4zMzg5L2ZudXQuMjAyMC4wMDEx
OTwvZWxlY3Ryb25pYy1yZXNvdXJjZS1udW0+PHJlbW90ZS1kYXRhYmFzZS1wcm92aWRlcj5OTE08
L3JlbW90ZS1kYXRhYmFzZS1wcm92aWRlcj48bGFuZ3VhZ2U+ZW5nPC9sYW5ndWFnZT48L3JlY29y
ZD48L0NpdGU+PENpdGU+PEF1dGhvcj5NYWx0w6p0ZTwvQXV0aG9yPjxZZWFyPjIwMjE8L1llYXI+
PFJlY051bT4xPC9SZWNOdW0+PHJlY29yZD48cmVjLW51bWJlcj4xPC9yZWMtbnVtYmVyPjxmb3Jl
aWduLWtleXM+PGtleSBhcHA9IkVOIiBkYi1pZD0iZHc1ZHZld3Zrd2RlcHhld3YybnB3Zjlkdnp3
cGVwcDJleHB2IiB0aW1lc3RhbXA9IjE2MTQwOTUyNzMiPjE8L2tleT48L2ZvcmVpZ24ta2V5cz48
cmVmLXR5cGUgbmFtZT0iSm91cm5hbCBBcnRpY2xlIj4xNzwvcmVmLXR5cGU+PGNvbnRyaWJ1dG9y
cz48YXV0aG9ycz48YXV0aG9yPk1hbHTDqnRlLCBELjwvYXV0aG9yPjxhdXRob3I+V2FsbG9uLCBE
LjwvYXV0aG9yPjxhdXRob3I+Qm91cmlsaG9uLCBKLjwvYXV0aG9yPjxhdXRob3I+TGVmYXVjaGV1
ciwgUi48L2F1dGhvcj48YXV0aG9yPkRhbmFpbGEsIFQuPC9hdXRob3I+PGF1dGhvcj5UaG9ib2lz
LCBTLjwvYXV0aG9yPjxhdXRob3I+RGVmZWJ2cmUsIEwuPC9hdXRob3I+PGF1dGhvcj5EdWphcmRp
biwgSy48L2F1dGhvcj48YXV0aG9yPkhvdWV0bywgSi4gTC48L2F1dGhvcj48YXV0aG9yPkdvZGVm
cm95LCBPLjwvYXV0aG9yPjxhdXRob3I+S3J5c3Rrb3dpYWssIFAuPC9hdXRob3I+PGF1dGhvcj5N
YXJ0aW5hdWQsIE8uPC9hdXRob3I+PGF1dGhvcj5HaWxsaWJlcnQsIEEuPC9hdXRob3I+PGF1dGhv
cj5DaGFzdGFuLCBNLjwvYXV0aG9yPjxhdXRob3I+VmVyYSwgUC48L2F1dGhvcj48YXV0aG9yPkhh
bm5lcXVpbiwgRC48L2F1dGhvcj48YXV0aG9yPldlbHRlciwgTS4gTC48L2F1dGhvcj48YXV0aG9y
PkRlcnJleSwgUy48L2F1dGhvcj48L2F1dGhvcnM+PC9jb250cmlidXRvcnM+PGF1dGgtYWRkcmVz
cz5Gcm9tIHRoZSBEZXBhcnRtZW50cyBvZiBOZXVyb2xvZ3kgKEQuTS4sIEQuVy4sIFIuTC4sIEQu
SC4pLCBOZXVyb3BoeXNpb2xvZ3kgKEouQi4sIE0uLUwuVy4pLCBhbmQgTmV1cm9zdXJnZXJ5IChT
LkQuKSwgUm91ZW4gVW5pdmVyc2l0eSBIb3NwaXRhbCBhbmQgVW5pdmVyc2l0eSBvZiBSb3Vlbjsg
SU5TRVJNIFUxMjM5IChELk0uKSwgTGFib3JhdG9yeSBvZiBOZXVyb25hbCBhbmQgTmV1cm9lbmRv
Y3JpbmUgRGlmZmVyZW50aWF0aW9uIGFuZCBDb21tdW5pY2F0aW9uLCBNb250LVNhaW50LUFpZ25h
bjsgRGVwYXJ0bWVudCBvZiBOZXVyb2xvZ3kgQyAoVC5ELiwgUy5ULiksIEhvcGl0YWwgTmV1cm9s
b2dpcXVlIFBpZXJyZSBXZXJ0aGVpbWVyLCBVbml2ZXJzaXR5IG9mIEx5b24sIFVuaXZlcnNpdMOp
IENsYXVkZSBCZXJuYXJkIEx5b24gMSwgRmFjdWx0w6kgZGUgTcOpZGVjaW5lIEx5b24gU3VkIENo
YXJsZXMgTcOpcmlldXg7IERlcGFydG1lbnQgb2YgTmV1cm9sb2d5IChMLkQuLCBLLkQuKSwgTGls
bGUgVW5pdmVyc2l0eSBIb3NwaXRhbCwgSU5TRVJNIDExNzE7IERlcGFydG1lbnQgb2YgTmV1cm9s
b2d5IChKLi1MLkguKSwgQ0lDLUlOU0VSTSAxNDAyLCBDSFUgZGUgUG9pdGllcnM7IFVuaXZlcnNp
dMOpIGRlIFBvaXRpZXJzIChKLi1MLkguKTsgRGVwYXJ0bWVudCBvZiBOZXVyb2xvZ3kgKE8uRy4s
IFAuSy4pLCBBbWllbnMgVW5pdmVyc2l0eSBIb3NwaXRhbDsgRGVwYXJ0bWVudCBvZiBOZXVyb2xv
Z3kgKE8uTS4pLCBDYWVuIFVuaXZlcnNpdHkgSG9zcGl0YWw7IERlcGFydG1lbnQgb2YgQmlvc3Rh
dGlzdGljcyAoQS5HLiksIFJvdWVuIFVuaXZlcnNpdHkgSG9zcGl0YWw7IERlcGFydG1lbnQgb2Yg
TnVjbGVhciBNZWRpY2luZSAoTS5DLiwgUC5WLiksIEhlbnJpIEJlY3F1ZXJlbCBDYW5jZXIgQ2Vu
dGVyIGFuZCBSb3VlbiBVbml2ZXJzaXR5IEhvc3BpdGFsOyBhbmQgUXVhbnRJRi1MSVRJUyBbRUEg
KEVxdWlwZSBkJmFwb3M7QWNjdWVpbCkgNDEwOC1GUiBDTlJTIDM2MzhdIChNLkMuLCBQLlYuKSwg
RmFjdWx0eSBvZiBNZWRpY2luZSwgVW5pdmVyc2l0eSBvZiBSb3VlbiwgRnJhbmNlLiBkYXZpZC5t
YWx0ZXRlQGNodS1yb3Vlbi5mci4mI3hEO0Zyb20gdGhlIERlcGFydG1lbnRzIG9mIE5ldXJvbG9n
eSAoRC5NLiwgRC5XLiwgUi5MLiwgRC5ILiksIE5ldXJvcGh5c2lvbG9neSAoSi5CLiwgTS4tTC5X
LiksIGFuZCBOZXVyb3N1cmdlcnkgKFMuRC4pLCBSb3VlbiBVbml2ZXJzaXR5IEhvc3BpdGFsIGFu
ZCBVbml2ZXJzaXR5IG9mIFJvdWVuOyBJTlNFUk0gVTEyMzkgKEQuTS4pLCBMYWJvcmF0b3J5IG9m
IE5ldXJvbmFsIGFuZCBOZXVyb2VuZG9jcmluZSBEaWZmZXJlbnRpYXRpb24gYW5kIENvbW11bmlj
YXRpb24sIE1vbnQtU2FpbnQtQWlnbmFuOyBEZXBhcnRtZW50IG9mIE5ldXJvbG9neSBDIChULkQu
LCBTLlQuKSwgSG9waXRhbCBOZXVyb2xvZ2lxdWUgUGllcnJlIFdlcnRoZWltZXIsIFVuaXZlcnNp
dHkgb2YgTHlvbiwgVW5pdmVyc2l0w6kgQ2xhdWRlIEJlcm5hcmQgTHlvbiAxLCBGYWN1bHTDqSBk
ZSBNw6lkZWNpbmUgTHlvbiBTdWQgQ2hhcmxlcyBNw6lyaWV1eDsgRGVwYXJ0bWVudCBvZiBOZXVy
b2xvZ3kgKEwuRC4sIEsuRC4pLCBMaWxsZSBVbml2ZXJzaXR5IEhvc3BpdGFsLCBJTlNFUk0gMTE3
MTsgRGVwYXJ0bWVudCBvZiBOZXVyb2xvZ3kgKEouLUwuSC4pLCBDSUMtSU5TRVJNIDE0MDIsIENI
VSBkZSBQb2l0aWVyczsgVW5pdmVyc2l0w6kgZGUgUG9pdGllcnMgKEouLUwuSC4pOyBEZXBhcnRt
ZW50IG9mIE5ldXJvbG9neSAoTy5HLiwgUC5LLiksIEFtaWVucyBVbml2ZXJzaXR5IEhvc3BpdGFs
OyBEZXBhcnRtZW50IG9mIE5ldXJvbG9neSAoTy5NLiksIENhZW4gVW5pdmVyc2l0eSBIb3NwaXRh
bDsgRGVwYXJ0bWVudCBvZiBCaW9zdGF0aXN0aWNzIChBLkcuKSwgUm91ZW4gVW5pdmVyc2l0eSBI
b3NwaXRhbDsgRGVwYXJ0bWVudCBvZiBOdWNsZWFyIE1lZGljaW5lIChNLkMuLCBQLlYuKSwgSGVu
cmkgQmVjcXVlcmVsIENhbmNlciBDZW50ZXIgYW5kIFJvdWVuIFVuaXZlcnNpdHkgSG9zcGl0YWw7
IGFuZCBRdWFudElGLUxJVElTIFtFQSAoRXF1aXBlIGQmYXBvcztBY2N1ZWlsKSA0MTA4LUZSIENO
UlMgMzYzOF0gKE0uQy4sIFAuVi4pLCBGYWN1bHR5IG9mIE1lZGljaW5lLCBVbml2ZXJzaXR5IG9m
IFJvdWVuLCBGcmFuY2UuPC9hdXRoLWFkZHJlc3M+PHRpdGxlcz48dGl0bGU+TnVjbGV1cyBCYXNh
bGlzIG9mIE1leW5lcnQgU3RpbXVsYXRpb24gZm9yIExld3kgQm9keSBEZW1lbnRpYTogQSBQaGFz
ZSBJIFJhbmRvbWl6ZWQgQ2xpbmljYWwgVHJpYWw8L3RpdGxlPjxzZWNvbmRhcnktdGl0bGU+TmV1
cm9sb2d5PC9zZWNvbmRhcnktdGl0bGU+PC90aXRsZXM+PHBlcmlvZGljYWw+PGZ1bGwtdGl0bGU+
TmV1cm9sb2d5PC9mdWxsLXRpdGxlPjwvcGVyaW9kaWNhbD48cGFnZXM+ZTY4NC1lNjk3PC9wYWdl
cz48dm9sdW1lPjk2PC92b2x1bWU+PG51bWJlcj41PC9udW1iZXI+PGVkaXRpb24+MjAyMC8xMS8x
ODwvZWRpdGlvbj48a2V5d29yZHM+PGtleXdvcmQ+QWdlZDwva2V5d29yZD48a2V5d29yZD4qQmFz
YWwgTnVjbGV1cyBvZiBNZXluZXJ0PC9rZXl3b3JkPjxrZXl3b3JkPkJyYWluL2RpYWdub3N0aWMg
aW1hZ2luZzwva2V5d29yZD48a2V5d29yZD5Dcm9zcy1PdmVyIFN0dWRpZXM8L2tleXdvcmQ+PGtl
eXdvcmQ+RGVlcCBCcmFpbiBTdGltdWxhdGlvbi8qbWV0aG9kczwva2V5d29yZD48a2V5d29yZD5E
b3VibGUtQmxpbmQgTWV0aG9kPC9rZXl3b3JkPjxrZXl3b3JkPkZsdW9yb2Rlb3h5Z2x1Y29zZSBG
MTg8L2tleXdvcmQ+PGtleXdvcmQ+SHVtYW5zPC9rZXl3b3JkPjxrZXl3b3JkPkltcGxhbnRhYmxl
IE5ldXJvc3RpbXVsYXRvcnM8L2tleXdvcmQ+PGtleXdvcmQ+TGV3eSBCb2R5IERpc2Vhc2UvcGh5
c2lvcGF0aG9sb2d5L3BzeWNob2xvZ3kvKnRoZXJhcHk8L2tleXdvcmQ+PGtleXdvcmQ+TWFsZTwv
a2V5d29yZD48a2V5d29yZD4qTWVudGFsIFJlY2FsbDwva2V5d29yZD48a2V5d29yZD5NaWRkbGUg
QWdlZDwva2V5d29yZD48a2V5d29yZD5OZXVyb3BzeWNob2xvZ2ljYWwgVGVzdHM8L2tleXdvcmQ+
PGtleXdvcmQ+UG9zaXRyb24tRW1pc3Npb24gVG9tb2dyYXBoeTwva2V5d29yZD48a2V5d29yZD5Q
b3N0b3BlcmF0aXZlIENvbXBsaWNhdGlvbnM8L2tleXdvcmQ+PGtleXdvcmQ+UHJvc3RoZXNpcyBJ
bXBsYW50YXRpb248L2tleXdvcmQ+PGtleXdvcmQ+UmFkaW9waGFybWFjZXV0aWNhbHM8L2tleXdv
cmQ+PGtleXdvcmQ+U2xlZXA8L2tleXdvcmQ+PGtleXdvcmQ+VHJlYXRtZW50IE91dGNvbWU8L2tl
eXdvcmQ+PC9rZXl3b3Jkcz48ZGF0ZXM+PHllYXI+MjAyMTwveWVhcj48cHViLWRhdGVzPjxkYXRl
PkZlYiAyPC9kYXRlPjwvcHViLWRhdGVzPjwvZGF0ZXM+PGlzYm4+MDAyOC0zODc4PC9pc2JuPjxh
Y2Nlc3Npb24tbnVtPjMzMTk5NDM3PC9hY2Nlc3Npb24tbnVtPjx1cmxzPjxyZWxhdGVkLXVybHM+
PHVybD5odHRwczovL24ubmV1cm9sb2d5Lm9yZy9jb250ZW50Lzk2LzUvZTY4NC5sb25nPC91cmw+
PC9yZWxhdGVkLXVybHM+PC91cmxzPjxlbGVjdHJvbmljLXJlc291cmNlLW51bT4xMC4xMjEyL3du
bC4wMDAwMDAwMDAwMDExMjI3PC9lbGVjdHJvbmljLXJlc291cmNlLW51bT48cmVtb3RlLWRhdGFi
YXNlLXByb3ZpZGVyPk5MTTwvcmVtb3RlLWRhdGFiYXNlLXByb3ZpZGVyPjxsYW5ndWFnZT5lbmc8
L2xhbmd1YWdlPjwvcmVjb3JkPjwvQ2l0ZT48L0VuZE5vdGU+AG==
</w:fldData>
              </w:fldChar>
            </w:r>
            <w:r w:rsidR="000A59A0">
              <w:instrText xml:space="preserve"> ADDIN EN.CITE </w:instrText>
            </w:r>
            <w:r w:rsidR="000A59A0">
              <w:fldChar w:fldCharType="begin">
                <w:fldData xml:space="preserve">PEVuZE5vdGU+PENpdGU+PEF1dGhvcj5HcmF0d2lja2U8L0F1dGhvcj48WWVhcj4yMDIwPC9ZZWFy
PjxSZWNOdW0+MjwvUmVjTnVtPjxEaXNwbGF5VGV4dD5bMjQtMjZdPC9EaXNwbGF5VGV4dD48cmVj
b3JkPjxyZWMtbnVtYmVyPjI8L3JlYy1udW1iZXI+PGZvcmVpZ24ta2V5cz48a2V5IGFwcD0iRU4i
IGRiLWlkPSJkdzVkdmV3dmt3ZGVweGV3djJucHdmOWR2endwZXBwMmV4cHYiIHRpbWVzdGFtcD0i
MTYxNDA5NTI3MyI+Mjwva2V5PjwvZm9yZWlnbi1rZXlzPjxyZWYtdHlwZSBuYW1lPSJKb3VybmFs
IEFydGljbGUiPjE3PC9yZWYtdHlwZT48Y29udHJpYnV0b3JzPjxhdXRob3JzPjxhdXRob3I+R3Jh
dHdpY2tlLCBKLjwvYXV0aG9yPjxhdXRob3I+WnJpbnpvLCBMLjwvYXV0aG9yPjxhdXRob3I+S2Fo
YW4sIEouPC9hdXRob3I+PGF1dGhvcj5QZXRlcnMsIEEuPC9hdXRob3I+PGF1dGhvcj5CcmVjaGFu
eSwgVS48L2F1dGhvcj48YXV0aG9yPk1jTmljaG9sLCBBLjwvYXV0aG9yPjxhdXRob3I+QmVpZ2ks
IE0uPC9hdXRob3I+PGF1dGhvcj5Ba3JhbSwgSC48L2F1dGhvcj48YXV0aG9yPkh5YW0sIEouPC9h
dXRob3I+PGF1dGhvcj5Pc3dhbCwgQS48L2F1dGhvcj48YXV0aG9yPkRheSwgQi48L2F1dGhvcj48
YXV0aG9yPk1hbmNpbmksIEwuPC9hdXRob3I+PGF1dGhvcj5UaG9ybnRvbiwgSi48L2F1dGhvcj48
YXV0aG9yPllvdXNyeSwgVC48L2F1dGhvcj48YXV0aG9yPkNydXRjaCwgUy4gSi48L2F1dGhvcj48
YXV0aG9yPlRheWxvciwgSi4gUC48L2F1dGhvcj48YXV0aG9yPk1jS2VpdGgsIEkuPC9hdXRob3I+
PGF1dGhvcj5Sb2NoZXN0ZXIsIEwuPC9hdXRob3I+PGF1dGhvcj5TY2hvdHQsIEouIE0uPC9hdXRo
b3I+PGF1dGhvcj5MaW1vdXNpbiwgUC48L2F1dGhvcj48YXV0aG9yPkJ1cm4sIEQuPC9hdXRob3I+
PGF1dGhvcj5Sb3Nzb3IsIE0uIE4uPC9hdXRob3I+PGF1dGhvcj5IYXJpeiwgTS48L2F1dGhvcj48
YXV0aG9yPkphaGFuc2hhaGksIE0uPC9hdXRob3I+PGF1dGhvcj5Gb2x0eW5pZSwgVC48L2F1dGhv
cj48L2F1dGhvcnM+PC9jb250cmlidXRvcnM+PGF1dGgtYWRkcmVzcz5EZXBhcnRtZW50IG9mIENs
aW5pY2FsICZhbXA7IE1vdmVtZW50IE5ldXJvc2NpZW5jZXMsIFVDTCBJbnN0aXR1dGUgb2YgTmV1
cm9sb2d5IGFuZCB0aGUgTmF0aW9uYWwgSG9zcGl0YWwgZm9yIE5ldXJvbG9neSBhbmQgTmV1cm9z
dXJnZXJ5LCBRdWVlbiBTcXVhcmUsIExvbmRvbiwgVUsuIEVsZWN0cm9uaWMgYWRkcmVzczogai5n
cmF0d2lja2VAdWNsLmFjLnVrLiYjeEQ7RGVwYXJ0bWVudCBvZiBDbGluaWNhbCAmYW1wOyBNb3Zl
bWVudCBOZXVyb3NjaWVuY2VzLCBVQ0wgSW5zdGl0dXRlIG9mIE5ldXJvbG9neSBhbmQgdGhlIE5h
dGlvbmFsIEhvc3BpdGFsIGZvciBOZXVyb2xvZ3kgYW5kIE5ldXJvc3VyZ2VyeSwgUXVlZW4gU3F1
YXJlLCBMb25kb24sIFVLLiYjeEQ7QmlvbWVkaWNhbCBSZXNlYXJjaCBCdWlsZGluZywgTmV3Y2Fz
dGxlIFVuaXZlcnNpdHkgJmFtcDsgTmV3Y2FzdGxlIFVwb24gVHluZSBIb3NwaXRhbHMgTkhTIEZv
dW5kYXRpb24gVHJ1c3QsIE5ld2Nhc3RsZSBVcG9uIFR5bmUsIFVLLiYjeEQ7SW5zdGl0dXRlIG9m
IFBzeWNoaWF0cnksIFBzeWNob2xvZ3kgYW5kIE5ldXJvc2NpZW5jZSwgS2luZyZhcG9zO3MgQ29s
bGVnZSBMb25kb24sIExvbmRvbiwgVUsuJiN4RDtMeW5zaG9sbSBEZXBhcnRtZW50IG9mIE5ldXJv
cmFkaW9sb2d5LCBUaGUgTmF0aW9uYWwgSG9zcGl0YWwgZm9yIE5ldXJvbG9neSBhbmQgTmV1cm9z
dXJnZXJ5LCBRdWVlbiBTcXVhcmUsIExvbmRvbiwgVUsuJiN4RDtEZW1lbnRpYSBSZXNlYXJjaCBD
ZW50cmUsIFVDTCBJbnN0aXR1dGUgb2YgTmV1cm9sb2d5IGFuZCB0aGUgTmF0aW9uYWwgSG9zcGl0
YWwgZm9yIE5ldXJvbG9neSBhbmQgTmV1cm9zdXJnZXJ5LCBRdWVlbiBTcXVhcmUsIExvbmRvbiwg
VUsuJiN4RDtOZXdjYXN0bGUgVW5pdmVyc2l0eSAmYW1wOyBOb3J0aHVtYmVybGFuZCwgVHluZSBh
bmQgV2VhciBOSFMgRm91bmRhdGlvbiBUcnVzdCwgTmV3Y2FzdGxlIFVwb24gVHluZSwgVUsuJiN4
RDtEZXBhcnRtZW50IG9mIENsaW5pY2FsICZhbXA7IE1vdmVtZW50IE5ldXJvc2NpZW5jZXMsIFVD
TCBJbnN0aXR1dGUgb2YgTmV1cm9sb2d5IGFuZCB0aGUgTmF0aW9uYWwgSG9zcGl0YWwgZm9yIE5l
dXJvbG9neSBhbmQgTmV1cm9zdXJnZXJ5LCBRdWVlbiBTcXVhcmUsIExvbmRvbiwgVUsuIEVsZWN0
cm9uaWMgYWRkcmVzczogdC5mb2x0eW5pZUB1Y2wuYWMudWsuPC9hdXRoLWFkZHJlc3M+PHRpdGxl
cz48dGl0bGU+QmlsYXRlcmFsIG51Y2xldXMgYmFzYWxpcyBvZiBNZXluZXJ0IGRlZXAgYnJhaW4g
c3RpbXVsYXRpb24gZm9yIGRlbWVudGlhIHdpdGggTGV3eSBib2RpZXM6IEEgcmFuZG9taXNlZCBj
bGluaWNhbCB0cmlhbDwvdGl0bGU+PHNlY29uZGFyeS10aXRsZT5CcmFpbiBTdGltdWw8L3NlY29u
ZGFyeS10aXRsZT48L3RpdGxlcz48cGVyaW9kaWNhbD48ZnVsbC10aXRsZT5CcmFpbiBTdGltdWw8
L2Z1bGwtdGl0bGU+PC9wZXJpb2RpY2FsPjxwYWdlcz4xMDMxLTEwMzk8L3BhZ2VzPjx2b2x1bWU+
MTM8L3ZvbHVtZT48bnVtYmVyPjQ8L251bWJlcj48ZWRpdGlvbj4yMDIwLzA0LzI2PC9lZGl0aW9u
PjxrZXl3b3Jkcz48a2V5d29yZD5BZ2VkPC9rZXl3b3JkPjxrZXl3b3JkPkFnZWQsIDgwIGFuZCBv
dmVyPC9rZXl3b3JkPjxrZXl3b3JkPkJhc2FsIE51Y2xldXMgb2YgTWV5bmVydC8qcGh5c2lvcGF0
aG9sb2d5PC9rZXl3b3JkPjxrZXl3b3JkPkRlZXAgQnJhaW4gU3RpbXVsYXRpb24vYWR2ZXJzZSBl
ZmZlY3RzLyptZXRob2RzPC9rZXl3b3JkPjxrZXl3b3JkPkZlbWFsZTwva2V5d29yZD48a2V5d29y
ZD5IdW1hbnM8L2tleXdvcmQ+PGtleXdvcmQ+TGV3eSBCb2R5IERpc2Vhc2UvKnRoZXJhcHk8L2tl
eXdvcmQ+PGtleXdvcmQ+TWFsZTwva2V5d29yZD48a2V5d29yZD5NaWRkbGUgQWdlZDwva2V5d29y
ZD48a2V5d29yZD4qQ2hvbGluZXJnaWMgbmV0d29ya3M8L2tleXdvcmQ+PGtleXdvcmQ+KkRlZXAg
YnJhaW4gc3RpbXVsYXRpb248L2tleXdvcmQ+PGtleXdvcmQ+KkRlbWVudGlhIHdpdGggTGV3eSBi
b2RpZXM8L2tleXdvcmQ+PGtleXdvcmQ+KkZ1bmN0aW9uYWwgYnJhaW4gbmV0d29ya3M8L2tleXdv
cmQ+PGtleXdvcmQ+Kk51Y2xldXMgYmFzYWxpcyBvZiBNZXluZXJ0PC9rZXl3b3JkPjwva2V5d29y
ZHM+PGRhdGVzPjx5ZWFyPjIwMjA8L3llYXI+PHB1Yi1kYXRlcz48ZGF0ZT5KdWwtQXVnPC9kYXRl
PjwvcHViLWRhdGVzPjwvZGF0ZXM+PGlzYm4+MTg3Ni00NzU0PC9pc2JuPjxhY2Nlc3Npb24tbnVt
PjMyMzM0MDc0PC9hY2Nlc3Npb24tbnVtPjx1cmxzPjxyZWxhdGVkLXVybHM+PHVybD5odHRwczov
L3d3dy5icmFpbnN0aW1qcm5sLmNvbS9hcnRpY2xlL1MxOTM1LTg2MVgoMjApMzAwODktOS9wZGY8
L3VybD48L3JlbGF0ZWQtdXJscz48L3VybHM+PGVsZWN0cm9uaWMtcmVzb3VyY2UtbnVtPjEwLjEw
MTYvai5icnMuMjAyMC4wNC4wMTA8L2VsZWN0cm9uaWMtcmVzb3VyY2UtbnVtPjxyZW1vdGUtZGF0
YWJhc2UtcHJvdmlkZXI+TkxNPC9yZW1vdGUtZGF0YWJhc2UtcHJvdmlkZXI+PGxhbmd1YWdlPmVu
ZzwvbGFuZ3VhZ2U+PC9yZWNvcmQ+PC9DaXRlPjxDaXRlPjxBdXRob3I+TWFuYWJlPC9BdXRob3I+
PFllYXI+MjAyMDwvWWVhcj48UmVjTnVtPjUyPC9SZWNOdW0+PHJlY29yZD48cmVjLW51bWJlcj41
MjwvcmVjLW51bWJlcj48Zm9yZWlnbi1rZXlzPjxrZXkgYXBwPSJFTiIgZGItaWQ9ImR3NWR2ZXd2
a3dkZXB4ZXd2Mm5wd2Y5ZHZ6d3BlcHAyZXhwdiIgdGltZXN0YW1wPSIxNjE0MDk3MDcwIj41Mjwv
a2V5PjwvZm9yZWlnbi1rZXlzPjxyZWYtdHlwZSBuYW1lPSJKb3VybmFsIEFydGljbGUiPjE3PC9y
ZWYtdHlwZT48Y29udHJpYnV0b3JzPjxhdXRob3JzPjxhdXRob3I+TWFuYWJlLCBZLjwvYXV0aG9y
PjwvYXV0aG9ycz48L2NvbnRyaWJ1dG9ycz48YXV0aC1hZGRyZXNzPkRlcGFydG1lbnQgb2YgRGVt
ZW50aWEgYW5kIEdlcmlhdHJpYyBJbnRlcm5hbCBNZWRpY2luZSwgS2FuYWdhd2EgRGVudGFsIFVu
aXZlcnNpdHksIFlva29zdWthLCBKYXBhbi4mI3hEO0RlcGFydG1lbnQgb2YgRW1lcmdlbmN5IGFu
ZCBHZW5lcmFsIEludGVybmFsIE1lZGljaW5lLCBTY2hvb2wgb2YgTWVkaWNpbmUsIEZ1aml0YSBI
ZWFsdGggVW5pdmVyc2l0eSwgVG95b2FrZSwgSmFwYW4uJiN4RDtEZXBhcnRtZW50IG9mIEludGVy
bmFsIE1lZGljaW5lLCBEZW1lbnRpYSBEaWFnbm9zaXMgQ2VudGVyLCBZb2tvaGFtYSBTaGludG9z
aGkgTmV1cm9zdXJnaWNhbCBIb3NwaXRhbCwgWW9rb2hhbWEsIEphcGFuLjwvYXV0aC1hZGRyZXNz
Pjx0aXRsZXM+PHRpdGxlPkEgUHJlbGltaW5hcnkgVHJpYWwgaW4gdGhlIEVmZmljYWN5IG9mIFlv
a3VrYW5zYW5rYWNoaW1waWhhbmdlIG9uIFJFTSBTbGVlcCBCZWhhdmlvciBEaXNvcmRlciBpbiBE
ZW1lbnRpYSBXaXRoIExld3kgQm9kaWVzPC90aXRsZT48c2Vjb25kYXJ5LXRpdGxlPkZyb250IE51
dHI8L3NlY29uZGFyeS10aXRsZT48L3RpdGxlcz48cGVyaW9kaWNhbD48ZnVsbC10aXRsZT5Gcm9u
dCBOdXRyPC9mdWxsLXRpdGxlPjwvcGVyaW9kaWNhbD48cGFnZXM+MTE5PC9wYWdlcz48dm9sdW1l
Pjc8L3ZvbHVtZT48ZWRpdGlvbj4yMDIwLzA5LzE1PC9lZGl0aW9uPjxrZXl3b3Jkcz48a2V5d29y
ZD5MZXd5IGJvZHkgZGlzZWFzZTwva2V5d29yZD48a2V5d29yZD5SRU0gc2xlZXAgYmVoYXZpb3Ig
ZGlzb3JkZXI8L2tleXdvcmQ+PGtleXdvcmQ+Y2xvbmF6ZXBhbTwva2V5d29yZD48a2V5d29yZD5w
b2x5c29tbm9ncmFwaHk8L2tleXdvcmQ+PGtleXdvcmQ+dHJhZGl0aW9uYWwgaGVyYmFsIG1lZGlj
aW5lPC9rZXl3b3JkPjwva2V5d29yZHM+PGRhdGVzPjx5ZWFyPjIwMjA8L3llYXI+PC9kYXRlcz48
aXNibj4yMjk2LTg2MVggKFByaW50KSYjeEQ7MjI5Ni04NjF4PC9pc2JuPjxhY2Nlc3Npb24tbnVt
PjMyOTIzNDUyPC9hY2Nlc3Npb24tbnVtPjx1cmxzPjxyZWxhdGVkLXVybHM+PHVybD5odHRwczov
L3d3dy5uY2JpLm5sbS5uaWguZ292L3BtYy9hcnRpY2xlcy9QTUM3NDU2ODQ0L3BkZi9mbnV0LTA3
LTAwMTE5LnBkZjwvdXJsPjwvcmVsYXRlZC11cmxzPjwvdXJscz48Y3VzdG9tMj5QTUM3NDU2ODQ0
PC9jdXN0b20yPjxlbGVjdHJvbmljLXJlc291cmNlLW51bT4xMC4zMzg5L2ZudXQuMjAyMC4wMDEx
OTwvZWxlY3Ryb25pYy1yZXNvdXJjZS1udW0+PHJlbW90ZS1kYXRhYmFzZS1wcm92aWRlcj5OTE08
L3JlbW90ZS1kYXRhYmFzZS1wcm92aWRlcj48bGFuZ3VhZ2U+ZW5nPC9sYW5ndWFnZT48L3JlY29y
ZD48L0NpdGU+PENpdGU+PEF1dGhvcj5NYWx0w6p0ZTwvQXV0aG9yPjxZZWFyPjIwMjE8L1llYXI+
PFJlY051bT4xPC9SZWNOdW0+PHJlY29yZD48cmVjLW51bWJlcj4xPC9yZWMtbnVtYmVyPjxmb3Jl
aWduLWtleXM+PGtleSBhcHA9IkVOIiBkYi1pZD0iZHc1ZHZld3Zrd2RlcHhld3YybnB3Zjlkdnp3
cGVwcDJleHB2IiB0aW1lc3RhbXA9IjE2MTQwOTUyNzMiPjE8L2tleT48L2ZvcmVpZ24ta2V5cz48
cmVmLXR5cGUgbmFtZT0iSm91cm5hbCBBcnRpY2xlIj4xNzwvcmVmLXR5cGU+PGNvbnRyaWJ1dG9y
cz48YXV0aG9ycz48YXV0aG9yPk1hbHTDqnRlLCBELjwvYXV0aG9yPjxhdXRob3I+V2FsbG9uLCBE
LjwvYXV0aG9yPjxhdXRob3I+Qm91cmlsaG9uLCBKLjwvYXV0aG9yPjxhdXRob3I+TGVmYXVjaGV1
ciwgUi48L2F1dGhvcj48YXV0aG9yPkRhbmFpbGEsIFQuPC9hdXRob3I+PGF1dGhvcj5UaG9ib2lz
LCBTLjwvYXV0aG9yPjxhdXRob3I+RGVmZWJ2cmUsIEwuPC9hdXRob3I+PGF1dGhvcj5EdWphcmRp
biwgSy48L2F1dGhvcj48YXV0aG9yPkhvdWV0bywgSi4gTC48L2F1dGhvcj48YXV0aG9yPkdvZGVm
cm95LCBPLjwvYXV0aG9yPjxhdXRob3I+S3J5c3Rrb3dpYWssIFAuPC9hdXRob3I+PGF1dGhvcj5N
YXJ0aW5hdWQsIE8uPC9hdXRob3I+PGF1dGhvcj5HaWxsaWJlcnQsIEEuPC9hdXRob3I+PGF1dGhv
cj5DaGFzdGFuLCBNLjwvYXV0aG9yPjxhdXRob3I+VmVyYSwgUC48L2F1dGhvcj48YXV0aG9yPkhh
bm5lcXVpbiwgRC48L2F1dGhvcj48YXV0aG9yPldlbHRlciwgTS4gTC48L2F1dGhvcj48YXV0aG9y
PkRlcnJleSwgUy48L2F1dGhvcj48L2F1dGhvcnM+PC9jb250cmlidXRvcnM+PGF1dGgtYWRkcmVz
cz5Gcm9tIHRoZSBEZXBhcnRtZW50cyBvZiBOZXVyb2xvZ3kgKEQuTS4sIEQuVy4sIFIuTC4sIEQu
SC4pLCBOZXVyb3BoeXNpb2xvZ3kgKEouQi4sIE0uLUwuVy4pLCBhbmQgTmV1cm9zdXJnZXJ5IChT
LkQuKSwgUm91ZW4gVW5pdmVyc2l0eSBIb3NwaXRhbCBhbmQgVW5pdmVyc2l0eSBvZiBSb3Vlbjsg
SU5TRVJNIFUxMjM5IChELk0uKSwgTGFib3JhdG9yeSBvZiBOZXVyb25hbCBhbmQgTmV1cm9lbmRv
Y3JpbmUgRGlmZmVyZW50aWF0aW9uIGFuZCBDb21tdW5pY2F0aW9uLCBNb250LVNhaW50LUFpZ25h
bjsgRGVwYXJ0bWVudCBvZiBOZXVyb2xvZ3kgQyAoVC5ELiwgUy5ULiksIEhvcGl0YWwgTmV1cm9s
b2dpcXVlIFBpZXJyZSBXZXJ0aGVpbWVyLCBVbml2ZXJzaXR5IG9mIEx5b24sIFVuaXZlcnNpdMOp
IENsYXVkZSBCZXJuYXJkIEx5b24gMSwgRmFjdWx0w6kgZGUgTcOpZGVjaW5lIEx5b24gU3VkIENo
YXJsZXMgTcOpcmlldXg7IERlcGFydG1lbnQgb2YgTmV1cm9sb2d5IChMLkQuLCBLLkQuKSwgTGls
bGUgVW5pdmVyc2l0eSBIb3NwaXRhbCwgSU5TRVJNIDExNzE7IERlcGFydG1lbnQgb2YgTmV1cm9s
b2d5IChKLi1MLkguKSwgQ0lDLUlOU0VSTSAxNDAyLCBDSFUgZGUgUG9pdGllcnM7IFVuaXZlcnNp
dMOpIGRlIFBvaXRpZXJzIChKLi1MLkguKTsgRGVwYXJ0bWVudCBvZiBOZXVyb2xvZ3kgKE8uRy4s
IFAuSy4pLCBBbWllbnMgVW5pdmVyc2l0eSBIb3NwaXRhbDsgRGVwYXJ0bWVudCBvZiBOZXVyb2xv
Z3kgKE8uTS4pLCBDYWVuIFVuaXZlcnNpdHkgSG9zcGl0YWw7IERlcGFydG1lbnQgb2YgQmlvc3Rh
dGlzdGljcyAoQS5HLiksIFJvdWVuIFVuaXZlcnNpdHkgSG9zcGl0YWw7IERlcGFydG1lbnQgb2Yg
TnVjbGVhciBNZWRpY2luZSAoTS5DLiwgUC5WLiksIEhlbnJpIEJlY3F1ZXJlbCBDYW5jZXIgQ2Vu
dGVyIGFuZCBSb3VlbiBVbml2ZXJzaXR5IEhvc3BpdGFsOyBhbmQgUXVhbnRJRi1MSVRJUyBbRUEg
KEVxdWlwZSBkJmFwb3M7QWNjdWVpbCkgNDEwOC1GUiBDTlJTIDM2MzhdIChNLkMuLCBQLlYuKSwg
RmFjdWx0eSBvZiBNZWRpY2luZSwgVW5pdmVyc2l0eSBvZiBSb3VlbiwgRnJhbmNlLiBkYXZpZC5t
YWx0ZXRlQGNodS1yb3Vlbi5mci4mI3hEO0Zyb20gdGhlIERlcGFydG1lbnRzIG9mIE5ldXJvbG9n
eSAoRC5NLiwgRC5XLiwgUi5MLiwgRC5ILiksIE5ldXJvcGh5c2lvbG9neSAoSi5CLiwgTS4tTC5X
LiksIGFuZCBOZXVyb3N1cmdlcnkgKFMuRC4pLCBSb3VlbiBVbml2ZXJzaXR5IEhvc3BpdGFsIGFu
ZCBVbml2ZXJzaXR5IG9mIFJvdWVuOyBJTlNFUk0gVTEyMzkgKEQuTS4pLCBMYWJvcmF0b3J5IG9m
IE5ldXJvbmFsIGFuZCBOZXVyb2VuZG9jcmluZSBEaWZmZXJlbnRpYXRpb24gYW5kIENvbW11bmlj
YXRpb24sIE1vbnQtU2FpbnQtQWlnbmFuOyBEZXBhcnRtZW50IG9mIE5ldXJvbG9neSBDIChULkQu
LCBTLlQuKSwgSG9waXRhbCBOZXVyb2xvZ2lxdWUgUGllcnJlIFdlcnRoZWltZXIsIFVuaXZlcnNp
dHkgb2YgTHlvbiwgVW5pdmVyc2l0w6kgQ2xhdWRlIEJlcm5hcmQgTHlvbiAxLCBGYWN1bHTDqSBk
ZSBNw6lkZWNpbmUgTHlvbiBTdWQgQ2hhcmxlcyBNw6lyaWV1eDsgRGVwYXJ0bWVudCBvZiBOZXVy
b2xvZ3kgKEwuRC4sIEsuRC4pLCBMaWxsZSBVbml2ZXJzaXR5IEhvc3BpdGFsLCBJTlNFUk0gMTE3
MTsgRGVwYXJ0bWVudCBvZiBOZXVyb2xvZ3kgKEouLUwuSC4pLCBDSUMtSU5TRVJNIDE0MDIsIENI
VSBkZSBQb2l0aWVyczsgVW5pdmVyc2l0w6kgZGUgUG9pdGllcnMgKEouLUwuSC4pOyBEZXBhcnRt
ZW50IG9mIE5ldXJvbG9neSAoTy5HLiwgUC5LLiksIEFtaWVucyBVbml2ZXJzaXR5IEhvc3BpdGFs
OyBEZXBhcnRtZW50IG9mIE5ldXJvbG9neSAoTy5NLiksIENhZW4gVW5pdmVyc2l0eSBIb3NwaXRh
bDsgRGVwYXJ0bWVudCBvZiBCaW9zdGF0aXN0aWNzIChBLkcuKSwgUm91ZW4gVW5pdmVyc2l0eSBI
b3NwaXRhbDsgRGVwYXJ0bWVudCBvZiBOdWNsZWFyIE1lZGljaW5lIChNLkMuLCBQLlYuKSwgSGVu
cmkgQmVjcXVlcmVsIENhbmNlciBDZW50ZXIgYW5kIFJvdWVuIFVuaXZlcnNpdHkgSG9zcGl0YWw7
IGFuZCBRdWFudElGLUxJVElTIFtFQSAoRXF1aXBlIGQmYXBvcztBY2N1ZWlsKSA0MTA4LUZSIENO
UlMgMzYzOF0gKE0uQy4sIFAuVi4pLCBGYWN1bHR5IG9mIE1lZGljaW5lLCBVbml2ZXJzaXR5IG9m
IFJvdWVuLCBGcmFuY2UuPC9hdXRoLWFkZHJlc3M+PHRpdGxlcz48dGl0bGU+TnVjbGV1cyBCYXNh
bGlzIG9mIE1leW5lcnQgU3RpbXVsYXRpb24gZm9yIExld3kgQm9keSBEZW1lbnRpYTogQSBQaGFz
ZSBJIFJhbmRvbWl6ZWQgQ2xpbmljYWwgVHJpYWw8L3RpdGxlPjxzZWNvbmRhcnktdGl0bGU+TmV1
cm9sb2d5PC9zZWNvbmRhcnktdGl0bGU+PC90aXRsZXM+PHBlcmlvZGljYWw+PGZ1bGwtdGl0bGU+
TmV1cm9sb2d5PC9mdWxsLXRpdGxlPjwvcGVyaW9kaWNhbD48cGFnZXM+ZTY4NC1lNjk3PC9wYWdl
cz48dm9sdW1lPjk2PC92b2x1bWU+PG51bWJlcj41PC9udW1iZXI+PGVkaXRpb24+MjAyMC8xMS8x
ODwvZWRpdGlvbj48a2V5d29yZHM+PGtleXdvcmQ+QWdlZDwva2V5d29yZD48a2V5d29yZD4qQmFz
YWwgTnVjbGV1cyBvZiBNZXluZXJ0PC9rZXl3b3JkPjxrZXl3b3JkPkJyYWluL2RpYWdub3N0aWMg
aW1hZ2luZzwva2V5d29yZD48a2V5d29yZD5Dcm9zcy1PdmVyIFN0dWRpZXM8L2tleXdvcmQ+PGtl
eXdvcmQ+RGVlcCBCcmFpbiBTdGltdWxhdGlvbi8qbWV0aG9kczwva2V5d29yZD48a2V5d29yZD5E
b3VibGUtQmxpbmQgTWV0aG9kPC9rZXl3b3JkPjxrZXl3b3JkPkZsdW9yb2Rlb3h5Z2x1Y29zZSBG
MTg8L2tleXdvcmQ+PGtleXdvcmQ+SHVtYW5zPC9rZXl3b3JkPjxrZXl3b3JkPkltcGxhbnRhYmxl
IE5ldXJvc3RpbXVsYXRvcnM8L2tleXdvcmQ+PGtleXdvcmQ+TGV3eSBCb2R5IERpc2Vhc2UvcGh5
c2lvcGF0aG9sb2d5L3BzeWNob2xvZ3kvKnRoZXJhcHk8L2tleXdvcmQ+PGtleXdvcmQ+TWFsZTwv
a2V5d29yZD48a2V5d29yZD4qTWVudGFsIFJlY2FsbDwva2V5d29yZD48a2V5d29yZD5NaWRkbGUg
QWdlZDwva2V5d29yZD48a2V5d29yZD5OZXVyb3BzeWNob2xvZ2ljYWwgVGVzdHM8L2tleXdvcmQ+
PGtleXdvcmQ+UG9zaXRyb24tRW1pc3Npb24gVG9tb2dyYXBoeTwva2V5d29yZD48a2V5d29yZD5Q
b3N0b3BlcmF0aXZlIENvbXBsaWNhdGlvbnM8L2tleXdvcmQ+PGtleXdvcmQ+UHJvc3RoZXNpcyBJ
bXBsYW50YXRpb248L2tleXdvcmQ+PGtleXdvcmQ+UmFkaW9waGFybWFjZXV0aWNhbHM8L2tleXdv
cmQ+PGtleXdvcmQ+U2xlZXA8L2tleXdvcmQ+PGtleXdvcmQ+VHJlYXRtZW50IE91dGNvbWU8L2tl
eXdvcmQ+PC9rZXl3b3Jkcz48ZGF0ZXM+PHllYXI+MjAyMTwveWVhcj48cHViLWRhdGVzPjxkYXRl
PkZlYiAyPC9kYXRlPjwvcHViLWRhdGVzPjwvZGF0ZXM+PGlzYm4+MDAyOC0zODc4PC9pc2JuPjxh
Y2Nlc3Npb24tbnVtPjMzMTk5NDM3PC9hY2Nlc3Npb24tbnVtPjx1cmxzPjxyZWxhdGVkLXVybHM+
PHVybD5odHRwczovL24ubmV1cm9sb2d5Lm9yZy9jb250ZW50Lzk2LzUvZTY4NC5sb25nPC91cmw+
PC9yZWxhdGVkLXVybHM+PC91cmxzPjxlbGVjdHJvbmljLXJlc291cmNlLW51bT4xMC4xMjEyL3du
bC4wMDAwMDAwMDAwMDExMjI3PC9lbGVjdHJvbmljLXJlc291cmNlLW51bT48cmVtb3RlLWRhdGFi
YXNlLXByb3ZpZGVyPk5MTTwvcmVtb3RlLWRhdGFiYXNlLXByb3ZpZGVyPjxsYW5ndWFnZT5lbmc8
L2xhbmd1YWdlPjwvcmVjb3JkPjwvQ2l0ZT48L0VuZE5vdGU+AG==
</w:fldData>
              </w:fldChar>
            </w:r>
            <w:r w:rsidR="000A59A0">
              <w:instrText xml:space="preserve"> ADDIN EN.CITE.DATA </w:instrText>
            </w:r>
            <w:r w:rsidR="000A59A0">
              <w:fldChar w:fldCharType="end"/>
            </w:r>
            <w:r>
              <w:fldChar w:fldCharType="separate"/>
            </w:r>
            <w:r w:rsidR="000A59A0">
              <w:rPr>
                <w:noProof/>
              </w:rPr>
              <w:t>[24-26]</w:t>
            </w:r>
            <w:r>
              <w:fldChar w:fldCharType="end"/>
            </w:r>
          </w:p>
        </w:tc>
      </w:tr>
    </w:tbl>
    <w:p w14:paraId="260F692A" w14:textId="76FC7B3D" w:rsidR="00F16D75" w:rsidRDefault="00C54648">
      <w:r w:rsidRPr="00C54648">
        <w:t xml:space="preserve">+, good/adequate; +/-, </w:t>
      </w:r>
      <w:r w:rsidR="008D00CF">
        <w:t xml:space="preserve">acceptable </w:t>
      </w:r>
      <w:r w:rsidRPr="00C54648">
        <w:t xml:space="preserve">performance is questionable/mediocre. </w:t>
      </w:r>
      <w:r w:rsidR="003B15CD">
        <w:t xml:space="preserve">MCID: </w:t>
      </w:r>
      <w:r w:rsidR="003B15CD" w:rsidRPr="003B15CD">
        <w:t>minimal clinically important difference</w:t>
      </w:r>
      <w:r w:rsidR="003B15CD">
        <w:t xml:space="preserve">; </w:t>
      </w:r>
      <w:r w:rsidRPr="00C54648">
        <w:t>NE: not evaluated</w:t>
      </w:r>
      <w:r w:rsidR="009D531E">
        <w:t xml:space="preserve">. </w:t>
      </w:r>
      <w:r w:rsidR="009D531E" w:rsidRPr="009D531E">
        <w:t>UPDRS = Unified Parkinson’s Disease Rating Scale; MDS-UPDRS = Movement Disorder Society Sponsored Revision of the Unified Parkinson’s Disease Rating Scale</w:t>
      </w:r>
      <w:r w:rsidR="009D531E">
        <w:t>.</w:t>
      </w:r>
    </w:p>
    <w:p w14:paraId="68743F8E" w14:textId="77777777" w:rsidR="000F23C6" w:rsidRDefault="000F23C6"/>
    <w:p w14:paraId="432BDD54" w14:textId="4E5DF65F" w:rsidR="001978B9" w:rsidRPr="000F23C6" w:rsidRDefault="000F23C6">
      <w:pPr>
        <w:rPr>
          <w:b/>
          <w:bCs/>
        </w:rPr>
      </w:pPr>
      <w:r w:rsidRPr="000F23C6">
        <w:rPr>
          <w:b/>
          <w:bCs/>
        </w:rPr>
        <w:t>REFERENCES</w:t>
      </w:r>
    </w:p>
    <w:p w14:paraId="31C65A86" w14:textId="77777777" w:rsidR="000A59A0" w:rsidRPr="000A59A0" w:rsidRDefault="001978B9" w:rsidP="000A59A0">
      <w:pPr>
        <w:pStyle w:val="EndNoteBibliography"/>
        <w:spacing w:after="0"/>
      </w:pPr>
      <w:r>
        <w:fldChar w:fldCharType="begin"/>
      </w:r>
      <w:r>
        <w:instrText xml:space="preserve"> ADDIN EN.REFLIST </w:instrText>
      </w:r>
      <w:r>
        <w:fldChar w:fldCharType="separate"/>
      </w:r>
      <w:r w:rsidR="000A59A0" w:rsidRPr="000A59A0">
        <w:t>1.</w:t>
      </w:r>
      <w:r w:rsidR="000A59A0" w:rsidRPr="000A59A0">
        <w:tab/>
        <w:t>McKeith I, Del Ser T, Spano P, Emre M, Wesnes K, Anand R, et al. Efficacy of rivastigmine in dementia with Lewy bodies: a randomised, double-blind, placebo-controlled international study. Lancet. 2000;356(9247):2031-6.</w:t>
      </w:r>
    </w:p>
    <w:p w14:paraId="3FDE2B90" w14:textId="77777777" w:rsidR="000A59A0" w:rsidRPr="000A59A0" w:rsidRDefault="000A59A0" w:rsidP="000A59A0">
      <w:pPr>
        <w:pStyle w:val="EndNoteBibliography"/>
        <w:spacing w:after="0"/>
      </w:pPr>
      <w:r w:rsidRPr="000A59A0">
        <w:t>2.</w:t>
      </w:r>
      <w:r w:rsidRPr="000A59A0">
        <w:tab/>
        <w:t>Pagan F, Hebron M, Valadez EH, Torres-Yaghi Y, Huang X, Mills RR, et al. Nilotinib Effects in Parkinson's disease and Dementia with Lewy bodies. J Parkinsons Dis. 2016;6(3):503-17.</w:t>
      </w:r>
    </w:p>
    <w:p w14:paraId="33C250C5" w14:textId="77777777" w:rsidR="000A59A0" w:rsidRPr="000A59A0" w:rsidRDefault="000A59A0" w:rsidP="000A59A0">
      <w:pPr>
        <w:pStyle w:val="EndNoteBibliography"/>
        <w:spacing w:after="0"/>
      </w:pPr>
      <w:r w:rsidRPr="000A59A0">
        <w:t>3.</w:t>
      </w:r>
      <w:r w:rsidRPr="000A59A0">
        <w:tab/>
        <w:t>Murata M, Odawara T, Hasegawa K, Iiyama S, Nakamura M, Tagawa M, et al. Adjunct zonisamide to levodopa for DLB parkinsonism: A randomized double-blind phase 2 study. Neurology. 2018;90(8):e664-e72.</w:t>
      </w:r>
    </w:p>
    <w:p w14:paraId="72277AE4" w14:textId="77777777" w:rsidR="000A59A0" w:rsidRPr="000A59A0" w:rsidRDefault="000A59A0" w:rsidP="000A59A0">
      <w:pPr>
        <w:pStyle w:val="EndNoteBibliography"/>
        <w:spacing w:after="0"/>
      </w:pPr>
      <w:r w:rsidRPr="000A59A0">
        <w:t>4.</w:t>
      </w:r>
      <w:r w:rsidRPr="000A59A0">
        <w:tab/>
        <w:t>Walker Z, Grace J, Overshot R, Satarasinghe S, Swan A, Katona CL, et al. Olanzapine in dementia with Lewy bodies: a clinical study. Int J Geriatr Psychiatry. 1999;14(6):459-66.</w:t>
      </w:r>
    </w:p>
    <w:p w14:paraId="38E1FDD7" w14:textId="77777777" w:rsidR="000A59A0" w:rsidRPr="000A59A0" w:rsidRDefault="000A59A0" w:rsidP="000A59A0">
      <w:pPr>
        <w:pStyle w:val="EndNoteBibliography"/>
        <w:spacing w:after="0"/>
      </w:pPr>
      <w:r w:rsidRPr="000A59A0">
        <w:t>5.</w:t>
      </w:r>
      <w:r w:rsidRPr="000A59A0">
        <w:tab/>
        <w:t>Minett TS, Thomas A, Wilkinson LM, Daniel SL, Sanders J, Richardson J, et al. What happens when donepezil is suddenly withdrawn? An open label trial in dementia with Lewy bodies and Parkinson's disease with dementia. Int J Geriatr Psychiatry. 2003;18(11):988-93.</w:t>
      </w:r>
    </w:p>
    <w:p w14:paraId="6FF87FF4" w14:textId="77777777" w:rsidR="000A59A0" w:rsidRPr="000A59A0" w:rsidRDefault="000A59A0" w:rsidP="000A59A0">
      <w:pPr>
        <w:pStyle w:val="EndNoteBibliography"/>
        <w:spacing w:after="0"/>
      </w:pPr>
      <w:r w:rsidRPr="000A59A0">
        <w:t>6.</w:t>
      </w:r>
      <w:r w:rsidRPr="000A59A0">
        <w:tab/>
        <w:t>Molloy S, McKeith IG, O'Brien JT, Burn DJ. The role of levodopa in the management of dementia with Lewy bodies. J Neurol Neurosurg Psychiatry. 2005;76(9):1200-3.</w:t>
      </w:r>
    </w:p>
    <w:p w14:paraId="75AD2F09" w14:textId="77777777" w:rsidR="000A59A0" w:rsidRPr="000A59A0" w:rsidRDefault="000A59A0" w:rsidP="000A59A0">
      <w:pPr>
        <w:pStyle w:val="EndNoteBibliography"/>
        <w:spacing w:after="0"/>
      </w:pPr>
      <w:r w:rsidRPr="000A59A0">
        <w:t>7.</w:t>
      </w:r>
      <w:r w:rsidRPr="000A59A0">
        <w:tab/>
        <w:t>Thomas AJ, Burn DJ, Rowan EN, Littlewood E, Newby J, Cousins D, et al. A comparison of the efficacy of donepezil in Parkinson's disease with dementia and dementia with Lewy bodies. Int J Geriatr Psychiatry. 2005;20(10):938-44.</w:t>
      </w:r>
    </w:p>
    <w:p w14:paraId="49F0FF5F" w14:textId="77777777" w:rsidR="000A59A0" w:rsidRPr="000A59A0" w:rsidRDefault="000A59A0" w:rsidP="000A59A0">
      <w:pPr>
        <w:pStyle w:val="EndNoteBibliography"/>
        <w:spacing w:after="0"/>
      </w:pPr>
      <w:r w:rsidRPr="000A59A0">
        <w:t>8.</w:t>
      </w:r>
      <w:r w:rsidRPr="000A59A0">
        <w:tab/>
        <w:t>Molloy SA, Rowan EN, O'Brien JT, McKeith IG, Wesnes K, Burn DJ. Effect of levodopa on cognitive function in Parkinson's disease with and without dementia and dementia with Lewy bodies. J Neurol Neurosurg Psychiatry. 2006;77(12):1323-8.</w:t>
      </w:r>
    </w:p>
    <w:p w14:paraId="58BBCEA3" w14:textId="77777777" w:rsidR="000A59A0" w:rsidRPr="000A59A0" w:rsidRDefault="000A59A0" w:rsidP="000A59A0">
      <w:pPr>
        <w:pStyle w:val="EndNoteBibliography"/>
        <w:spacing w:after="0"/>
      </w:pPr>
      <w:r w:rsidRPr="000A59A0">
        <w:t>9.</w:t>
      </w:r>
      <w:r w:rsidRPr="000A59A0">
        <w:tab/>
        <w:t>Mori S, Mori E, Iseki E, Kosaka K. Efficacy and safety of donepezil in patients with dementia with Lewy bodies: preliminary findings from an open-label study. Psychiatry Clin Neurosci. 2006;60(2):190-5.</w:t>
      </w:r>
    </w:p>
    <w:p w14:paraId="6072364C" w14:textId="77777777" w:rsidR="000A59A0" w:rsidRPr="000A59A0" w:rsidRDefault="000A59A0" w:rsidP="000A59A0">
      <w:pPr>
        <w:pStyle w:val="EndNoteBibliography"/>
        <w:spacing w:after="0"/>
      </w:pPr>
      <w:r w:rsidRPr="000A59A0">
        <w:t>10.</w:t>
      </w:r>
      <w:r w:rsidRPr="000A59A0">
        <w:tab/>
        <w:t>Rowan E, McKeith IG, Saxby BK, O'Brien JT, Burn D, Mosimann U, et al. Effects of donepezil on central processing speed and attentional measures in Parkinson's disease with dementia and dementia with Lewy bodies. Dement Geriatr Cogn Disord. 2007;23(3):161-7.</w:t>
      </w:r>
    </w:p>
    <w:p w14:paraId="3959A53B" w14:textId="77777777" w:rsidR="000A59A0" w:rsidRPr="000A59A0" w:rsidRDefault="000A59A0" w:rsidP="000A59A0">
      <w:pPr>
        <w:pStyle w:val="EndNoteBibliography"/>
        <w:spacing w:after="0"/>
      </w:pPr>
      <w:r w:rsidRPr="000A59A0">
        <w:t>11.</w:t>
      </w:r>
      <w:r w:rsidRPr="000A59A0">
        <w:tab/>
        <w:t>Edwards K, Royall D, Hershey L, Lichter D, Hake A, Farlow M, et al. Efficacy and safety of galantamine in patients with dementia with Lewy bodies: a 24-week open-label study. Dement Geriatr Cogn Disord. 2007;23(6):401-5.</w:t>
      </w:r>
    </w:p>
    <w:p w14:paraId="7BBA05DD" w14:textId="77777777" w:rsidR="000A59A0" w:rsidRPr="000A59A0" w:rsidRDefault="000A59A0" w:rsidP="000A59A0">
      <w:pPr>
        <w:pStyle w:val="EndNoteBibliography"/>
        <w:spacing w:after="0"/>
      </w:pPr>
      <w:r w:rsidRPr="000A59A0">
        <w:t>12.</w:t>
      </w:r>
      <w:r w:rsidRPr="000A59A0">
        <w:tab/>
        <w:t>Kurlan R, Cummings J, Raman R, Thal L. Quetiapine for agitation or psychosis in patients with dementia and parkinsonism. Neurology. 2007;68(17):1356-63.</w:t>
      </w:r>
    </w:p>
    <w:p w14:paraId="0C01BBD1" w14:textId="77777777" w:rsidR="000A59A0" w:rsidRPr="000A59A0" w:rsidRDefault="000A59A0" w:rsidP="000A59A0">
      <w:pPr>
        <w:pStyle w:val="EndNoteBibliography"/>
        <w:spacing w:after="0"/>
      </w:pPr>
      <w:r w:rsidRPr="000A59A0">
        <w:t>13.</w:t>
      </w:r>
      <w:r w:rsidRPr="000A59A0">
        <w:tab/>
        <w:t>Goldman JG, Goetz CG, Brandabur M, Sanfilippo M, Stebbins GT. Effects of dopaminergic medications on psychosis and motor function in dementia with Lewy bodies. Mov Disord. 2008;23(15):2248-50.</w:t>
      </w:r>
    </w:p>
    <w:p w14:paraId="10CEA8F8" w14:textId="77777777" w:rsidR="000A59A0" w:rsidRPr="000A59A0" w:rsidRDefault="000A59A0" w:rsidP="000A59A0">
      <w:pPr>
        <w:pStyle w:val="EndNoteBibliography"/>
        <w:spacing w:after="0"/>
      </w:pPr>
      <w:r w:rsidRPr="000A59A0">
        <w:lastRenderedPageBreak/>
        <w:t>14.</w:t>
      </w:r>
      <w:r w:rsidRPr="000A59A0">
        <w:tab/>
        <w:t>Aarsland D, Ballard C, Walker Z, Bostrom F, Alves G, Kossakowski K, et al. Memantine in patients with Parkinson's disease dementia or dementia with Lewy bodies: a double-blind, placebo-controlled, multicentre trial. Lancet Neurol. 2009;8(7):613-8.</w:t>
      </w:r>
    </w:p>
    <w:p w14:paraId="5665568C" w14:textId="77777777" w:rsidR="000A59A0" w:rsidRPr="000A59A0" w:rsidRDefault="000A59A0" w:rsidP="000A59A0">
      <w:pPr>
        <w:pStyle w:val="EndNoteBibliography"/>
        <w:spacing w:after="0"/>
      </w:pPr>
      <w:r w:rsidRPr="000A59A0">
        <w:t>15.</w:t>
      </w:r>
      <w:r w:rsidRPr="000A59A0">
        <w:tab/>
        <w:t>Levin OS, Batukaeva LA, Smolentseva IG, Amosova NA. Efficacy and safety of memantine in Lewy body dementia. Neurosci Behav Physiol. 2009;39(6):597-604.</w:t>
      </w:r>
    </w:p>
    <w:p w14:paraId="4C76A902" w14:textId="77777777" w:rsidR="000A59A0" w:rsidRPr="000A59A0" w:rsidRDefault="000A59A0" w:rsidP="000A59A0">
      <w:pPr>
        <w:pStyle w:val="EndNoteBibliography"/>
        <w:spacing w:after="0"/>
      </w:pPr>
      <w:r w:rsidRPr="000A59A0">
        <w:t>16.</w:t>
      </w:r>
      <w:r w:rsidRPr="000A59A0">
        <w:tab/>
        <w:t>Molloy S, Minett T, O'Brien JT, McKeith IG, Burn DJ. Levodopa use and sleep in patients with dementia with Lewy bodies. Mov Disord. 2009;24(4):609-12.</w:t>
      </w:r>
    </w:p>
    <w:p w14:paraId="1A049C13" w14:textId="77777777" w:rsidR="000A59A0" w:rsidRPr="000A59A0" w:rsidRDefault="000A59A0" w:rsidP="000A59A0">
      <w:pPr>
        <w:pStyle w:val="EndNoteBibliography"/>
        <w:spacing w:after="0"/>
      </w:pPr>
      <w:r w:rsidRPr="000A59A0">
        <w:t>17.</w:t>
      </w:r>
      <w:r w:rsidRPr="000A59A0">
        <w:tab/>
        <w:t>Emre M, Tsolaki M, Bonuccelli U, Destée A, Tolosa E, Kutzelnigg A, et al. Memantine for patients with Parkinson's disease dementia or dementia with Lewy bodies: a randomised, double-blind, placebo-controlled trial. Lancet Neurol. 2010;9(10):969-77.</w:t>
      </w:r>
    </w:p>
    <w:p w14:paraId="2BD6ABB5" w14:textId="77777777" w:rsidR="000A59A0" w:rsidRPr="000A59A0" w:rsidRDefault="000A59A0" w:rsidP="000A59A0">
      <w:pPr>
        <w:pStyle w:val="EndNoteBibliography"/>
        <w:spacing w:after="0"/>
      </w:pPr>
      <w:r w:rsidRPr="000A59A0">
        <w:t>18.</w:t>
      </w:r>
      <w:r w:rsidRPr="000A59A0">
        <w:tab/>
        <w:t>Lucetti C, Logi C, Del Dotto P, Berti C, Ceravolo R, Baldacci F, et al. Levodopa response in dementia with lewy bodies: a 1-year follow-up study. Parkinsonism Relat Disord. 2010;16(8):522-6.</w:t>
      </w:r>
    </w:p>
    <w:p w14:paraId="0F2C2B87" w14:textId="77777777" w:rsidR="000A59A0" w:rsidRPr="000A59A0" w:rsidRDefault="000A59A0" w:rsidP="000A59A0">
      <w:pPr>
        <w:pStyle w:val="EndNoteBibliography"/>
        <w:spacing w:after="0"/>
      </w:pPr>
      <w:r w:rsidRPr="000A59A0">
        <w:t>19.</w:t>
      </w:r>
      <w:r w:rsidRPr="000A59A0">
        <w:tab/>
        <w:t>Mori E, Ikeda M, Kosaka K. Donepezil for dementia with Lewy bodies: a randomized, placebo-controlled trial. Ann Neurol. 2012;72(1):41-52.</w:t>
      </w:r>
    </w:p>
    <w:p w14:paraId="75BDC321" w14:textId="77777777" w:rsidR="000A59A0" w:rsidRPr="000A59A0" w:rsidRDefault="000A59A0" w:rsidP="000A59A0">
      <w:pPr>
        <w:pStyle w:val="EndNoteBibliography"/>
        <w:spacing w:after="0"/>
      </w:pPr>
      <w:r w:rsidRPr="000A59A0">
        <w:t>20.</w:t>
      </w:r>
      <w:r w:rsidRPr="000A59A0">
        <w:tab/>
        <w:t>Ikeda M, Mori E, Matsuo K, Nakagawa M, Kosaka K. Donepezil for dementia with Lewy bodies: a randomized, placebo-controlled, confirmatory phase III trial. Alzheimers Res Ther. 2015;7(1):4.</w:t>
      </w:r>
    </w:p>
    <w:p w14:paraId="26FA4862" w14:textId="77777777" w:rsidR="000A59A0" w:rsidRPr="000A59A0" w:rsidRDefault="000A59A0" w:rsidP="000A59A0">
      <w:pPr>
        <w:pStyle w:val="EndNoteBibliography"/>
        <w:spacing w:after="0"/>
      </w:pPr>
      <w:r w:rsidRPr="000A59A0">
        <w:t>21.</w:t>
      </w:r>
      <w:r w:rsidRPr="000A59A0">
        <w:tab/>
        <w:t>McKeith I, Aarsland D, Friedhoff L, Lombardo I, France N, Dworak H, et al. HEADWAY-DLB: A multinational study evaluating the safety and efficacy of intepirdine (rvt-101) in dementia with lewy bodies. Alzheimer's &amp; Dementia. 2017;13:P936.</w:t>
      </w:r>
    </w:p>
    <w:p w14:paraId="2968AB0F" w14:textId="77777777" w:rsidR="000A59A0" w:rsidRPr="000A59A0" w:rsidRDefault="000A59A0" w:rsidP="000A59A0">
      <w:pPr>
        <w:pStyle w:val="EndNoteBibliography"/>
        <w:spacing w:after="0"/>
      </w:pPr>
      <w:r w:rsidRPr="000A59A0">
        <w:t>22.</w:t>
      </w:r>
      <w:r w:rsidRPr="000A59A0">
        <w:tab/>
        <w:t>Elder GJ, Colloby SJ, Firbank MJ, McKeith IG, Taylor JP. Consecutive sessions of transcranial direct current stimulation do not remediate visual hallucinations in Lewy body dementia: a randomised controlled trial. Alzheimers Res Ther. 2019;11(1):9.</w:t>
      </w:r>
    </w:p>
    <w:p w14:paraId="046DB147" w14:textId="77777777" w:rsidR="000A59A0" w:rsidRPr="000A59A0" w:rsidRDefault="000A59A0" w:rsidP="000A59A0">
      <w:pPr>
        <w:pStyle w:val="EndNoteBibliography"/>
        <w:spacing w:after="0"/>
      </w:pPr>
      <w:r w:rsidRPr="000A59A0">
        <w:t>23.</w:t>
      </w:r>
      <w:r w:rsidRPr="000A59A0">
        <w:tab/>
        <w:t>Murata M, Odawara T, Hasegawa K, Kajiwara R, Takeuchi H, Tagawa M, et al. Effect of zonisamide on parkinsonism in patients with dementia with Lewy bodies: A phase 3 randomized clinical trial. Parkinsonism Relat Disord. 2020;76:91-7.</w:t>
      </w:r>
    </w:p>
    <w:p w14:paraId="77F9ECA0" w14:textId="77777777" w:rsidR="000A59A0" w:rsidRPr="000A59A0" w:rsidRDefault="000A59A0" w:rsidP="000A59A0">
      <w:pPr>
        <w:pStyle w:val="EndNoteBibliography"/>
        <w:spacing w:after="0"/>
      </w:pPr>
      <w:r w:rsidRPr="000A59A0">
        <w:t>24.</w:t>
      </w:r>
      <w:r w:rsidRPr="000A59A0">
        <w:tab/>
        <w:t>Gratwicke J, Zrinzo L, Kahan J, Peters A, Brechany U, McNichol A, et al. Bilateral nucleus basalis of Meynert deep brain stimulation for dementia with Lewy bodies: A randomised clinical trial. Brain Stimul. 2020;13(4):1031-9.</w:t>
      </w:r>
    </w:p>
    <w:p w14:paraId="5C80AB60" w14:textId="77777777" w:rsidR="000A59A0" w:rsidRPr="000A59A0" w:rsidRDefault="000A59A0" w:rsidP="000A59A0">
      <w:pPr>
        <w:pStyle w:val="EndNoteBibliography"/>
        <w:spacing w:after="0"/>
      </w:pPr>
      <w:r w:rsidRPr="000A59A0">
        <w:t>25.</w:t>
      </w:r>
      <w:r w:rsidRPr="000A59A0">
        <w:tab/>
        <w:t>Manabe Y. A Preliminary Trial in the Efficacy of Yokukansankachimpihange on REM Sleep Behavior Disorder in Dementia With Lewy Bodies. Front Nutr. 2020;7:119.</w:t>
      </w:r>
    </w:p>
    <w:p w14:paraId="07D682F9" w14:textId="77777777" w:rsidR="000A59A0" w:rsidRPr="000A59A0" w:rsidRDefault="000A59A0" w:rsidP="000A59A0">
      <w:pPr>
        <w:pStyle w:val="EndNoteBibliography"/>
      </w:pPr>
      <w:r w:rsidRPr="000A59A0">
        <w:t>26.</w:t>
      </w:r>
      <w:r w:rsidRPr="000A59A0">
        <w:tab/>
        <w:t>Maltête D, Wallon D, Bourilhon J, Lefaucheur R, Danaila T, Thobois S, et al. Nucleus Basalis of Meynert Stimulation for Lewy Body Dementia: A Phase I Randomized Clinical Trial. Neurology. 2021;96(5):e684-e97.</w:t>
      </w:r>
    </w:p>
    <w:p w14:paraId="45A353A0" w14:textId="346AFF72" w:rsidR="00A67511" w:rsidRDefault="001978B9">
      <w:r>
        <w:fldChar w:fldCharType="end"/>
      </w:r>
    </w:p>
    <w:sectPr w:rsidR="00A675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wMzG1tDAyNjEztTBR0lEKTi0uzszPAykwNKoFABUn6dctAAAA"/>
    <w:docVar w:name="EN.InstantFormat" w:val="&lt;ENInstantFormat&gt;&lt;Enabled&gt;1&lt;/Enabled&gt;&lt;ScanUnformatted&gt;1&lt;/ScanUnformatted&gt;&lt;ScanChanges&gt;1&lt;/ScanChanges&gt;&lt;Suspended&gt;0&lt;/Suspended&gt;&lt;/ENInstantFormat&gt;"/>
    <w:docVar w:name="EN.Layout" w:val="&lt;ENLayout&gt;&lt;Style&gt;Translational Neurodegener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dvewvkwdepxewv2npwf9dvzwpepp2expv&quot;&gt;LBD trials&lt;record-ids&gt;&lt;item&gt;1&lt;/item&gt;&lt;item&gt;2&lt;/item&gt;&lt;item&gt;5&lt;/item&gt;&lt;item&gt;6&lt;/item&gt;&lt;item&gt;9&lt;/item&gt;&lt;item&gt;16&lt;/item&gt;&lt;item&gt;21&lt;/item&gt;&lt;item&gt;23&lt;/item&gt;&lt;item&gt;24&lt;/item&gt;&lt;item&gt;26&lt;/item&gt;&lt;item&gt;31&lt;/item&gt;&lt;item&gt;34&lt;/item&gt;&lt;item&gt;39&lt;/item&gt;&lt;item&gt;43&lt;/item&gt;&lt;item&gt;47&lt;/item&gt;&lt;item&gt;48&lt;/item&gt;&lt;item&gt;49&lt;/item&gt;&lt;item&gt;50&lt;/item&gt;&lt;item&gt;52&lt;/item&gt;&lt;item&gt;53&lt;/item&gt;&lt;item&gt;67&lt;/item&gt;&lt;item&gt;79&lt;/item&gt;&lt;item&gt;107&lt;/item&gt;&lt;item&gt;188&lt;/item&gt;&lt;item&gt;191&lt;/item&gt;&lt;item&gt;195&lt;/item&gt;&lt;/record-ids&gt;&lt;/item&gt;&lt;/Libraries&gt;"/>
  </w:docVars>
  <w:rsids>
    <w:rsidRoot w:val="00F16D75"/>
    <w:rsid w:val="000019DD"/>
    <w:rsid w:val="00016830"/>
    <w:rsid w:val="00035979"/>
    <w:rsid w:val="0004401A"/>
    <w:rsid w:val="00087FE8"/>
    <w:rsid w:val="000A59A0"/>
    <w:rsid w:val="000D44E9"/>
    <w:rsid w:val="000F23C6"/>
    <w:rsid w:val="000F28BB"/>
    <w:rsid w:val="000F48A0"/>
    <w:rsid w:val="00101282"/>
    <w:rsid w:val="00106D0A"/>
    <w:rsid w:val="00135255"/>
    <w:rsid w:val="00137835"/>
    <w:rsid w:val="00146B98"/>
    <w:rsid w:val="001570CE"/>
    <w:rsid w:val="00166EAC"/>
    <w:rsid w:val="00171BBC"/>
    <w:rsid w:val="00182853"/>
    <w:rsid w:val="00184BC8"/>
    <w:rsid w:val="001978B9"/>
    <w:rsid w:val="001C37DD"/>
    <w:rsid w:val="001C7EE7"/>
    <w:rsid w:val="001D011E"/>
    <w:rsid w:val="001F0137"/>
    <w:rsid w:val="00201F69"/>
    <w:rsid w:val="00204E76"/>
    <w:rsid w:val="002135BC"/>
    <w:rsid w:val="0024795C"/>
    <w:rsid w:val="0025290E"/>
    <w:rsid w:val="0026240B"/>
    <w:rsid w:val="00292A14"/>
    <w:rsid w:val="002B6464"/>
    <w:rsid w:val="002B6F78"/>
    <w:rsid w:val="002E6BDF"/>
    <w:rsid w:val="00306DC8"/>
    <w:rsid w:val="003402E4"/>
    <w:rsid w:val="00345432"/>
    <w:rsid w:val="00372DF4"/>
    <w:rsid w:val="00384C98"/>
    <w:rsid w:val="003872A4"/>
    <w:rsid w:val="00395F5C"/>
    <w:rsid w:val="003A3824"/>
    <w:rsid w:val="003B15CD"/>
    <w:rsid w:val="003B51FF"/>
    <w:rsid w:val="003B58D2"/>
    <w:rsid w:val="003D3BE4"/>
    <w:rsid w:val="003E1C1F"/>
    <w:rsid w:val="003E5953"/>
    <w:rsid w:val="003F50A5"/>
    <w:rsid w:val="003F76C2"/>
    <w:rsid w:val="003F76D8"/>
    <w:rsid w:val="00401074"/>
    <w:rsid w:val="00403DDB"/>
    <w:rsid w:val="00404BFD"/>
    <w:rsid w:val="00407BF4"/>
    <w:rsid w:val="0041363D"/>
    <w:rsid w:val="004202D0"/>
    <w:rsid w:val="0045271F"/>
    <w:rsid w:val="00462F63"/>
    <w:rsid w:val="00471068"/>
    <w:rsid w:val="00471AF3"/>
    <w:rsid w:val="0047672E"/>
    <w:rsid w:val="00483479"/>
    <w:rsid w:val="00484357"/>
    <w:rsid w:val="00485C78"/>
    <w:rsid w:val="004878A1"/>
    <w:rsid w:val="004901D5"/>
    <w:rsid w:val="00491000"/>
    <w:rsid w:val="004A2561"/>
    <w:rsid w:val="004B0920"/>
    <w:rsid w:val="004D685B"/>
    <w:rsid w:val="00500B55"/>
    <w:rsid w:val="0050116A"/>
    <w:rsid w:val="00514DDB"/>
    <w:rsid w:val="00520A6A"/>
    <w:rsid w:val="005535E3"/>
    <w:rsid w:val="00566728"/>
    <w:rsid w:val="005A04AF"/>
    <w:rsid w:val="005D2B25"/>
    <w:rsid w:val="005D5122"/>
    <w:rsid w:val="005E2F67"/>
    <w:rsid w:val="005F6F31"/>
    <w:rsid w:val="006100AA"/>
    <w:rsid w:val="0061213B"/>
    <w:rsid w:val="006139BF"/>
    <w:rsid w:val="0062264F"/>
    <w:rsid w:val="0062424A"/>
    <w:rsid w:val="0065049E"/>
    <w:rsid w:val="006534AD"/>
    <w:rsid w:val="006568D7"/>
    <w:rsid w:val="00680DC3"/>
    <w:rsid w:val="00684AC9"/>
    <w:rsid w:val="00692B8E"/>
    <w:rsid w:val="006B2303"/>
    <w:rsid w:val="006B5283"/>
    <w:rsid w:val="006C6BC5"/>
    <w:rsid w:val="006D18E8"/>
    <w:rsid w:val="006D4B1B"/>
    <w:rsid w:val="006D540B"/>
    <w:rsid w:val="006F355E"/>
    <w:rsid w:val="006F64FF"/>
    <w:rsid w:val="00700C38"/>
    <w:rsid w:val="00710E0F"/>
    <w:rsid w:val="007554DC"/>
    <w:rsid w:val="007600EC"/>
    <w:rsid w:val="0077038D"/>
    <w:rsid w:val="00774E0F"/>
    <w:rsid w:val="0079215F"/>
    <w:rsid w:val="00795209"/>
    <w:rsid w:val="007A20DD"/>
    <w:rsid w:val="007E0AAB"/>
    <w:rsid w:val="007F622F"/>
    <w:rsid w:val="007F7BAA"/>
    <w:rsid w:val="00803DE6"/>
    <w:rsid w:val="008248BC"/>
    <w:rsid w:val="00824B6E"/>
    <w:rsid w:val="00833D12"/>
    <w:rsid w:val="0084279D"/>
    <w:rsid w:val="008661AA"/>
    <w:rsid w:val="008A5238"/>
    <w:rsid w:val="008B2C6A"/>
    <w:rsid w:val="008B7480"/>
    <w:rsid w:val="008C1D3A"/>
    <w:rsid w:val="008C2AF5"/>
    <w:rsid w:val="008D00CF"/>
    <w:rsid w:val="008D19F9"/>
    <w:rsid w:val="008D41FA"/>
    <w:rsid w:val="008E130E"/>
    <w:rsid w:val="008E4563"/>
    <w:rsid w:val="008E7188"/>
    <w:rsid w:val="008F0093"/>
    <w:rsid w:val="00912A64"/>
    <w:rsid w:val="0092143F"/>
    <w:rsid w:val="00931383"/>
    <w:rsid w:val="00942BB6"/>
    <w:rsid w:val="00943050"/>
    <w:rsid w:val="00955DBC"/>
    <w:rsid w:val="00962CCC"/>
    <w:rsid w:val="00967775"/>
    <w:rsid w:val="009A11A2"/>
    <w:rsid w:val="009A2AE7"/>
    <w:rsid w:val="009D522E"/>
    <w:rsid w:val="009D531E"/>
    <w:rsid w:val="009F25D3"/>
    <w:rsid w:val="00A033BD"/>
    <w:rsid w:val="00A13BEB"/>
    <w:rsid w:val="00A2457A"/>
    <w:rsid w:val="00A278F5"/>
    <w:rsid w:val="00A32D72"/>
    <w:rsid w:val="00A37657"/>
    <w:rsid w:val="00A459AF"/>
    <w:rsid w:val="00A64450"/>
    <w:rsid w:val="00A67511"/>
    <w:rsid w:val="00A736BD"/>
    <w:rsid w:val="00A82000"/>
    <w:rsid w:val="00A95B64"/>
    <w:rsid w:val="00AB6D8D"/>
    <w:rsid w:val="00AD4F84"/>
    <w:rsid w:val="00AE782B"/>
    <w:rsid w:val="00B12A46"/>
    <w:rsid w:val="00B21F9E"/>
    <w:rsid w:val="00B23C01"/>
    <w:rsid w:val="00B425D6"/>
    <w:rsid w:val="00B43C9A"/>
    <w:rsid w:val="00B83416"/>
    <w:rsid w:val="00BA5726"/>
    <w:rsid w:val="00BB0423"/>
    <w:rsid w:val="00BB17B1"/>
    <w:rsid w:val="00BC57B2"/>
    <w:rsid w:val="00BC612A"/>
    <w:rsid w:val="00BD0C55"/>
    <w:rsid w:val="00BE0438"/>
    <w:rsid w:val="00BE094F"/>
    <w:rsid w:val="00BE7204"/>
    <w:rsid w:val="00BF2B12"/>
    <w:rsid w:val="00C04C57"/>
    <w:rsid w:val="00C1407D"/>
    <w:rsid w:val="00C30E5C"/>
    <w:rsid w:val="00C35272"/>
    <w:rsid w:val="00C411E8"/>
    <w:rsid w:val="00C47AAD"/>
    <w:rsid w:val="00C54648"/>
    <w:rsid w:val="00C735EF"/>
    <w:rsid w:val="00C93879"/>
    <w:rsid w:val="00CA2F59"/>
    <w:rsid w:val="00CE17B6"/>
    <w:rsid w:val="00CF044D"/>
    <w:rsid w:val="00CF350A"/>
    <w:rsid w:val="00D021A5"/>
    <w:rsid w:val="00D03881"/>
    <w:rsid w:val="00D072C5"/>
    <w:rsid w:val="00D107B7"/>
    <w:rsid w:val="00D2566B"/>
    <w:rsid w:val="00D3252B"/>
    <w:rsid w:val="00D371E1"/>
    <w:rsid w:val="00D47FCE"/>
    <w:rsid w:val="00D539EB"/>
    <w:rsid w:val="00D54000"/>
    <w:rsid w:val="00D60114"/>
    <w:rsid w:val="00D60A4A"/>
    <w:rsid w:val="00D73D46"/>
    <w:rsid w:val="00D76B8B"/>
    <w:rsid w:val="00D827E1"/>
    <w:rsid w:val="00D90728"/>
    <w:rsid w:val="00D95428"/>
    <w:rsid w:val="00D95869"/>
    <w:rsid w:val="00D962B4"/>
    <w:rsid w:val="00DA5623"/>
    <w:rsid w:val="00DA68EA"/>
    <w:rsid w:val="00DA791F"/>
    <w:rsid w:val="00DB39DB"/>
    <w:rsid w:val="00DB59F8"/>
    <w:rsid w:val="00DC0B27"/>
    <w:rsid w:val="00DC1B36"/>
    <w:rsid w:val="00DC7876"/>
    <w:rsid w:val="00DE5882"/>
    <w:rsid w:val="00DF13B9"/>
    <w:rsid w:val="00DF3698"/>
    <w:rsid w:val="00DF670E"/>
    <w:rsid w:val="00E15FDC"/>
    <w:rsid w:val="00E30A64"/>
    <w:rsid w:val="00E31608"/>
    <w:rsid w:val="00E42B7C"/>
    <w:rsid w:val="00E46104"/>
    <w:rsid w:val="00E46CA3"/>
    <w:rsid w:val="00E5396C"/>
    <w:rsid w:val="00E60EB6"/>
    <w:rsid w:val="00E816B1"/>
    <w:rsid w:val="00E907A6"/>
    <w:rsid w:val="00EA2A9F"/>
    <w:rsid w:val="00EA6EE7"/>
    <w:rsid w:val="00EE19AE"/>
    <w:rsid w:val="00F010E0"/>
    <w:rsid w:val="00F16D75"/>
    <w:rsid w:val="00F41F28"/>
    <w:rsid w:val="00F57E6C"/>
    <w:rsid w:val="00F64485"/>
    <w:rsid w:val="00F7252C"/>
    <w:rsid w:val="00FA1585"/>
    <w:rsid w:val="00FB38E2"/>
    <w:rsid w:val="00FC101E"/>
    <w:rsid w:val="00FC44C0"/>
    <w:rsid w:val="00FC6ED8"/>
    <w:rsid w:val="00FE24B0"/>
    <w:rsid w:val="00FE302A"/>
    <w:rsid w:val="00FF1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AA00E"/>
  <w15:chartTrackingRefBased/>
  <w15:docId w15:val="{DF671FC5-3CA6-4BC2-8882-BC92A765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D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6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978B9"/>
    <w:pPr>
      <w:spacing w:after="0"/>
      <w:jc w:val="center"/>
    </w:pPr>
    <w:rPr>
      <w:noProof/>
    </w:rPr>
  </w:style>
  <w:style w:type="character" w:customStyle="1" w:styleId="EndNoteBibliographyTitleChar">
    <w:name w:val="EndNote Bibliography Title Char"/>
    <w:basedOn w:val="DefaultParagraphFont"/>
    <w:link w:val="EndNoteBibliographyTitle"/>
    <w:rsid w:val="001978B9"/>
    <w:rPr>
      <w:noProof/>
    </w:rPr>
  </w:style>
  <w:style w:type="paragraph" w:customStyle="1" w:styleId="EndNoteBibliography">
    <w:name w:val="EndNote Bibliography"/>
    <w:basedOn w:val="Normal"/>
    <w:link w:val="EndNoteBibliographyChar"/>
    <w:rsid w:val="001978B9"/>
    <w:pPr>
      <w:spacing w:line="240" w:lineRule="auto"/>
    </w:pPr>
    <w:rPr>
      <w:noProof/>
    </w:rPr>
  </w:style>
  <w:style w:type="character" w:customStyle="1" w:styleId="EndNoteBibliographyChar">
    <w:name w:val="EndNote Bibliography Char"/>
    <w:basedOn w:val="DefaultParagraphFont"/>
    <w:link w:val="EndNoteBibliography"/>
    <w:rsid w:val="001978B9"/>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92E50-6E30-4189-A0FF-6B4C6A57A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6</Words>
  <Characters>5110</Characters>
  <Application>Microsoft Office Word</Application>
  <DocSecurity>0</DocSecurity>
  <Lines>42</Lines>
  <Paragraphs>11</Paragraphs>
  <ScaleCrop>false</ScaleCrop>
  <Company/>
  <LinksUpToDate>false</LinksUpToDate>
  <CharactersWithSpaces>5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Rodriguez P</dc:creator>
  <cp:keywords/>
  <dc:description/>
  <cp:lastModifiedBy>Suresh kumar.S</cp:lastModifiedBy>
  <cp:revision>4</cp:revision>
  <dcterms:created xsi:type="dcterms:W3CDTF">2022-01-26T11:24:00Z</dcterms:created>
  <dcterms:modified xsi:type="dcterms:W3CDTF">2022-04-07T07:25:00Z</dcterms:modified>
</cp:coreProperties>
</file>